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82AB46" w14:textId="0F67608D" w:rsidR="00292F83" w:rsidRPr="00564B38" w:rsidRDefault="008B0ED2" w:rsidP="005E5A77">
      <w:pPr>
        <w:jc w:val="center"/>
        <w:rPr>
          <w:rFonts w:asciiTheme="minorHAnsi" w:hAnsiTheme="minorHAnsi" w:cs="Arial"/>
          <w:b/>
          <w:sz w:val="24"/>
          <w:szCs w:val="24"/>
        </w:rPr>
      </w:pPr>
      <w:r w:rsidRPr="00564B38">
        <w:rPr>
          <w:rFonts w:ascii="Berlin Sans FB Demi" w:hAnsi="Berlin Sans FB Demi" w:cs="Berlin Sans FB Demi"/>
          <w:b/>
          <w:noProof/>
          <w:color w:val="000000"/>
          <w:sz w:val="24"/>
          <w:szCs w:val="24"/>
          <w:lang w:eastAsia="de-DE"/>
        </w:rPr>
        <w:drawing>
          <wp:anchor distT="0" distB="0" distL="114300" distR="114300" simplePos="0" relativeHeight="251951104" behindDoc="0" locked="0" layoutInCell="1" allowOverlap="1" wp14:anchorId="21FB21AE" wp14:editId="700B1302">
            <wp:simplePos x="2381534" y="723331"/>
            <wp:positionH relativeFrom="margin">
              <wp:align>right</wp:align>
            </wp:positionH>
            <wp:positionV relativeFrom="margin">
              <wp:align>top</wp:align>
            </wp:positionV>
            <wp:extent cx="2794262" cy="946205"/>
            <wp:effectExtent l="0" t="0" r="0" b="0"/>
            <wp:wrapSquare wrapText="bothSides"/>
            <wp:docPr id="2" name="Grafik 18" descr="Logo_m_siegel_cmy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8" descr="Logo_m_siegel_cmyk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785" r="-7045" b="-122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262" cy="946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71D9E430" w14:textId="77777777" w:rsidR="008B0ED2" w:rsidRPr="00564B38" w:rsidRDefault="008B0ED2" w:rsidP="005E5A77">
      <w:pPr>
        <w:jc w:val="center"/>
        <w:rPr>
          <w:rFonts w:asciiTheme="minorHAnsi" w:hAnsiTheme="minorHAnsi" w:cs="Arial"/>
          <w:b/>
          <w:color w:val="365F91" w:themeColor="accent1" w:themeShade="BF"/>
          <w:sz w:val="36"/>
          <w:szCs w:val="24"/>
        </w:rPr>
      </w:pPr>
    </w:p>
    <w:p w14:paraId="49BCA947" w14:textId="77777777" w:rsidR="008B0ED2" w:rsidRPr="00564B38" w:rsidRDefault="008B0ED2" w:rsidP="005E5A77">
      <w:pPr>
        <w:jc w:val="center"/>
        <w:rPr>
          <w:rFonts w:asciiTheme="minorHAnsi" w:hAnsiTheme="minorHAnsi" w:cs="Arial"/>
          <w:b/>
          <w:color w:val="365F91" w:themeColor="accent1" w:themeShade="BF"/>
          <w:sz w:val="36"/>
          <w:szCs w:val="24"/>
        </w:rPr>
      </w:pPr>
    </w:p>
    <w:p w14:paraId="773D7FF4" w14:textId="236288F0" w:rsidR="002E0B5A" w:rsidRPr="00564B38" w:rsidRDefault="00177D54" w:rsidP="005E5A77">
      <w:pPr>
        <w:jc w:val="center"/>
        <w:rPr>
          <w:rFonts w:asciiTheme="minorHAnsi" w:hAnsiTheme="minorHAnsi" w:cs="Arial"/>
          <w:b/>
          <w:color w:val="365F91" w:themeColor="accent1" w:themeShade="BF"/>
          <w:sz w:val="36"/>
          <w:szCs w:val="24"/>
        </w:rPr>
      </w:pPr>
      <w:r w:rsidRPr="00564B38">
        <w:rPr>
          <w:rFonts w:asciiTheme="minorHAnsi" w:hAnsiTheme="minorHAnsi" w:cs="Arial"/>
          <w:b/>
          <w:color w:val="365F91" w:themeColor="accent1" w:themeShade="BF"/>
          <w:sz w:val="36"/>
          <w:szCs w:val="24"/>
        </w:rPr>
        <w:t xml:space="preserve">Fragebogen: </w:t>
      </w:r>
      <w:r w:rsidR="00673285">
        <w:rPr>
          <w:rFonts w:asciiTheme="minorHAnsi" w:hAnsiTheme="minorHAnsi" w:cs="Arial"/>
          <w:b/>
          <w:color w:val="365F91" w:themeColor="accent1" w:themeShade="BF"/>
          <w:sz w:val="36"/>
          <w:szCs w:val="24"/>
        </w:rPr>
        <w:br/>
      </w:r>
      <w:r w:rsidR="000A23B6" w:rsidRPr="00564B38">
        <w:rPr>
          <w:rFonts w:asciiTheme="minorHAnsi" w:hAnsiTheme="minorHAnsi" w:cs="Arial"/>
          <w:b/>
          <w:color w:val="365F91" w:themeColor="accent1" w:themeShade="BF"/>
          <w:sz w:val="36"/>
          <w:szCs w:val="24"/>
        </w:rPr>
        <w:t xml:space="preserve">Familiäre Krebsprävention und </w:t>
      </w:r>
      <w:r w:rsidR="002E0B5A" w:rsidRPr="00564B38">
        <w:rPr>
          <w:rFonts w:asciiTheme="minorHAnsi" w:hAnsiTheme="minorHAnsi" w:cs="Arial"/>
          <w:b/>
          <w:color w:val="365F91" w:themeColor="accent1" w:themeShade="BF"/>
          <w:sz w:val="36"/>
          <w:szCs w:val="24"/>
        </w:rPr>
        <w:t>Gesundheitsverhalten</w:t>
      </w:r>
    </w:p>
    <w:p w14:paraId="285329F2" w14:textId="77777777" w:rsidR="002E0B5A" w:rsidRPr="00564B38" w:rsidRDefault="002E0B5A" w:rsidP="005E5A77">
      <w:pPr>
        <w:pStyle w:val="Textkrper"/>
        <w:spacing w:before="240" w:after="240"/>
        <w:rPr>
          <w:sz w:val="24"/>
          <w:szCs w:val="24"/>
        </w:rPr>
      </w:pPr>
    </w:p>
    <w:p w14:paraId="78982AC8" w14:textId="3D600957" w:rsidR="002E0B5A" w:rsidRPr="00564B38" w:rsidRDefault="002E0B5A" w:rsidP="005E5A77">
      <w:pPr>
        <w:pStyle w:val="Textkrper"/>
        <w:spacing w:before="240" w:after="240"/>
        <w:rPr>
          <w:sz w:val="24"/>
          <w:szCs w:val="24"/>
        </w:rPr>
      </w:pPr>
      <w:r w:rsidRPr="00564B38">
        <w:rPr>
          <w:sz w:val="24"/>
          <w:szCs w:val="24"/>
        </w:rPr>
        <w:t>Liebe Studienteilnehmer*innen,</w:t>
      </w:r>
    </w:p>
    <w:p w14:paraId="36BBBF9B" w14:textId="0DF655B3" w:rsidR="002E0B5A" w:rsidRPr="00564B38" w:rsidRDefault="00673285" w:rsidP="00D02960">
      <w:pPr>
        <w:pStyle w:val="Textkrper"/>
        <w:spacing w:before="240" w:after="240"/>
        <w:jc w:val="both"/>
        <w:rPr>
          <w:sz w:val="24"/>
          <w:szCs w:val="24"/>
        </w:rPr>
      </w:pPr>
      <w:r>
        <w:rPr>
          <w:sz w:val="24"/>
          <w:szCs w:val="24"/>
        </w:rPr>
        <w:t>vielen Dank für Ihre Bereitschaft, an dieser Studie teilzunehmen. Im F</w:t>
      </w:r>
      <w:r w:rsidR="002E0B5A" w:rsidRPr="00564B38">
        <w:rPr>
          <w:sz w:val="24"/>
          <w:szCs w:val="24"/>
        </w:rPr>
        <w:t xml:space="preserve">olgenden </w:t>
      </w:r>
      <w:r>
        <w:rPr>
          <w:sz w:val="24"/>
          <w:szCs w:val="24"/>
        </w:rPr>
        <w:t xml:space="preserve">stellen wir Ihnen verschiedene </w:t>
      </w:r>
      <w:r w:rsidR="002E0B5A" w:rsidRPr="00564B38">
        <w:rPr>
          <w:sz w:val="24"/>
          <w:szCs w:val="24"/>
        </w:rPr>
        <w:t xml:space="preserve">Fragen </w:t>
      </w:r>
      <w:r>
        <w:rPr>
          <w:sz w:val="24"/>
          <w:szCs w:val="24"/>
        </w:rPr>
        <w:t xml:space="preserve">zu Ihren </w:t>
      </w:r>
      <w:r w:rsidR="002E0B5A" w:rsidRPr="00564B38">
        <w:rPr>
          <w:sz w:val="24"/>
          <w:szCs w:val="24"/>
        </w:rPr>
        <w:t>persönliche</w:t>
      </w:r>
      <w:r>
        <w:rPr>
          <w:sz w:val="24"/>
          <w:szCs w:val="24"/>
        </w:rPr>
        <w:t>n</w:t>
      </w:r>
      <w:r w:rsidR="002E0B5A" w:rsidRPr="00564B38">
        <w:rPr>
          <w:sz w:val="24"/>
          <w:szCs w:val="24"/>
        </w:rPr>
        <w:t xml:space="preserve"> Verhaltensweisen und </w:t>
      </w:r>
      <w:r>
        <w:rPr>
          <w:sz w:val="24"/>
          <w:szCs w:val="24"/>
        </w:rPr>
        <w:t xml:space="preserve">Ihren </w:t>
      </w:r>
      <w:r w:rsidR="002E0B5A" w:rsidRPr="00564B38">
        <w:rPr>
          <w:sz w:val="24"/>
          <w:szCs w:val="24"/>
        </w:rPr>
        <w:t>Einstellungen in Bezug auf die Prävention von Krebserkrankungen in der Familie.</w:t>
      </w:r>
    </w:p>
    <w:p w14:paraId="64A69713" w14:textId="5411D902" w:rsidR="002E0B5A" w:rsidRPr="00564B38" w:rsidRDefault="002E0B5A" w:rsidP="005E5A77">
      <w:pPr>
        <w:pStyle w:val="Textkrper"/>
        <w:spacing w:before="240" w:after="240"/>
        <w:rPr>
          <w:sz w:val="24"/>
          <w:szCs w:val="24"/>
        </w:rPr>
      </w:pPr>
      <w:r w:rsidRPr="00564B38">
        <w:rPr>
          <w:sz w:val="24"/>
          <w:szCs w:val="24"/>
        </w:rPr>
        <w:t>D</w:t>
      </w:r>
      <w:r w:rsidR="00D01270" w:rsidRPr="00564B38">
        <w:rPr>
          <w:sz w:val="24"/>
          <w:szCs w:val="24"/>
        </w:rPr>
        <w:t xml:space="preserve">as Beantworten der Fragen dauert </w:t>
      </w:r>
      <w:r w:rsidRPr="00564B38">
        <w:rPr>
          <w:sz w:val="24"/>
          <w:szCs w:val="24"/>
        </w:rPr>
        <w:t>ca. 10 Minuten.</w:t>
      </w:r>
    </w:p>
    <w:p w14:paraId="7E7EC48A" w14:textId="3277E9AA" w:rsidR="00AC49E7" w:rsidRPr="00564B38" w:rsidRDefault="002E0B5A" w:rsidP="00E60639">
      <w:pPr>
        <w:pStyle w:val="Textkrper"/>
        <w:spacing w:before="240" w:after="240"/>
        <w:jc w:val="both"/>
        <w:rPr>
          <w:sz w:val="24"/>
          <w:szCs w:val="24"/>
        </w:rPr>
      </w:pPr>
      <w:r w:rsidRPr="00564B38">
        <w:rPr>
          <w:sz w:val="24"/>
          <w:szCs w:val="24"/>
        </w:rPr>
        <w:t xml:space="preserve">Die Daten werden </w:t>
      </w:r>
      <w:r w:rsidRPr="00564B38">
        <w:rPr>
          <w:b/>
          <w:sz w:val="24"/>
          <w:szCs w:val="24"/>
        </w:rPr>
        <w:t>anonym</w:t>
      </w:r>
      <w:r w:rsidR="00673285">
        <w:rPr>
          <w:b/>
          <w:sz w:val="24"/>
          <w:szCs w:val="24"/>
        </w:rPr>
        <w:t xml:space="preserve"> </w:t>
      </w:r>
      <w:r w:rsidR="00673285" w:rsidRPr="00E60639">
        <w:rPr>
          <w:bCs/>
          <w:sz w:val="24"/>
          <w:szCs w:val="24"/>
        </w:rPr>
        <w:t>erhoben. Das bedeutet, es wird</w:t>
      </w:r>
      <w:r w:rsidR="00673285">
        <w:rPr>
          <w:b/>
          <w:sz w:val="24"/>
          <w:szCs w:val="24"/>
        </w:rPr>
        <w:t xml:space="preserve"> weder </w:t>
      </w:r>
      <w:r w:rsidR="001E4395" w:rsidRPr="00564B38">
        <w:rPr>
          <w:b/>
          <w:sz w:val="24"/>
          <w:szCs w:val="24"/>
        </w:rPr>
        <w:t xml:space="preserve">Ihr Name, </w:t>
      </w:r>
      <w:r w:rsidR="00673285">
        <w:rPr>
          <w:b/>
          <w:sz w:val="24"/>
          <w:szCs w:val="24"/>
        </w:rPr>
        <w:t xml:space="preserve">noch Ihr </w:t>
      </w:r>
      <w:r w:rsidR="001E4395" w:rsidRPr="00564B38">
        <w:rPr>
          <w:b/>
          <w:sz w:val="24"/>
          <w:szCs w:val="24"/>
        </w:rPr>
        <w:t>Geburtsdatum oder Ihre Anschrift</w:t>
      </w:r>
      <w:r w:rsidRPr="00564B38">
        <w:rPr>
          <w:sz w:val="24"/>
          <w:szCs w:val="24"/>
        </w:rPr>
        <w:t xml:space="preserve"> </w:t>
      </w:r>
      <w:r w:rsidR="00673285">
        <w:rPr>
          <w:sz w:val="24"/>
          <w:szCs w:val="24"/>
        </w:rPr>
        <w:t xml:space="preserve">erfasst. Alle Ihre Angaben werden </w:t>
      </w:r>
      <w:r w:rsidRPr="00564B38">
        <w:rPr>
          <w:sz w:val="24"/>
          <w:szCs w:val="24"/>
        </w:rPr>
        <w:t xml:space="preserve">ausschließlich für wissenschaftliche Zwecke </w:t>
      </w:r>
      <w:r w:rsidR="001E4395" w:rsidRPr="00564B38">
        <w:rPr>
          <w:sz w:val="24"/>
          <w:szCs w:val="24"/>
        </w:rPr>
        <w:t>genutzt</w:t>
      </w:r>
      <w:r w:rsidRPr="00564B38">
        <w:rPr>
          <w:sz w:val="24"/>
          <w:szCs w:val="24"/>
        </w:rPr>
        <w:t xml:space="preserve">. </w:t>
      </w:r>
    </w:p>
    <w:p w14:paraId="2986B025" w14:textId="77777777" w:rsidR="00177D54" w:rsidRPr="00564B38" w:rsidRDefault="00177D54" w:rsidP="005E5A77">
      <w:pPr>
        <w:pStyle w:val="Textkrper"/>
        <w:spacing w:before="240" w:after="240"/>
        <w:rPr>
          <w:sz w:val="24"/>
          <w:szCs w:val="24"/>
        </w:rPr>
      </w:pPr>
    </w:p>
    <w:p w14:paraId="7BF67B04" w14:textId="43ECCDAF" w:rsidR="00AC49E7" w:rsidRPr="00564B38" w:rsidRDefault="00AC49E7" w:rsidP="005E5A77">
      <w:pPr>
        <w:pStyle w:val="Textkrper"/>
        <w:rPr>
          <w:sz w:val="24"/>
          <w:szCs w:val="24"/>
        </w:rPr>
      </w:pPr>
      <w:r w:rsidRPr="00564B38">
        <w:rPr>
          <w:sz w:val="24"/>
          <w:szCs w:val="24"/>
        </w:rPr>
        <w:t>Das Ausfüllen des Fragebogens ist einfach:</w:t>
      </w:r>
    </w:p>
    <w:p w14:paraId="39DA4AE7" w14:textId="77777777" w:rsidR="00AC49E7" w:rsidRPr="00564B38" w:rsidRDefault="00AC49E7" w:rsidP="005E5A77">
      <w:pPr>
        <w:pStyle w:val="Aufzhlungszeichen2"/>
        <w:rPr>
          <w:sz w:val="24"/>
          <w:szCs w:val="24"/>
        </w:rPr>
      </w:pPr>
      <w:r w:rsidRPr="00564B38">
        <w:rPr>
          <w:sz w:val="24"/>
          <w:szCs w:val="24"/>
        </w:rPr>
        <w:t>Kreuzen Sie einfach die jeweils zutreffende Antwortmöglichkeit</w:t>
      </w:r>
      <w:r w:rsidR="005D50D3" w:rsidRPr="00564B38">
        <w:rPr>
          <w:sz w:val="24"/>
          <w:szCs w:val="24"/>
        </w:rPr>
        <w:t xml:space="preserve"> in dem</w:t>
      </w:r>
      <w:r w:rsidRPr="00564B38">
        <w:rPr>
          <w:sz w:val="24"/>
          <w:szCs w:val="24"/>
        </w:rPr>
        <w:t xml:space="preserve"> dafür</w:t>
      </w:r>
      <w:r w:rsidR="004804AF" w:rsidRPr="00564B38">
        <w:rPr>
          <w:sz w:val="24"/>
          <w:szCs w:val="24"/>
        </w:rPr>
        <w:t xml:space="preserve"> </w:t>
      </w:r>
      <w:r w:rsidRPr="00564B38">
        <w:rPr>
          <w:sz w:val="24"/>
          <w:szCs w:val="24"/>
        </w:rPr>
        <w:t>vorg</w:t>
      </w:r>
      <w:r w:rsidR="003B5B09" w:rsidRPr="00564B38">
        <w:rPr>
          <w:sz w:val="24"/>
          <w:szCs w:val="24"/>
        </w:rPr>
        <w:t>esehenen Kästchen an:</w:t>
      </w:r>
      <w:r w:rsidRPr="00564B38">
        <w:rPr>
          <w:sz w:val="24"/>
          <w:szCs w:val="24"/>
        </w:rPr>
        <w:t xml:space="preserve">  </w:t>
      </w:r>
      <w:r w:rsidR="005D50D3" w:rsidRPr="00564B38">
        <w:rPr>
          <w:rFonts w:ascii="Wingdings" w:hAnsi="Wingdings"/>
          <w:sz w:val="24"/>
          <w:szCs w:val="24"/>
        </w:rPr>
        <w:t></w:t>
      </w:r>
    </w:p>
    <w:p w14:paraId="067862E7" w14:textId="60AF5463" w:rsidR="00AC49E7" w:rsidRPr="00564B38" w:rsidRDefault="00AC49E7" w:rsidP="005E5A77">
      <w:pPr>
        <w:pStyle w:val="Aufzhlungszeichen2"/>
        <w:rPr>
          <w:sz w:val="24"/>
          <w:szCs w:val="24"/>
        </w:rPr>
      </w:pPr>
      <w:r w:rsidRPr="00564B38">
        <w:rPr>
          <w:sz w:val="24"/>
          <w:szCs w:val="24"/>
        </w:rPr>
        <w:t xml:space="preserve">Bei einigen Fragen </w:t>
      </w:r>
      <w:r w:rsidR="00673285">
        <w:rPr>
          <w:sz w:val="24"/>
          <w:szCs w:val="24"/>
        </w:rPr>
        <w:t>bitten wir Sie um</w:t>
      </w:r>
      <w:r w:rsidR="00673285" w:rsidRPr="00564B38">
        <w:rPr>
          <w:sz w:val="24"/>
          <w:szCs w:val="24"/>
        </w:rPr>
        <w:t xml:space="preserve"> </w:t>
      </w:r>
      <w:r w:rsidR="003B5B09" w:rsidRPr="00564B38">
        <w:rPr>
          <w:sz w:val="24"/>
          <w:szCs w:val="24"/>
        </w:rPr>
        <w:t>Zahlenangaben.</w:t>
      </w:r>
      <w:r w:rsidR="003B5B09" w:rsidRPr="00564B38">
        <w:rPr>
          <w:sz w:val="24"/>
          <w:szCs w:val="24"/>
        </w:rPr>
        <w:br/>
        <w:t xml:space="preserve">Beispiel: </w:t>
      </w:r>
      <w:r w:rsidR="00BA0D72" w:rsidRPr="00564B38">
        <w:rPr>
          <w:sz w:val="24"/>
          <w:szCs w:val="24"/>
        </w:rPr>
        <w:t xml:space="preserve">Wie alt sind </w:t>
      </w:r>
      <w:r w:rsidR="003B5B09" w:rsidRPr="00564B38">
        <w:rPr>
          <w:sz w:val="24"/>
          <w:szCs w:val="24"/>
        </w:rPr>
        <w:t>S</w:t>
      </w:r>
      <w:r w:rsidR="00BA0D72" w:rsidRPr="00564B38">
        <w:rPr>
          <w:sz w:val="24"/>
          <w:szCs w:val="24"/>
        </w:rPr>
        <w:t xml:space="preserve">ie?  </w:t>
      </w:r>
      <w:r w:rsidR="00BA0D72" w:rsidRPr="00564B38">
        <w:rPr>
          <w:sz w:val="24"/>
          <w:szCs w:val="24"/>
          <w:u w:val="single"/>
        </w:rPr>
        <w:t xml:space="preserve"> </w:t>
      </w:r>
      <w:r w:rsidR="00BA0D72" w:rsidRPr="00564B38">
        <w:rPr>
          <w:rFonts w:ascii="Lucida Handwriting" w:hAnsi="Lucida Handwriting"/>
          <w:i/>
          <w:iCs/>
          <w:sz w:val="24"/>
          <w:szCs w:val="24"/>
          <w:u w:val="single"/>
        </w:rPr>
        <w:t>18</w:t>
      </w:r>
      <w:r w:rsidR="00BA0D72" w:rsidRPr="00564B38">
        <w:rPr>
          <w:sz w:val="24"/>
          <w:szCs w:val="24"/>
          <w:u w:val="single"/>
        </w:rPr>
        <w:t xml:space="preserve"> </w:t>
      </w:r>
      <w:r w:rsidR="00BA0D72" w:rsidRPr="00564B38">
        <w:rPr>
          <w:sz w:val="24"/>
          <w:szCs w:val="24"/>
        </w:rPr>
        <w:t xml:space="preserve">  Jahre</w:t>
      </w:r>
    </w:p>
    <w:p w14:paraId="5376E95F" w14:textId="77777777" w:rsidR="00805E7A" w:rsidRPr="00564B38" w:rsidRDefault="00805E7A" w:rsidP="005E5A77">
      <w:pPr>
        <w:pStyle w:val="Aufzhlungszeichen2"/>
        <w:spacing w:before="240" w:after="0"/>
        <w:ind w:left="641" w:hanging="357"/>
        <w:rPr>
          <w:sz w:val="24"/>
          <w:szCs w:val="24"/>
        </w:rPr>
      </w:pPr>
      <w:r w:rsidRPr="00564B38">
        <w:rPr>
          <w:sz w:val="24"/>
          <w:szCs w:val="24"/>
        </w:rPr>
        <w:t xml:space="preserve">Bitte </w:t>
      </w:r>
      <w:r w:rsidR="003B5B09" w:rsidRPr="00564B38">
        <w:rPr>
          <w:sz w:val="24"/>
          <w:szCs w:val="24"/>
        </w:rPr>
        <w:t>überspringen</w:t>
      </w:r>
      <w:r w:rsidRPr="00564B38">
        <w:rPr>
          <w:sz w:val="24"/>
          <w:szCs w:val="24"/>
        </w:rPr>
        <w:t xml:space="preserve"> Sie Fragen nur dann, wenn hinter dem von Ihnen angekreuzten Kästchen ein Hinweis gegeben wird.</w:t>
      </w:r>
    </w:p>
    <w:p w14:paraId="13E3B6DC" w14:textId="77777777" w:rsidR="003B5B09" w:rsidRPr="00564B38" w:rsidRDefault="00805E7A" w:rsidP="005E5A77">
      <w:pPr>
        <w:pStyle w:val="Aufzhlungszeichen2"/>
        <w:numPr>
          <w:ilvl w:val="0"/>
          <w:numId w:val="0"/>
        </w:numPr>
        <w:spacing w:after="0"/>
        <w:ind w:left="641"/>
        <w:rPr>
          <w:sz w:val="24"/>
          <w:szCs w:val="24"/>
        </w:rPr>
      </w:pPr>
      <w:r w:rsidRPr="00564B38">
        <w:rPr>
          <w:rFonts w:ascii="Wingdings 2" w:hAnsi="Wingdings 2" w:cs="Wingdings 2"/>
          <w:noProof/>
          <w:color w:val="000000"/>
          <w:sz w:val="24"/>
          <w:szCs w:val="24"/>
          <w:lang w:eastAsia="de-DE"/>
        </w:rPr>
        <mc:AlternateContent>
          <mc:Choice Requires="wpg">
            <w:drawing>
              <wp:anchor distT="0" distB="0" distL="114300" distR="114300" simplePos="0" relativeHeight="251835392" behindDoc="0" locked="0" layoutInCell="1" allowOverlap="1" wp14:anchorId="416E3476" wp14:editId="0412A3AF">
                <wp:simplePos x="0" y="0"/>
                <wp:positionH relativeFrom="column">
                  <wp:posOffset>1028700</wp:posOffset>
                </wp:positionH>
                <wp:positionV relativeFrom="paragraph">
                  <wp:posOffset>129496</wp:posOffset>
                </wp:positionV>
                <wp:extent cx="1979295" cy="269875"/>
                <wp:effectExtent l="0" t="0" r="27305" b="60325"/>
                <wp:wrapNone/>
                <wp:docPr id="134" name="Gruppieren 3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79295" cy="269875"/>
                          <a:chOff x="0" y="0"/>
                          <a:chExt cx="1979875" cy="270345"/>
                        </a:xfrm>
                      </wpg:grpSpPr>
                      <wps:wsp>
                        <wps:cNvPr id="135" name="Pfeil nach rechts 135"/>
                        <wps:cNvSpPr/>
                        <wps:spPr>
                          <a:xfrm>
                            <a:off x="0" y="15903"/>
                            <a:ext cx="294199" cy="254442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357562" y="0"/>
                            <a:ext cx="1622313" cy="2703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98BC51" w14:textId="5C043DAB" w:rsidR="00B867A7" w:rsidRDefault="00BA56F1" w:rsidP="00805E7A">
                              <w:r>
                                <w:t xml:space="preserve">Bitte weiter mit Frage </w:t>
                              </w:r>
                              <w:r w:rsidR="00B867A7">
                                <w:t>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16E3476" id="Gruppieren 372" o:spid="_x0000_s1026" style="position:absolute;left:0;text-align:left;margin-left:81pt;margin-top:10.2pt;width:155.85pt;height:21.25pt;z-index:251835392;mso-width-relative:margin;mso-height-relative:margin" coordsize="19798,27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"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Pfeil nach rechts 135" o:spid="_x0000_s1027" type="#_x0000_t13" style="position:absolute;top:159;width:2941;height:25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" adj="12259" fillcolor="black [3200]" strokecolor="black [1600]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8" type="#_x0000_t202" style="position:absolute;left:3575;width:16223;height:2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" strokecolor="black [3213]" strokeweight="1.25pt">
                  <v:textbox>
                    <w:txbxContent>
                      <w:p w14:paraId="0898BC51" w14:textId="5C043DAB" w:rsidR="00B867A7" w:rsidRDefault="00BA56F1" w:rsidP="00805E7A">
                        <w:r>
                          <w:t xml:space="preserve">Bitte weiter mit Frage </w:t>
                        </w:r>
                        <w:r w:rsidR="00B867A7">
                          <w:t>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64B38">
        <w:rPr>
          <w:sz w:val="24"/>
          <w:szCs w:val="24"/>
        </w:rPr>
        <w:br/>
        <w:t>Beispiel:</w:t>
      </w:r>
    </w:p>
    <w:p w14:paraId="21EAC521" w14:textId="77777777" w:rsidR="003B5B09" w:rsidRPr="00564B38" w:rsidRDefault="003B5B09" w:rsidP="005E5A77">
      <w:pPr>
        <w:pStyle w:val="Aufzhlungszeichen2"/>
        <w:numPr>
          <w:ilvl w:val="0"/>
          <w:numId w:val="0"/>
        </w:numPr>
        <w:ind w:left="643" w:hanging="360"/>
        <w:rPr>
          <w:sz w:val="24"/>
          <w:szCs w:val="24"/>
        </w:rPr>
      </w:pPr>
    </w:p>
    <w:p w14:paraId="7C993DDC" w14:textId="77777777" w:rsidR="0095438E" w:rsidRPr="00564B38" w:rsidRDefault="0095438E" w:rsidP="005E5A77">
      <w:pPr>
        <w:pStyle w:val="Textkrper-Erstzeileneinzug2"/>
        <w:ind w:left="0" w:firstLine="0"/>
        <w:rPr>
          <w:b/>
          <w:sz w:val="24"/>
          <w:szCs w:val="24"/>
        </w:rPr>
      </w:pPr>
    </w:p>
    <w:p w14:paraId="1DE727A5" w14:textId="47E8AF32" w:rsidR="0095438E" w:rsidRPr="00564B38" w:rsidRDefault="0095438E" w:rsidP="005E5A77">
      <w:pPr>
        <w:pStyle w:val="Textkrper-Erstzeileneinzug2"/>
        <w:ind w:left="0" w:firstLine="0"/>
        <w:rPr>
          <w:b/>
          <w:color w:val="365F91" w:themeColor="accent1" w:themeShade="BF"/>
          <w:sz w:val="24"/>
          <w:szCs w:val="24"/>
        </w:rPr>
      </w:pPr>
      <w:r w:rsidRPr="00564B38">
        <w:rPr>
          <w:b/>
          <w:color w:val="365F91" w:themeColor="accent1" w:themeShade="BF"/>
          <w:sz w:val="24"/>
          <w:szCs w:val="24"/>
        </w:rPr>
        <w:t>Vielen Dank für Ihre Teilnahme!</w:t>
      </w:r>
    </w:p>
    <w:p w14:paraId="308578CC" w14:textId="77777777" w:rsidR="0095438E" w:rsidRPr="00564B38" w:rsidRDefault="0095438E" w:rsidP="005E5A77">
      <w:pPr>
        <w:pStyle w:val="Textkrper-Erstzeileneinzug2"/>
        <w:ind w:left="0" w:firstLine="0"/>
        <w:rPr>
          <w:b/>
          <w:color w:val="365F91" w:themeColor="accent1" w:themeShade="BF"/>
          <w:sz w:val="24"/>
          <w:szCs w:val="24"/>
        </w:rPr>
      </w:pPr>
    </w:p>
    <w:p w14:paraId="146B8B3B" w14:textId="77777777" w:rsidR="0095438E" w:rsidRPr="00564B38" w:rsidRDefault="0095438E" w:rsidP="005E5A77">
      <w:pPr>
        <w:pStyle w:val="Textkrper-Erstzeileneinzug2"/>
        <w:ind w:left="0" w:firstLine="0"/>
        <w:contextualSpacing/>
        <w:rPr>
          <w:b/>
          <w:noProof/>
          <w:sz w:val="24"/>
          <w:szCs w:val="24"/>
        </w:rPr>
      </w:pPr>
      <w:r w:rsidRPr="00564B38">
        <w:rPr>
          <w:b/>
          <w:noProof/>
          <w:sz w:val="24"/>
          <w:szCs w:val="24"/>
        </w:rPr>
        <w:t>Projektkoordination:</w:t>
      </w:r>
    </w:p>
    <w:p w14:paraId="0FDEDF7B" w14:textId="039C0B56" w:rsidR="00292F83" w:rsidRPr="00564B38" w:rsidRDefault="00A76828" w:rsidP="005E5A77">
      <w:pPr>
        <w:pStyle w:val="Textkrper-Erstzeileneinzug2"/>
        <w:ind w:left="0" w:firstLine="0"/>
        <w:contextualSpacing/>
        <w:rPr>
          <w:sz w:val="24"/>
          <w:szCs w:val="24"/>
        </w:rPr>
      </w:pPr>
      <w:r w:rsidRPr="00564B38">
        <w:rPr>
          <w:noProof/>
          <w:sz w:val="24"/>
          <w:szCs w:val="24"/>
        </w:rPr>
        <w:t>Dr. Diana Gürtler</w:t>
      </w:r>
      <w:r w:rsidR="002E0B5A" w:rsidRPr="00564B38">
        <w:rPr>
          <w:noProof/>
          <w:sz w:val="24"/>
          <w:szCs w:val="24"/>
        </w:rPr>
        <w:t xml:space="preserve">, Abteilung für Präventionsforschung und Sozialmedizin, </w:t>
      </w:r>
      <w:r w:rsidR="00F34402" w:rsidRPr="00564B38">
        <w:rPr>
          <w:noProof/>
          <w:sz w:val="24"/>
          <w:szCs w:val="24"/>
        </w:rPr>
        <w:t xml:space="preserve">Institut für Community Medicine, </w:t>
      </w:r>
      <w:r w:rsidR="002E0B5A" w:rsidRPr="00564B38">
        <w:rPr>
          <w:noProof/>
          <w:sz w:val="24"/>
          <w:szCs w:val="24"/>
        </w:rPr>
        <w:t xml:space="preserve">Universitätsmedizin Greifswald, </w:t>
      </w:r>
      <w:r w:rsidRPr="00564B38">
        <w:rPr>
          <w:noProof/>
          <w:sz w:val="24"/>
          <w:szCs w:val="24"/>
        </w:rPr>
        <w:t>diana.guertler</w:t>
      </w:r>
      <w:r w:rsidR="002E0B5A" w:rsidRPr="00564B38">
        <w:rPr>
          <w:noProof/>
          <w:sz w:val="24"/>
          <w:szCs w:val="24"/>
        </w:rPr>
        <w:t>@med.uni-greifswald.de</w:t>
      </w:r>
    </w:p>
    <w:p w14:paraId="28513682" w14:textId="77777777" w:rsidR="00385BF8" w:rsidRPr="00564B38" w:rsidRDefault="00385BF8" w:rsidP="005E5A77">
      <w:pPr>
        <w:spacing w:before="120" w:after="120"/>
        <w:ind w:right="197"/>
        <w:jc w:val="right"/>
        <w:rPr>
          <w:rFonts w:asciiTheme="minorHAnsi" w:hAnsiTheme="minorHAnsi" w:cs="Arial"/>
          <w:bCs/>
          <w:color w:val="000000"/>
          <w:sz w:val="24"/>
          <w:szCs w:val="24"/>
        </w:rPr>
        <w:sectPr w:rsidR="00385BF8" w:rsidRPr="00564B38" w:rsidSect="00512785">
          <w:footerReference w:type="default" r:id="rId9"/>
          <w:headerReference w:type="first" r:id="rId10"/>
          <w:pgSz w:w="11906" w:h="16838"/>
          <w:pgMar w:top="1134" w:right="1134" w:bottom="1134" w:left="1134" w:header="57" w:footer="283" w:gutter="0"/>
          <w:cols w:space="708"/>
          <w:titlePg/>
          <w:docGrid w:linePitch="360"/>
        </w:sectPr>
      </w:pP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700"/>
        <w:gridCol w:w="8938"/>
      </w:tblGrid>
      <w:tr w:rsidR="00673285" w:rsidRPr="00564B38" w14:paraId="281BE887" w14:textId="77777777" w:rsidTr="00C32F28">
        <w:trPr>
          <w:trHeight w:val="794"/>
        </w:trPr>
        <w:tc>
          <w:tcPr>
            <w:tcW w:w="363" w:type="pct"/>
            <w:shd w:val="clear" w:color="auto" w:fill="BFBFBF" w:themeFill="background1" w:themeFillShade="BF"/>
          </w:tcPr>
          <w:p w14:paraId="351F8E11" w14:textId="77777777" w:rsidR="00673285" w:rsidRPr="00564B38" w:rsidRDefault="00673285" w:rsidP="00C32F28">
            <w:pPr>
              <w:spacing w:before="120" w:after="120"/>
              <w:ind w:right="197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shd w:val="clear" w:color="auto" w:fill="BFBFBF" w:themeFill="background1" w:themeFillShade="BF"/>
          </w:tcPr>
          <w:p w14:paraId="1699DF65" w14:textId="32D6F79E" w:rsidR="00673285" w:rsidRPr="00564B38" w:rsidRDefault="00673285" w:rsidP="00C32F28">
            <w:pPr>
              <w:spacing w:before="120" w:after="120"/>
              <w:rPr>
                <w:rFonts w:asciiTheme="minorHAnsi" w:hAnsiTheme="minorHAnsi" w:cs="Arial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b/>
                <w:bCs/>
                <w:iCs/>
                <w:color w:val="000000"/>
                <w:sz w:val="24"/>
                <w:szCs w:val="24"/>
              </w:rPr>
              <w:t xml:space="preserve">Bitte machen Sie zunächst ein paar Angaben zu Ihrer Person. </w:t>
            </w:r>
            <w:r w:rsidR="00F21747">
              <w:rPr>
                <w:rFonts w:asciiTheme="minorHAnsi" w:hAnsiTheme="minorHAnsi" w:cs="Arial"/>
                <w:b/>
                <w:bCs/>
                <w:iCs/>
                <w:color w:val="000000"/>
                <w:sz w:val="24"/>
                <w:szCs w:val="24"/>
              </w:rPr>
              <w:t xml:space="preserve">Diese sind so allgemein, dass die Anonymität Ihrer Daten gewährleistet ist. </w:t>
            </w:r>
          </w:p>
        </w:tc>
      </w:tr>
      <w:tr w:rsidR="00E0486C" w:rsidRPr="00564B38" w14:paraId="105B29E9" w14:textId="77777777" w:rsidTr="00C32F28">
        <w:trPr>
          <w:trHeight w:val="113"/>
        </w:trPr>
        <w:tc>
          <w:tcPr>
            <w:tcW w:w="363" w:type="pct"/>
            <w:shd w:val="clear" w:color="auto" w:fill="auto"/>
          </w:tcPr>
          <w:p w14:paraId="20CEF997" w14:textId="77777777" w:rsidR="00E0486C" w:rsidRPr="00E0486C" w:rsidRDefault="00E0486C" w:rsidP="00C32F28">
            <w:pPr>
              <w:spacing w:before="120" w:after="120"/>
              <w:ind w:right="197"/>
              <w:contextualSpacing/>
              <w:rPr>
                <w:rFonts w:asciiTheme="minorHAnsi" w:hAnsiTheme="minorHAnsi" w:cs="Arial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637" w:type="pct"/>
            <w:shd w:val="clear" w:color="auto" w:fill="auto"/>
          </w:tcPr>
          <w:p w14:paraId="3F49E175" w14:textId="77777777" w:rsidR="00E0486C" w:rsidRPr="00E0486C" w:rsidRDefault="00E0486C" w:rsidP="00C32F28">
            <w:pPr>
              <w:spacing w:before="120" w:after="120"/>
              <w:contextualSpacing/>
              <w:rPr>
                <w:rFonts w:asciiTheme="minorHAnsi" w:hAnsiTheme="minorHAnsi" w:cs="Arial"/>
                <w:b/>
                <w:bCs/>
                <w:iCs/>
                <w:color w:val="000000"/>
                <w:sz w:val="2"/>
                <w:szCs w:val="2"/>
              </w:rPr>
            </w:pPr>
          </w:p>
        </w:tc>
      </w:tr>
      <w:tr w:rsidR="00D67A33" w:rsidRPr="00564B38" w14:paraId="62948047" w14:textId="77777777" w:rsidTr="00C32F28">
        <w:tc>
          <w:tcPr>
            <w:tcW w:w="363" w:type="pct"/>
            <w:shd w:val="clear" w:color="auto" w:fill="D9D9D9" w:themeFill="background1" w:themeFillShade="D9"/>
          </w:tcPr>
          <w:p w14:paraId="30D85DCC" w14:textId="53636CC9" w:rsidR="00010A93" w:rsidRPr="00564B38" w:rsidRDefault="00010A93" w:rsidP="00C32F28">
            <w:pPr>
              <w:spacing w:before="120" w:after="120"/>
              <w:ind w:right="197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1.</w:t>
            </w:r>
          </w:p>
        </w:tc>
        <w:tc>
          <w:tcPr>
            <w:tcW w:w="4637" w:type="pct"/>
            <w:shd w:val="clear" w:color="auto" w:fill="D9D9D9" w:themeFill="background1" w:themeFillShade="D9"/>
          </w:tcPr>
          <w:p w14:paraId="77932237" w14:textId="5DF94669" w:rsidR="00010A93" w:rsidRPr="00564B38" w:rsidRDefault="005A66EB" w:rsidP="00C32F28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iCs/>
                <w:color w:val="000000"/>
                <w:sz w:val="24"/>
                <w:szCs w:val="24"/>
              </w:rPr>
              <w:t>Wie alt sind Sie?</w:t>
            </w:r>
          </w:p>
        </w:tc>
      </w:tr>
      <w:tr w:rsidR="00D67A33" w:rsidRPr="00564B38" w14:paraId="609DFBFC" w14:textId="77777777" w:rsidTr="00C32F28">
        <w:trPr>
          <w:trHeight w:val="200"/>
        </w:trPr>
        <w:tc>
          <w:tcPr>
            <w:tcW w:w="363" w:type="pct"/>
            <w:vAlign w:val="center"/>
          </w:tcPr>
          <w:p w14:paraId="760A1DFF" w14:textId="77777777" w:rsidR="00010A93" w:rsidRPr="00564B38" w:rsidRDefault="00010A93" w:rsidP="00C32F28">
            <w:pPr>
              <w:ind w:left="426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vAlign w:val="center"/>
          </w:tcPr>
          <w:p w14:paraId="7D2DC9A7" w14:textId="73DFB999" w:rsidR="00010A93" w:rsidRPr="00564B38" w:rsidRDefault="005A66EB" w:rsidP="00C32F28">
            <w:pPr>
              <w:autoSpaceDE w:val="0"/>
              <w:autoSpaceDN w:val="0"/>
              <w:adjustRightInd w:val="0"/>
              <w:spacing w:before="120" w:after="120"/>
              <w:ind w:left="34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>__</w:t>
            </w:r>
            <w:r w:rsidR="007B5267" w:rsidRPr="00564B38">
              <w:rPr>
                <w:rFonts w:asciiTheme="minorHAnsi" w:hAnsiTheme="minorHAnsi" w:cs="Arial"/>
                <w:bCs/>
                <w:sz w:val="24"/>
                <w:szCs w:val="24"/>
              </w:rPr>
              <w:t xml:space="preserve">____ </w:t>
            </w: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 xml:space="preserve"> Jahre</w:t>
            </w:r>
          </w:p>
        </w:tc>
      </w:tr>
      <w:tr w:rsidR="00D67A33" w:rsidRPr="00564B38" w14:paraId="226AADDD" w14:textId="77777777" w:rsidTr="00C32F28">
        <w:tc>
          <w:tcPr>
            <w:tcW w:w="363" w:type="pct"/>
            <w:shd w:val="clear" w:color="auto" w:fill="D9D9D9" w:themeFill="background1" w:themeFillShade="D9"/>
          </w:tcPr>
          <w:p w14:paraId="27D8D72D" w14:textId="77777777" w:rsidR="00010A93" w:rsidRPr="00564B38" w:rsidRDefault="00010A93" w:rsidP="00C32F28">
            <w:pPr>
              <w:spacing w:before="120" w:after="120"/>
              <w:ind w:right="197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2.</w:t>
            </w:r>
          </w:p>
        </w:tc>
        <w:tc>
          <w:tcPr>
            <w:tcW w:w="4637" w:type="pct"/>
            <w:shd w:val="clear" w:color="auto" w:fill="D9D9D9" w:themeFill="background1" w:themeFillShade="D9"/>
          </w:tcPr>
          <w:p w14:paraId="44C3B104" w14:textId="22D65A9A" w:rsidR="00010A93" w:rsidRPr="00564B38" w:rsidRDefault="005A66EB" w:rsidP="00C32F28">
            <w:pPr>
              <w:spacing w:before="120" w:after="120"/>
              <w:jc w:val="both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iCs/>
                <w:color w:val="000000"/>
                <w:sz w:val="24"/>
                <w:szCs w:val="24"/>
              </w:rPr>
              <w:t>Welches Geschlecht haben Sie?</w:t>
            </w:r>
            <w:r w:rsidR="00010A93" w:rsidRPr="00564B38">
              <w:rPr>
                <w:rFonts w:asciiTheme="minorHAnsi" w:hAnsiTheme="minorHAnsi" w:cs="Arial"/>
                <w:b/>
                <w:bCs/>
                <w:iCs/>
                <w:color w:val="000000"/>
                <w:sz w:val="24"/>
                <w:szCs w:val="24"/>
              </w:rPr>
              <w:t xml:space="preserve"> </w:t>
            </w:r>
          </w:p>
        </w:tc>
      </w:tr>
      <w:tr w:rsidR="00D67A33" w:rsidRPr="00564B38" w14:paraId="3EF98342" w14:textId="77777777" w:rsidTr="00C32F28">
        <w:trPr>
          <w:trHeight w:val="469"/>
        </w:trPr>
        <w:tc>
          <w:tcPr>
            <w:tcW w:w="363" w:type="pct"/>
          </w:tcPr>
          <w:p w14:paraId="719CAEBB" w14:textId="77777777" w:rsidR="00010A93" w:rsidRPr="00564B38" w:rsidRDefault="00010A93" w:rsidP="00C32F28">
            <w:pPr>
              <w:spacing w:before="120" w:after="240"/>
              <w:ind w:left="426"/>
              <w:jc w:val="right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vAlign w:val="center"/>
          </w:tcPr>
          <w:p w14:paraId="22E825A9" w14:textId="358A5F7A" w:rsidR="00010A93" w:rsidRPr="00564B38" w:rsidRDefault="00010A93" w:rsidP="00C32F28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 xml:space="preserve"> </w:t>
            </w:r>
            <w:r w:rsidR="005A66EB"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5A66EB"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1</w:t>
            </w:r>
            <w:r w:rsidR="005A66EB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5A66EB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männlich   </w:t>
            </w:r>
            <w:r w:rsidR="005A66EB"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5A66EB"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2</w:t>
            </w:r>
            <w:r w:rsidR="005A66EB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5A66EB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weiblich   </w:t>
            </w:r>
            <w:r w:rsidR="005A66EB"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5A66EB"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3</w:t>
            </w:r>
            <w:r w:rsidR="005A66EB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5A66EB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anderes</w:t>
            </w:r>
          </w:p>
        </w:tc>
      </w:tr>
      <w:tr w:rsidR="00D67A33" w:rsidRPr="00564B38" w14:paraId="2CCF69C7" w14:textId="77777777" w:rsidTr="00C32F28">
        <w:trPr>
          <w:trHeight w:val="524"/>
        </w:trPr>
        <w:tc>
          <w:tcPr>
            <w:tcW w:w="363" w:type="pct"/>
            <w:shd w:val="clear" w:color="auto" w:fill="D9D9D9" w:themeFill="background1" w:themeFillShade="D9"/>
          </w:tcPr>
          <w:p w14:paraId="052D6408" w14:textId="77777777" w:rsidR="00010A93" w:rsidRPr="00564B38" w:rsidRDefault="00010A93" w:rsidP="00C32F28">
            <w:pPr>
              <w:spacing w:before="120"/>
              <w:ind w:right="197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3.</w:t>
            </w:r>
          </w:p>
        </w:tc>
        <w:tc>
          <w:tcPr>
            <w:tcW w:w="4637" w:type="pct"/>
            <w:shd w:val="clear" w:color="auto" w:fill="D9D9D9" w:themeFill="background1" w:themeFillShade="D9"/>
          </w:tcPr>
          <w:p w14:paraId="39632D58" w14:textId="3A50914A" w:rsidR="00010A93" w:rsidRPr="00564B38" w:rsidRDefault="005A797A" w:rsidP="00C32F28">
            <w:pPr>
              <w:autoSpaceDE w:val="0"/>
              <w:autoSpaceDN w:val="0"/>
              <w:adjustRightInd w:val="0"/>
              <w:spacing w:before="120"/>
              <w:rPr>
                <w:rFonts w:asciiTheme="minorHAnsi" w:hAnsiTheme="minorHAnsi" w:cs="Arial"/>
                <w:b/>
                <w:bCs/>
                <w:iCs/>
                <w:color w:val="FF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iCs/>
                <w:sz w:val="24"/>
                <w:szCs w:val="24"/>
              </w:rPr>
              <w:t xml:space="preserve">Wie viele Einwohner hat </w:t>
            </w:r>
            <w:r w:rsidR="001B0D0B" w:rsidRPr="00564B38">
              <w:rPr>
                <w:rFonts w:asciiTheme="minorHAnsi" w:hAnsiTheme="minorHAnsi" w:cs="Arial"/>
                <w:b/>
                <w:bCs/>
                <w:iCs/>
                <w:sz w:val="24"/>
                <w:szCs w:val="24"/>
              </w:rPr>
              <w:t>I</w:t>
            </w:r>
            <w:r w:rsidRPr="00564B38">
              <w:rPr>
                <w:rFonts w:asciiTheme="minorHAnsi" w:hAnsiTheme="minorHAnsi" w:cs="Arial"/>
                <w:b/>
                <w:bCs/>
                <w:iCs/>
                <w:sz w:val="24"/>
                <w:szCs w:val="24"/>
              </w:rPr>
              <w:t>hr Wohnort</w:t>
            </w:r>
            <w:r w:rsidR="00010A93" w:rsidRPr="00564B38">
              <w:rPr>
                <w:rFonts w:asciiTheme="minorHAnsi" w:hAnsiTheme="minorHAnsi" w:cs="Arial"/>
                <w:b/>
                <w:bCs/>
                <w:iCs/>
                <w:sz w:val="24"/>
                <w:szCs w:val="24"/>
              </w:rPr>
              <w:t xml:space="preserve">? </w:t>
            </w:r>
          </w:p>
        </w:tc>
      </w:tr>
      <w:tr w:rsidR="00D67A33" w:rsidRPr="00564B38" w14:paraId="7276C69C" w14:textId="77777777" w:rsidTr="00C32F28">
        <w:trPr>
          <w:trHeight w:val="20"/>
        </w:trPr>
        <w:tc>
          <w:tcPr>
            <w:tcW w:w="363" w:type="pct"/>
            <w:vAlign w:val="center"/>
          </w:tcPr>
          <w:p w14:paraId="2C19C4D8" w14:textId="77777777" w:rsidR="00010A93" w:rsidRPr="00564B38" w:rsidRDefault="00010A93" w:rsidP="00C32F28">
            <w:pPr>
              <w:ind w:left="426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vAlign w:val="center"/>
          </w:tcPr>
          <w:p w14:paraId="73A16C3B" w14:textId="4D29087D" w:rsidR="00010A93" w:rsidRPr="00564B38" w:rsidRDefault="006941A4" w:rsidP="00C32F28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010A93"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1</w:t>
            </w:r>
            <w:r w:rsidR="00305895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C65710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unter 2.000 Einwohner</w:t>
            </w:r>
          </w:p>
          <w:p w14:paraId="12C20481" w14:textId="3A378AF6" w:rsidR="004E28C9" w:rsidRPr="00564B38" w:rsidRDefault="004E28C9" w:rsidP="00C32F28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2</w:t>
            </w:r>
            <w:r w:rsidR="00305895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C65710"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2.000 bis unter 5.000 Einwohner</w:t>
            </w:r>
          </w:p>
          <w:p w14:paraId="38338016" w14:textId="018B8F00" w:rsidR="004E28C9" w:rsidRPr="00564B38" w:rsidRDefault="004E28C9" w:rsidP="00C32F28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3</w:t>
            </w:r>
            <w:r w:rsidR="00305895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C65710"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5.000 bis unter 20.000 Einwohner</w:t>
            </w:r>
          </w:p>
          <w:p w14:paraId="2AC5A0D0" w14:textId="63B4B10F" w:rsidR="004E28C9" w:rsidRPr="00564B38" w:rsidRDefault="004E28C9" w:rsidP="00C32F28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4</w:t>
            </w:r>
            <w:r w:rsidR="00305895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C65710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20.000 bis unter 50.000 Einwohner</w:t>
            </w:r>
          </w:p>
          <w:p w14:paraId="7AB716B6" w14:textId="04573A65" w:rsidR="004E28C9" w:rsidRPr="00564B38" w:rsidRDefault="004E28C9" w:rsidP="00C32F28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5</w:t>
            </w:r>
            <w:r w:rsidR="00305895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C65710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50.000 bis unter 100.000 Einwohner</w:t>
            </w:r>
          </w:p>
          <w:p w14:paraId="5CEF4B70" w14:textId="2167F150" w:rsidR="004E28C9" w:rsidRPr="00564B38" w:rsidRDefault="004E28C9" w:rsidP="00C32F28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6</w:t>
            </w:r>
            <w:r w:rsidR="00305895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C65710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100.000 bis unter 500.000 Einwohner</w:t>
            </w:r>
          </w:p>
          <w:p w14:paraId="632DE353" w14:textId="03CB7ECF" w:rsidR="004E28C9" w:rsidRPr="00C420F0" w:rsidRDefault="004E28C9" w:rsidP="00C32F28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color w:val="000000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7</w:t>
            </w:r>
            <w:r w:rsidR="00305895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8E268B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500.000 Einwohner und mehr</w:t>
            </w:r>
          </w:p>
        </w:tc>
      </w:tr>
    </w:tbl>
    <w:p w14:paraId="0D268302" w14:textId="77777777" w:rsidR="00847876" w:rsidRPr="00C420F0" w:rsidRDefault="00847876" w:rsidP="005E5A77">
      <w:pPr>
        <w:rPr>
          <w:sz w:val="2"/>
          <w:szCs w:val="20"/>
        </w:rPr>
      </w:pP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709"/>
        <w:gridCol w:w="4561"/>
        <w:gridCol w:w="4368"/>
      </w:tblGrid>
      <w:tr w:rsidR="00010A93" w:rsidRPr="00564B38" w14:paraId="1EA16EB5" w14:textId="77777777" w:rsidTr="00F221D6">
        <w:trPr>
          <w:trHeight w:val="527"/>
        </w:trPr>
        <w:tc>
          <w:tcPr>
            <w:tcW w:w="5000" w:type="pct"/>
            <w:gridSpan w:val="3"/>
            <w:shd w:val="clear" w:color="auto" w:fill="BFBFBF" w:themeFill="background1" w:themeFillShade="BF"/>
          </w:tcPr>
          <w:p w14:paraId="26156A72" w14:textId="52C60B88" w:rsidR="00010A93" w:rsidRPr="00564B38" w:rsidRDefault="00D926E5" w:rsidP="005E5A77">
            <w:pPr>
              <w:spacing w:before="120" w:after="120"/>
              <w:jc w:val="center"/>
              <w:rPr>
                <w:rFonts w:asciiTheme="minorHAnsi" w:hAnsiTheme="minorHAnsi" w:cs="Arial"/>
                <w:b/>
                <w:sz w:val="24"/>
                <w:szCs w:val="24"/>
              </w:rPr>
            </w:pPr>
            <w:r>
              <w:rPr>
                <w:rFonts w:asciiTheme="minorHAnsi" w:hAnsiTheme="minorHAnsi" w:cs="Arial"/>
                <w:b/>
                <w:iCs/>
                <w:color w:val="000000"/>
                <w:sz w:val="24"/>
                <w:szCs w:val="24"/>
              </w:rPr>
              <w:t xml:space="preserve">Als nächstes </w:t>
            </w:r>
            <w:r w:rsidR="00856446" w:rsidRPr="00564B38">
              <w:rPr>
                <w:rFonts w:asciiTheme="minorHAnsi" w:hAnsiTheme="minorHAnsi" w:cs="Arial"/>
                <w:b/>
                <w:iCs/>
                <w:color w:val="000000"/>
                <w:sz w:val="24"/>
                <w:szCs w:val="24"/>
              </w:rPr>
              <w:t xml:space="preserve">möchten wir </w:t>
            </w:r>
            <w:r w:rsidR="00F22C95" w:rsidRPr="00564B38">
              <w:rPr>
                <w:rFonts w:asciiTheme="minorHAnsi" w:hAnsiTheme="minorHAnsi" w:cs="Arial"/>
                <w:b/>
                <w:iCs/>
                <w:color w:val="000000"/>
                <w:sz w:val="24"/>
                <w:szCs w:val="24"/>
              </w:rPr>
              <w:t>gern wissen, wie es Ihnen gesundheitlich geht</w:t>
            </w:r>
            <w:r w:rsidR="00C12D00" w:rsidRPr="00564B38">
              <w:rPr>
                <w:rFonts w:asciiTheme="minorHAnsi" w:hAnsiTheme="minorHAnsi" w:cs="Arial"/>
                <w:b/>
                <w:sz w:val="24"/>
                <w:szCs w:val="24"/>
              </w:rPr>
              <w:t>.</w:t>
            </w:r>
          </w:p>
        </w:tc>
      </w:tr>
      <w:tr w:rsidR="00AE23A2" w:rsidRPr="00564B38" w14:paraId="325865A1" w14:textId="77777777" w:rsidTr="00F221D6">
        <w:trPr>
          <w:trHeight w:val="195"/>
        </w:trPr>
        <w:tc>
          <w:tcPr>
            <w:tcW w:w="5000" w:type="pct"/>
            <w:gridSpan w:val="3"/>
            <w:shd w:val="clear" w:color="auto" w:fill="auto"/>
          </w:tcPr>
          <w:p w14:paraId="3220E0AF" w14:textId="77777777" w:rsidR="00AE23A2" w:rsidRPr="00564B38" w:rsidRDefault="00AE23A2" w:rsidP="005E5A77">
            <w:pPr>
              <w:spacing w:before="100" w:beforeAutospacing="1" w:after="120"/>
              <w:jc w:val="center"/>
              <w:rPr>
                <w:rFonts w:asciiTheme="minorHAnsi" w:hAnsiTheme="minorHAnsi" w:cs="Arial"/>
                <w:b/>
                <w:sz w:val="2"/>
                <w:szCs w:val="24"/>
              </w:rPr>
            </w:pPr>
          </w:p>
        </w:tc>
      </w:tr>
      <w:tr w:rsidR="00D67A33" w:rsidRPr="00564B38" w14:paraId="2596A75D" w14:textId="77777777" w:rsidTr="005F5493">
        <w:tc>
          <w:tcPr>
            <w:tcW w:w="368" w:type="pct"/>
            <w:shd w:val="clear" w:color="auto" w:fill="D9D9D9" w:themeFill="background1" w:themeFillShade="D9"/>
          </w:tcPr>
          <w:p w14:paraId="043F92FB" w14:textId="1C65952E" w:rsidR="00010A93" w:rsidRPr="00564B38" w:rsidRDefault="00555DF9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4</w:t>
            </w:r>
            <w:r w:rsidR="005858FF"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2" w:type="pct"/>
            <w:gridSpan w:val="2"/>
            <w:shd w:val="clear" w:color="auto" w:fill="D9D9D9" w:themeFill="background1" w:themeFillShade="D9"/>
          </w:tcPr>
          <w:p w14:paraId="15F65139" w14:textId="5642A83A" w:rsidR="00010A93" w:rsidRPr="00564B38" w:rsidRDefault="00F22C95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  <w:t>Wie würden Sie Ihren Gesundheitszustand im Allgemeinen beschreiben?</w:t>
            </w:r>
          </w:p>
        </w:tc>
      </w:tr>
      <w:tr w:rsidR="00D67A33" w:rsidRPr="00564B38" w14:paraId="6D2C54E7" w14:textId="77777777" w:rsidTr="005F5493">
        <w:trPr>
          <w:trHeight w:val="20"/>
        </w:trPr>
        <w:tc>
          <w:tcPr>
            <w:tcW w:w="368" w:type="pct"/>
            <w:vAlign w:val="bottom"/>
          </w:tcPr>
          <w:p w14:paraId="4D4012D0" w14:textId="77777777" w:rsidR="00010A93" w:rsidRPr="00564B38" w:rsidRDefault="00010A93" w:rsidP="005E5A77">
            <w:pPr>
              <w:ind w:left="426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</w:p>
        </w:tc>
        <w:tc>
          <w:tcPr>
            <w:tcW w:w="4632" w:type="pct"/>
            <w:gridSpan w:val="2"/>
            <w:vAlign w:val="bottom"/>
          </w:tcPr>
          <w:p w14:paraId="2E1E910D" w14:textId="2B261B84" w:rsidR="00050803" w:rsidRPr="00564B38" w:rsidRDefault="006941A4" w:rsidP="005F5493">
            <w:pPr>
              <w:autoSpaceDE w:val="0"/>
              <w:autoSpaceDN w:val="0"/>
              <w:adjustRightInd w:val="0"/>
              <w:spacing w:before="120" w:after="120"/>
              <w:ind w:left="-13"/>
              <w:rPr>
                <w:rFonts w:asciiTheme="minorHAnsi" w:hAnsiTheme="minorHAnsi" w:cs="Arial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3A63CD"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1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271FCD" w:rsidRPr="00564B38">
              <w:rPr>
                <w:rFonts w:asciiTheme="minorHAnsi" w:hAnsiTheme="minorHAnsi" w:cs="Arial"/>
                <w:sz w:val="24"/>
                <w:szCs w:val="24"/>
              </w:rPr>
              <w:t>Ausgezeichnet</w:t>
            </w:r>
          </w:p>
          <w:p w14:paraId="65AF713E" w14:textId="0001A3FA" w:rsidR="00050803" w:rsidRPr="00564B38" w:rsidRDefault="00050803" w:rsidP="005F5493">
            <w:pPr>
              <w:autoSpaceDE w:val="0"/>
              <w:autoSpaceDN w:val="0"/>
              <w:adjustRightInd w:val="0"/>
              <w:spacing w:before="120" w:after="120"/>
              <w:ind w:left="-13"/>
              <w:rPr>
                <w:rFonts w:asciiTheme="minorHAnsi" w:hAnsiTheme="minorHAnsi" w:cs="Arial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3A63CD"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2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271FCD" w:rsidRPr="00564B38">
              <w:rPr>
                <w:rFonts w:asciiTheme="minorHAnsi" w:hAnsiTheme="minorHAnsi" w:cs="Arial"/>
                <w:sz w:val="24"/>
                <w:szCs w:val="24"/>
              </w:rPr>
              <w:t>Sehr gut</w:t>
            </w:r>
          </w:p>
          <w:p w14:paraId="16984958" w14:textId="300B9A77" w:rsidR="00050803" w:rsidRPr="00564B38" w:rsidRDefault="00050803" w:rsidP="005F5493">
            <w:pPr>
              <w:autoSpaceDE w:val="0"/>
              <w:autoSpaceDN w:val="0"/>
              <w:adjustRightInd w:val="0"/>
              <w:spacing w:before="120" w:after="120"/>
              <w:ind w:left="-13"/>
              <w:rPr>
                <w:rFonts w:asciiTheme="minorHAnsi" w:hAnsiTheme="minorHAnsi" w:cs="Arial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3A63CD"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3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271FCD" w:rsidRPr="00564B38">
              <w:rPr>
                <w:rFonts w:asciiTheme="minorHAnsi" w:hAnsiTheme="minorHAnsi" w:cs="Arial"/>
                <w:sz w:val="24"/>
                <w:szCs w:val="24"/>
              </w:rPr>
              <w:t>Gut</w:t>
            </w:r>
          </w:p>
          <w:p w14:paraId="3F72B079" w14:textId="77777777" w:rsidR="00050803" w:rsidRPr="00564B38" w:rsidRDefault="00050803" w:rsidP="005F5493">
            <w:pPr>
              <w:autoSpaceDE w:val="0"/>
              <w:autoSpaceDN w:val="0"/>
              <w:adjustRightInd w:val="0"/>
              <w:spacing w:before="120" w:after="120"/>
              <w:ind w:left="-13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3A63CD"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4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271FCD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>Weniger gut</w:t>
            </w:r>
          </w:p>
          <w:p w14:paraId="6B426512" w14:textId="080B7425" w:rsidR="00271FCD" w:rsidRPr="00564B38" w:rsidRDefault="00271FCD" w:rsidP="005F5493">
            <w:pPr>
              <w:autoSpaceDE w:val="0"/>
              <w:autoSpaceDN w:val="0"/>
              <w:adjustRightInd w:val="0"/>
              <w:spacing w:before="120" w:after="120"/>
              <w:ind w:left="-13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5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Schlecht</w:t>
            </w:r>
          </w:p>
        </w:tc>
      </w:tr>
      <w:tr w:rsidR="00D67A33" w:rsidRPr="00564B38" w14:paraId="24D4DFED" w14:textId="77777777" w:rsidTr="005F5493">
        <w:tc>
          <w:tcPr>
            <w:tcW w:w="368" w:type="pct"/>
            <w:shd w:val="clear" w:color="auto" w:fill="D9D9D9" w:themeFill="background1" w:themeFillShade="D9"/>
          </w:tcPr>
          <w:p w14:paraId="58C21B60" w14:textId="65D6374A" w:rsidR="00010A93" w:rsidRPr="00564B38" w:rsidRDefault="00555DF9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5</w:t>
            </w:r>
            <w:r w:rsidR="00010A93"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2" w:type="pct"/>
            <w:gridSpan w:val="2"/>
            <w:shd w:val="clear" w:color="auto" w:fill="D9D9D9" w:themeFill="background1" w:themeFillShade="D9"/>
          </w:tcPr>
          <w:p w14:paraId="29A11CA6" w14:textId="7D8259DE" w:rsidR="00010A93" w:rsidRPr="00564B38" w:rsidRDefault="00210626" w:rsidP="005E5A77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sz w:val="24"/>
                <w:szCs w:val="24"/>
              </w:rPr>
              <w:t>Wie groß sind Sie?</w:t>
            </w:r>
          </w:p>
        </w:tc>
      </w:tr>
      <w:tr w:rsidR="00D67A33" w:rsidRPr="00564B38" w14:paraId="28768007" w14:textId="77777777" w:rsidTr="005F5493">
        <w:trPr>
          <w:trHeight w:val="20"/>
        </w:trPr>
        <w:tc>
          <w:tcPr>
            <w:tcW w:w="368" w:type="pct"/>
            <w:vAlign w:val="bottom"/>
          </w:tcPr>
          <w:p w14:paraId="159F55DA" w14:textId="77777777" w:rsidR="00010A93" w:rsidRPr="00564B38" w:rsidRDefault="00010A93" w:rsidP="005E5A77">
            <w:pPr>
              <w:spacing w:before="120"/>
              <w:ind w:left="426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</w:p>
        </w:tc>
        <w:tc>
          <w:tcPr>
            <w:tcW w:w="4632" w:type="pct"/>
            <w:gridSpan w:val="2"/>
            <w:vAlign w:val="bottom"/>
          </w:tcPr>
          <w:p w14:paraId="03B74248" w14:textId="0F03B9A2" w:rsidR="00010A93" w:rsidRPr="00564B38" w:rsidRDefault="007B5267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 xml:space="preserve">______ </w:t>
            </w:r>
            <w:r w:rsidR="00210626" w:rsidRPr="00564B38">
              <w:rPr>
                <w:rFonts w:asciiTheme="minorHAnsi" w:hAnsiTheme="minorHAnsi" w:cs="Arial"/>
                <w:bCs/>
                <w:sz w:val="24"/>
                <w:szCs w:val="24"/>
              </w:rPr>
              <w:t>cm</w:t>
            </w:r>
          </w:p>
        </w:tc>
      </w:tr>
      <w:tr w:rsidR="00D67A33" w:rsidRPr="00564B38" w14:paraId="51DD3879" w14:textId="77777777" w:rsidTr="005F5493">
        <w:tc>
          <w:tcPr>
            <w:tcW w:w="368" w:type="pct"/>
            <w:shd w:val="clear" w:color="auto" w:fill="D9D9D9" w:themeFill="background1" w:themeFillShade="D9"/>
          </w:tcPr>
          <w:p w14:paraId="651A4509" w14:textId="599BF3C5" w:rsidR="00640344" w:rsidRPr="00564B38" w:rsidRDefault="00555DF9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6</w:t>
            </w:r>
            <w:r w:rsidR="00640344"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2" w:type="pct"/>
            <w:gridSpan w:val="2"/>
            <w:shd w:val="clear" w:color="auto" w:fill="D9D9D9" w:themeFill="background1" w:themeFillShade="D9"/>
          </w:tcPr>
          <w:p w14:paraId="3BD768D3" w14:textId="18A07AB6" w:rsidR="00640344" w:rsidRPr="00564B38" w:rsidRDefault="00FC0FA0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Wieviel wiegen Sie derzeit?</w:t>
            </w:r>
          </w:p>
        </w:tc>
      </w:tr>
      <w:tr w:rsidR="00D67A33" w:rsidRPr="00564B38" w14:paraId="5702CD10" w14:textId="77777777" w:rsidTr="005F5493">
        <w:trPr>
          <w:trHeight w:val="20"/>
        </w:trPr>
        <w:tc>
          <w:tcPr>
            <w:tcW w:w="368" w:type="pct"/>
            <w:shd w:val="clear" w:color="auto" w:fill="auto"/>
          </w:tcPr>
          <w:p w14:paraId="2ECC6149" w14:textId="77777777" w:rsidR="00640344" w:rsidRPr="00564B38" w:rsidRDefault="00640344" w:rsidP="005E5A77">
            <w:pPr>
              <w:spacing w:before="120" w:after="120"/>
              <w:jc w:val="right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2" w:type="pct"/>
            <w:gridSpan w:val="2"/>
            <w:shd w:val="clear" w:color="auto" w:fill="auto"/>
          </w:tcPr>
          <w:p w14:paraId="08A851E8" w14:textId="77777777" w:rsidR="001C7B4D" w:rsidRDefault="007B5267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 xml:space="preserve">______ </w:t>
            </w:r>
            <w:r w:rsidR="00FC0FA0" w:rsidRPr="00564B38">
              <w:rPr>
                <w:rFonts w:asciiTheme="minorHAnsi" w:hAnsiTheme="minorHAnsi" w:cs="Arial"/>
                <w:bCs/>
                <w:sz w:val="24"/>
                <w:szCs w:val="24"/>
              </w:rPr>
              <w:t>kg</w:t>
            </w:r>
          </w:p>
          <w:p w14:paraId="54E7ADC9" w14:textId="4B8A032A" w:rsidR="00C420F0" w:rsidRPr="00564B38" w:rsidRDefault="00C420F0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01B9E" w:rsidRPr="00564B38" w14:paraId="62DF0066" w14:textId="77777777" w:rsidTr="005F5493">
        <w:trPr>
          <w:trHeight w:val="20"/>
        </w:trPr>
        <w:tc>
          <w:tcPr>
            <w:tcW w:w="368" w:type="pct"/>
            <w:shd w:val="clear" w:color="auto" w:fill="D9D9D9" w:themeFill="background1" w:themeFillShade="D9"/>
          </w:tcPr>
          <w:p w14:paraId="1743A391" w14:textId="24CA93B4" w:rsidR="00401B9E" w:rsidRPr="00564B38" w:rsidRDefault="00555DF9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lastRenderedPageBreak/>
              <w:t>7</w:t>
            </w:r>
            <w:r w:rsidR="00401B9E"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2" w:type="pct"/>
            <w:gridSpan w:val="2"/>
            <w:shd w:val="clear" w:color="auto" w:fill="D9D9D9" w:themeFill="background1" w:themeFillShade="D9"/>
          </w:tcPr>
          <w:p w14:paraId="18E6A1EF" w14:textId="440A33BF" w:rsidR="00401B9E" w:rsidRPr="00564B38" w:rsidRDefault="00C65AA8" w:rsidP="005E5A77">
            <w:pPr>
              <w:autoSpaceDE w:val="0"/>
              <w:autoSpaceDN w:val="0"/>
              <w:adjustRightInd w:val="0"/>
              <w:spacing w:before="120" w:after="120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Rauchen Sie aktuell</w:t>
            </w:r>
            <w:r w:rsidR="00401B9E"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 xml:space="preserve">? </w:t>
            </w:r>
          </w:p>
        </w:tc>
      </w:tr>
      <w:tr w:rsidR="00991EF9" w:rsidRPr="00564B38" w14:paraId="354F926A" w14:textId="77777777" w:rsidTr="005F5493">
        <w:trPr>
          <w:trHeight w:val="612"/>
        </w:trPr>
        <w:tc>
          <w:tcPr>
            <w:tcW w:w="368" w:type="pct"/>
            <w:shd w:val="clear" w:color="auto" w:fill="auto"/>
            <w:vAlign w:val="bottom"/>
          </w:tcPr>
          <w:p w14:paraId="046FA7AD" w14:textId="0EB10E81" w:rsidR="00991EF9" w:rsidRPr="00564B38" w:rsidRDefault="00991EF9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66" w:type="pct"/>
            <w:shd w:val="clear" w:color="auto" w:fill="auto"/>
            <w:vAlign w:val="center"/>
          </w:tcPr>
          <w:p w14:paraId="13F3594D" w14:textId="226D238B" w:rsidR="00991EF9" w:rsidRPr="00564B38" w:rsidRDefault="00991EF9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1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Ja, täglich</w:t>
            </w:r>
          </w:p>
          <w:p w14:paraId="23E7B94C" w14:textId="77777777" w:rsidR="00991EF9" w:rsidRPr="00564B38" w:rsidRDefault="00991EF9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2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Ja, gelegentlich</w:t>
            </w:r>
          </w:p>
        </w:tc>
        <w:tc>
          <w:tcPr>
            <w:tcW w:w="2266" w:type="pct"/>
            <w:shd w:val="clear" w:color="auto" w:fill="auto"/>
            <w:vAlign w:val="center"/>
          </w:tcPr>
          <w:p w14:paraId="45D7166A" w14:textId="752EEA84" w:rsidR="00991EF9" w:rsidRPr="00564B38" w:rsidRDefault="00991EF9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3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Nein, ich habe früher geraucht</w:t>
            </w:r>
          </w:p>
          <w:p w14:paraId="4A804122" w14:textId="5F864EC2" w:rsidR="00991EF9" w:rsidRPr="00564B38" w:rsidRDefault="00991EF9" w:rsidP="005E5A77">
            <w:pPr>
              <w:autoSpaceDE w:val="0"/>
              <w:autoSpaceDN w:val="0"/>
              <w:adjustRightInd w:val="0"/>
              <w:spacing w:before="120" w:after="120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4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Nein, ich habe nie geraucht</w:t>
            </w:r>
          </w:p>
        </w:tc>
      </w:tr>
      <w:tr w:rsidR="00CF6ACB" w:rsidRPr="00564B38" w14:paraId="6FDAD4F9" w14:textId="77777777" w:rsidTr="005F5493">
        <w:trPr>
          <w:trHeight w:val="612"/>
        </w:trPr>
        <w:tc>
          <w:tcPr>
            <w:tcW w:w="368" w:type="pct"/>
            <w:shd w:val="clear" w:color="auto" w:fill="D9D9D9" w:themeFill="background1" w:themeFillShade="D9"/>
          </w:tcPr>
          <w:p w14:paraId="3650CD8B" w14:textId="7F31866F" w:rsidR="00CF6ACB" w:rsidRPr="00564B38" w:rsidRDefault="00CF6ACB" w:rsidP="00CF6ACB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8</w:t>
            </w: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2" w:type="pct"/>
            <w:gridSpan w:val="2"/>
            <w:shd w:val="clear" w:color="auto" w:fill="D9D9D9" w:themeFill="background1" w:themeFillShade="D9"/>
          </w:tcPr>
          <w:p w14:paraId="6A07F6B9" w14:textId="77777777" w:rsidR="00CF6ACB" w:rsidRPr="00564B38" w:rsidRDefault="00CF6ACB" w:rsidP="00CF6ACB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/>
                <w:b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 xml:space="preserve">An wie vielen Tagen der letzten Woche waren Sie in Ihrer Freizeit insgesamt 30 Minuten oder länger körperlich aktiv, so dass Sie zumindest etwas stärker atmen mussten? </w:t>
            </w:r>
          </w:p>
          <w:p w14:paraId="4E90F9AA" w14:textId="77777777" w:rsidR="00CF6ACB" w:rsidRPr="00564B38" w:rsidRDefault="00CF6ACB" w:rsidP="00CF6ACB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/>
                <w:sz w:val="24"/>
                <w:szCs w:val="24"/>
              </w:rPr>
              <w:t xml:space="preserve">Beispiele für solche Aktivitäten sind Sport, Bewegung, Training sowie zügiges Gehen oder Fahrradfahren, entweder in der Freizeit oder um von Ort zu Ort zu gelangen. </w:t>
            </w:r>
          </w:p>
          <w:p w14:paraId="35614683" w14:textId="2AC6BC29" w:rsidR="00CF6ACB" w:rsidRPr="00564B38" w:rsidRDefault="00CF6ACB" w:rsidP="00CF6ACB">
            <w:pPr>
              <w:autoSpaceDE w:val="0"/>
              <w:autoSpaceDN w:val="0"/>
              <w:adjustRightInd w:val="0"/>
              <w:spacing w:before="120" w:after="120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/>
                <w:sz w:val="24"/>
                <w:szCs w:val="24"/>
              </w:rPr>
              <w:t>Körperliche Aktivitäten im Haushalt oder im Rahmen Ihrer beruflichen Tätigkeit berücksichtigen Sie hingegen bitte nicht.</w:t>
            </w:r>
          </w:p>
        </w:tc>
      </w:tr>
      <w:tr w:rsidR="00CF6ACB" w:rsidRPr="00564B38" w14:paraId="3B4561DF" w14:textId="77777777" w:rsidTr="005F5493">
        <w:trPr>
          <w:trHeight w:val="612"/>
        </w:trPr>
        <w:tc>
          <w:tcPr>
            <w:tcW w:w="368" w:type="pct"/>
            <w:shd w:val="clear" w:color="auto" w:fill="FFFFFF" w:themeFill="background1"/>
          </w:tcPr>
          <w:p w14:paraId="7A158876" w14:textId="77777777" w:rsidR="00CF6ACB" w:rsidRPr="00564B38" w:rsidRDefault="00CF6ACB" w:rsidP="00CF6ACB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2" w:type="pct"/>
            <w:gridSpan w:val="2"/>
            <w:shd w:val="clear" w:color="auto" w:fill="FFFFFF" w:themeFill="background1"/>
          </w:tcPr>
          <w:p w14:paraId="27211593" w14:textId="3FA7C07C" w:rsidR="00CF6ACB" w:rsidRPr="00564B38" w:rsidRDefault="00CF6ACB" w:rsidP="00CF6ACB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/>
                <w:b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>An  ______   von 7 Tagen der letzten Woche</w:t>
            </w:r>
          </w:p>
        </w:tc>
      </w:tr>
      <w:tr w:rsidR="00CF6ACB" w:rsidRPr="00564B38" w14:paraId="7166B670" w14:textId="77777777" w:rsidTr="005F5493">
        <w:trPr>
          <w:trHeight w:val="612"/>
        </w:trPr>
        <w:tc>
          <w:tcPr>
            <w:tcW w:w="368" w:type="pct"/>
            <w:shd w:val="clear" w:color="auto" w:fill="D9D9D9" w:themeFill="background1" w:themeFillShade="D9"/>
            <w:vAlign w:val="bottom"/>
          </w:tcPr>
          <w:p w14:paraId="762FA170" w14:textId="3258382A" w:rsidR="00CF6ACB" w:rsidRPr="00564B38" w:rsidRDefault="00CF6ACB" w:rsidP="00CF6ACB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9</w:t>
            </w: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2" w:type="pct"/>
            <w:gridSpan w:val="2"/>
            <w:shd w:val="clear" w:color="auto" w:fill="D9D9D9" w:themeFill="background1" w:themeFillShade="D9"/>
            <w:vAlign w:val="center"/>
          </w:tcPr>
          <w:p w14:paraId="1C512E37" w14:textId="478B6E5C" w:rsidR="00CF6ACB" w:rsidRPr="00564B38" w:rsidRDefault="00CF6ACB" w:rsidP="00CF6ACB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An wie vielen Tagen haben Sie in den letzten 30 Tagen Alkohol getrunken?</w:t>
            </w:r>
          </w:p>
        </w:tc>
      </w:tr>
      <w:tr w:rsidR="00CF6ACB" w:rsidRPr="00564B38" w14:paraId="5961CE03" w14:textId="77777777" w:rsidTr="005F5493">
        <w:trPr>
          <w:trHeight w:val="612"/>
        </w:trPr>
        <w:tc>
          <w:tcPr>
            <w:tcW w:w="368" w:type="pct"/>
            <w:shd w:val="clear" w:color="auto" w:fill="auto"/>
            <w:vAlign w:val="bottom"/>
          </w:tcPr>
          <w:p w14:paraId="5515512E" w14:textId="77777777" w:rsidR="00CF6ACB" w:rsidRPr="00564B38" w:rsidRDefault="00CF6ACB" w:rsidP="00CF6ACB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2" w:type="pct"/>
            <w:gridSpan w:val="2"/>
            <w:shd w:val="clear" w:color="auto" w:fill="auto"/>
            <w:vAlign w:val="center"/>
          </w:tcPr>
          <w:p w14:paraId="2DD82DCD" w14:textId="75DEE8AE" w:rsidR="00CF6ACB" w:rsidRPr="00564B38" w:rsidRDefault="00CF6ACB" w:rsidP="00CF6ACB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noProof/>
                <w:color w:val="000000"/>
                <w:sz w:val="24"/>
                <w:szCs w:val="24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981824" behindDoc="0" locked="0" layoutInCell="1" allowOverlap="1" wp14:anchorId="18EDAD94" wp14:editId="67ABF405">
                      <wp:simplePos x="0" y="0"/>
                      <wp:positionH relativeFrom="column">
                        <wp:posOffset>2469515</wp:posOffset>
                      </wp:positionH>
                      <wp:positionV relativeFrom="paragraph">
                        <wp:posOffset>36195</wp:posOffset>
                      </wp:positionV>
                      <wp:extent cx="2610485" cy="305435"/>
                      <wp:effectExtent l="0" t="0" r="18415" b="18415"/>
                      <wp:wrapNone/>
                      <wp:docPr id="13" name="Gruppierung 4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10485" cy="305435"/>
                                <a:chOff x="-72526" y="80163"/>
                                <a:chExt cx="2721820" cy="327264"/>
                              </a:xfrm>
                            </wpg:grpSpPr>
                            <wps:wsp>
                              <wps:cNvPr id="14" name="Pfeil nach rechts 14"/>
                              <wps:cNvSpPr/>
                              <wps:spPr>
                                <a:xfrm>
                                  <a:off x="-72526" y="155247"/>
                                  <a:ext cx="161103" cy="196894"/>
                                </a:xfrm>
                                <a:prstGeom prst="rightArrow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7802" y="80163"/>
                                  <a:ext cx="2491492" cy="32726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3FFBA31" w14:textId="5B00B77F" w:rsidR="00CF6ACB" w:rsidRDefault="00CF6ACB" w:rsidP="0038441C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>Bei 0 Tagen bitte weiter mit Frage</w:t>
                                    </w:r>
                                    <w:r w:rsidRPr="0034681B">
                                      <w:t xml:space="preserve"> </w:t>
                                    </w:r>
                                    <w:r>
                                      <w:t>1</w:t>
                                    </w:r>
                                    <w:r w:rsidR="00476B33">
                                      <w:t>1</w:t>
                                    </w:r>
                                  </w:p>
                                  <w:p w14:paraId="70399A9D" w14:textId="77777777" w:rsidR="00CF6ACB" w:rsidRPr="0034681B" w:rsidRDefault="00CF6ACB" w:rsidP="0038441C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18EDAD94" id="Gruppierung 407" o:spid="_x0000_s1029" style="position:absolute;margin-left:194.45pt;margin-top:2.85pt;width:205.55pt;height:24.05pt;z-index:251981824;mso-width-relative:margin;mso-height-relative:margin" coordorigin="-725,801" coordsize="27218,32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">
                      <v:shape id="Pfeil nach rechts 14" o:spid="_x0000_s1030" type="#_x0000_t13" style="position:absolute;left:-725;top:1552;width:1610;height:19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" adj="10800" fillcolor="black [3200]" strokecolor="black [1600]" strokeweight="2pt"/>
                      <v:shape id="Textfeld 2" o:spid="_x0000_s1031" type="#_x0000_t202" style="position:absolute;left:1578;top:801;width:24914;height:3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" strokecolor="black [3213]" strokeweight="1.25pt">
                        <v:textbox>
                          <w:txbxContent>
                            <w:p w14:paraId="33FFBA31" w14:textId="5B00B77F" w:rsidR="00CF6ACB" w:rsidRDefault="00CF6ACB" w:rsidP="0038441C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Bei 0 Tagen bitte weiter mit Frage</w:t>
                              </w:r>
                              <w:r w:rsidRPr="0034681B">
                                <w:t xml:space="preserve"> </w:t>
                              </w:r>
                              <w:r>
                                <w:t>1</w:t>
                              </w:r>
                              <w:r w:rsidR="00476B33">
                                <w:t>1</w:t>
                              </w:r>
                            </w:p>
                            <w:p w14:paraId="70399A9D" w14:textId="77777777" w:rsidR="00CF6ACB" w:rsidRPr="0034681B" w:rsidRDefault="00CF6ACB" w:rsidP="0038441C">
                              <w:pPr>
                                <w:spacing w:after="0" w:line="240" w:lineRule="auto"/>
                                <w:jc w:val="center"/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>An ______ von 30 Tagen</w:t>
            </w:r>
          </w:p>
        </w:tc>
      </w:tr>
      <w:tr w:rsidR="00CF6ACB" w:rsidRPr="00564B38" w14:paraId="0506D1E4" w14:textId="77777777" w:rsidTr="005F5493">
        <w:trPr>
          <w:trHeight w:val="612"/>
        </w:trPr>
        <w:tc>
          <w:tcPr>
            <w:tcW w:w="368" w:type="pct"/>
            <w:shd w:val="clear" w:color="auto" w:fill="D9D9D9" w:themeFill="background1" w:themeFillShade="D9"/>
          </w:tcPr>
          <w:p w14:paraId="3ABD916C" w14:textId="3759ADC8" w:rsidR="00CF6ACB" w:rsidRPr="00564B38" w:rsidRDefault="00CF6ACB" w:rsidP="00CF6ACB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10</w:t>
            </w: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2" w:type="pct"/>
            <w:gridSpan w:val="2"/>
            <w:shd w:val="clear" w:color="auto" w:fill="D9D9D9" w:themeFill="background1" w:themeFillShade="D9"/>
          </w:tcPr>
          <w:p w14:paraId="291D0AFD" w14:textId="77777777" w:rsidR="00CF6ACB" w:rsidRPr="00564B38" w:rsidRDefault="00CF6ACB" w:rsidP="00CF6ACB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sz w:val="24"/>
                <w:szCs w:val="24"/>
                <w:u w:val="single"/>
              </w:rPr>
              <w:t>Wenn</w:t>
            </w: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 xml:space="preserve"> Sie alkoholische Getränke zu sich nehmen, wie viele</w:t>
            </w:r>
            <w:r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 xml:space="preserve"> Getränke</w:t>
            </w: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 xml:space="preserve"> trinken Sie </w:t>
            </w:r>
            <w:r w:rsidRPr="00564B38">
              <w:rPr>
                <w:rFonts w:asciiTheme="minorHAnsi" w:hAnsiTheme="minorHAnsi" w:cs="Arial"/>
                <w:bCs/>
                <w:sz w:val="24"/>
                <w:szCs w:val="24"/>
                <w:u w:val="single"/>
              </w:rPr>
              <w:t>dann</w:t>
            </w: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 xml:space="preserve"> typischerweise </w:t>
            </w:r>
            <w:r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>an einem Tag</w:t>
            </w: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 xml:space="preserve">? </w:t>
            </w:r>
          </w:p>
          <w:p w14:paraId="1580B0AE" w14:textId="33E3869D" w:rsidR="00CF6ACB" w:rsidRPr="00564B38" w:rsidRDefault="00CF6ACB" w:rsidP="00CF6ACB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/>
                <w:sz w:val="24"/>
                <w:szCs w:val="24"/>
              </w:rPr>
              <w:t>Ein alkoholisches Getränk entspricht z.B. 1 Bier 0,25-0,3l oder 1 Wein/Sekt 0,1-0,15l oder 1 doppelter Schnaps/Likör 4cl.</w:t>
            </w:r>
          </w:p>
        </w:tc>
      </w:tr>
      <w:tr w:rsidR="00CF6ACB" w:rsidRPr="00564B38" w14:paraId="4D17C402" w14:textId="77777777" w:rsidTr="005F5493">
        <w:trPr>
          <w:trHeight w:val="612"/>
        </w:trPr>
        <w:tc>
          <w:tcPr>
            <w:tcW w:w="368" w:type="pct"/>
            <w:shd w:val="clear" w:color="auto" w:fill="auto"/>
            <w:vAlign w:val="bottom"/>
          </w:tcPr>
          <w:p w14:paraId="775D34FA" w14:textId="77777777" w:rsidR="00CF6ACB" w:rsidRPr="00564B38" w:rsidRDefault="00CF6ACB" w:rsidP="00CF6ACB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2" w:type="pct"/>
            <w:gridSpan w:val="2"/>
            <w:shd w:val="clear" w:color="auto" w:fill="auto"/>
            <w:vAlign w:val="center"/>
          </w:tcPr>
          <w:p w14:paraId="4DC65781" w14:textId="7A1C46DF" w:rsidR="00CF6ACB" w:rsidRPr="00564B38" w:rsidRDefault="00CF6ACB" w:rsidP="00CF6ACB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>______ alkoholische Getränke</w:t>
            </w:r>
          </w:p>
        </w:tc>
      </w:tr>
    </w:tbl>
    <w:p w14:paraId="59650379" w14:textId="77777777" w:rsidR="00B31417" w:rsidRPr="00564B38" w:rsidRDefault="00B31417" w:rsidP="00B31417">
      <w:pPr>
        <w:tabs>
          <w:tab w:val="left" w:pos="1500"/>
        </w:tabs>
        <w:rPr>
          <w:rFonts w:asciiTheme="minorHAnsi" w:hAnsiTheme="minorHAnsi" w:cs="Arial"/>
          <w:sz w:val="12"/>
          <w:szCs w:val="12"/>
        </w:rPr>
      </w:pPr>
    </w:p>
    <w:tbl>
      <w:tblPr>
        <w:tblpPr w:leftFromText="141" w:rightFromText="141" w:vertAnchor="text" w:horzAnchor="margin" w:tblpY="-19"/>
        <w:tblOverlap w:val="never"/>
        <w:tblW w:w="5000" w:type="pct"/>
        <w:tblLook w:val="04A0" w:firstRow="1" w:lastRow="0" w:firstColumn="1" w:lastColumn="0" w:noHBand="0" w:noVBand="1"/>
      </w:tblPr>
      <w:tblGrid>
        <w:gridCol w:w="700"/>
        <w:gridCol w:w="8938"/>
      </w:tblGrid>
      <w:tr w:rsidR="00F51216" w:rsidRPr="00564B38" w14:paraId="2DB014C0" w14:textId="77777777" w:rsidTr="00265D36">
        <w:trPr>
          <w:trHeight w:val="612"/>
        </w:trPr>
        <w:tc>
          <w:tcPr>
            <w:tcW w:w="5000" w:type="pct"/>
            <w:gridSpan w:val="2"/>
            <w:shd w:val="clear" w:color="auto" w:fill="BFBFBF" w:themeFill="background1" w:themeFillShade="BF"/>
            <w:vAlign w:val="center"/>
          </w:tcPr>
          <w:p w14:paraId="49FE1516" w14:textId="1C923B1C" w:rsidR="00F51216" w:rsidRPr="00564B38" w:rsidRDefault="00F21747" w:rsidP="00265D36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 w:cs="Arial"/>
                <w:bCs/>
                <w:sz w:val="24"/>
                <w:szCs w:val="24"/>
              </w:rPr>
            </w:pPr>
            <w:r>
              <w:rPr>
                <w:rFonts w:asciiTheme="minorHAnsi" w:hAnsiTheme="minorHAnsi" w:cs="Arial"/>
                <w:bCs/>
                <w:sz w:val="24"/>
                <w:szCs w:val="24"/>
              </w:rPr>
              <w:t xml:space="preserve">Wir möchten Ihnen als nächstes einige Fragen zu </w:t>
            </w:r>
            <w:r w:rsidR="00F51216" w:rsidRPr="00564B38">
              <w:rPr>
                <w:rFonts w:asciiTheme="minorHAnsi" w:hAnsiTheme="minorHAnsi" w:cs="Arial"/>
                <w:bCs/>
                <w:sz w:val="24"/>
                <w:szCs w:val="24"/>
              </w:rPr>
              <w:t xml:space="preserve">Krebserkrankungen </w:t>
            </w:r>
            <w:r>
              <w:rPr>
                <w:rFonts w:asciiTheme="minorHAnsi" w:hAnsiTheme="minorHAnsi" w:cs="Arial"/>
                <w:bCs/>
                <w:sz w:val="24"/>
                <w:szCs w:val="24"/>
              </w:rPr>
              <w:t xml:space="preserve">stellen. Diese </w:t>
            </w:r>
            <w:r w:rsidR="00F51216"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>können auch erblich bedingt sein</w:t>
            </w:r>
            <w:r w:rsidR="00F51216" w:rsidRPr="00564B38">
              <w:rPr>
                <w:rFonts w:asciiTheme="minorHAnsi" w:hAnsiTheme="minorHAnsi" w:cs="Arial"/>
                <w:bCs/>
                <w:sz w:val="24"/>
                <w:szCs w:val="24"/>
              </w:rPr>
              <w:t>. D.h. ihre Entstehung beruht auf Veränderungen in den Genen, die innerhalb einer Familie von Generation zu Generation weitervererbt werden.</w:t>
            </w:r>
          </w:p>
          <w:p w14:paraId="337BC136" w14:textId="77777777" w:rsidR="00F51216" w:rsidRPr="00564B38" w:rsidRDefault="00F51216" w:rsidP="00265D36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 w:cs="Arial"/>
                <w:b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>Zum Teil ist dies beispielsweise bei Brust- oder Eierstockkrebs der Fall.</w:t>
            </w:r>
          </w:p>
        </w:tc>
      </w:tr>
      <w:tr w:rsidR="005D4531" w:rsidRPr="00564B38" w14:paraId="7AB153A0" w14:textId="77777777" w:rsidTr="00265D36">
        <w:trPr>
          <w:trHeight w:val="283"/>
        </w:trPr>
        <w:tc>
          <w:tcPr>
            <w:tcW w:w="363" w:type="pct"/>
            <w:shd w:val="clear" w:color="auto" w:fill="FFFFFF" w:themeFill="background1"/>
            <w:vAlign w:val="bottom"/>
          </w:tcPr>
          <w:p w14:paraId="139EF574" w14:textId="77777777" w:rsidR="005D4531" w:rsidRPr="00564B38" w:rsidRDefault="005D4531" w:rsidP="00265D36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"/>
                <w:szCs w:val="16"/>
              </w:rPr>
            </w:pPr>
          </w:p>
        </w:tc>
        <w:tc>
          <w:tcPr>
            <w:tcW w:w="4637" w:type="pct"/>
            <w:shd w:val="clear" w:color="auto" w:fill="FFFFFF" w:themeFill="background1"/>
            <w:vAlign w:val="center"/>
          </w:tcPr>
          <w:p w14:paraId="543B1C16" w14:textId="77777777" w:rsidR="005D4531" w:rsidRPr="00564B38" w:rsidRDefault="005D4531" w:rsidP="00265D36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/>
                <w:bCs/>
                <w:sz w:val="2"/>
                <w:szCs w:val="16"/>
              </w:rPr>
            </w:pPr>
          </w:p>
        </w:tc>
      </w:tr>
      <w:tr w:rsidR="005D4531" w:rsidRPr="00564B38" w14:paraId="3BC8B51A" w14:textId="77777777" w:rsidTr="00265D36">
        <w:trPr>
          <w:trHeight w:val="612"/>
        </w:trPr>
        <w:tc>
          <w:tcPr>
            <w:tcW w:w="363" w:type="pct"/>
            <w:shd w:val="clear" w:color="auto" w:fill="D9D9D9" w:themeFill="background1" w:themeFillShade="D9"/>
          </w:tcPr>
          <w:p w14:paraId="7FE226F2" w14:textId="77777777" w:rsidR="005D4531" w:rsidRPr="00564B38" w:rsidRDefault="005D4531" w:rsidP="00265D36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11.</w:t>
            </w:r>
          </w:p>
        </w:tc>
        <w:tc>
          <w:tcPr>
            <w:tcW w:w="4637" w:type="pct"/>
            <w:shd w:val="clear" w:color="auto" w:fill="D9D9D9" w:themeFill="background1" w:themeFillShade="D9"/>
            <w:vAlign w:val="center"/>
          </w:tcPr>
          <w:p w14:paraId="21FCFBA4" w14:textId="662A68F3" w:rsidR="005D4531" w:rsidRPr="00564B38" w:rsidRDefault="005D4531" w:rsidP="00265D36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/>
                <w:b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>Haben Sie schon einmal von erblichem Brust- oder Eierstockkrebs gehört?</w:t>
            </w:r>
          </w:p>
          <w:p w14:paraId="014E8172" w14:textId="77777777" w:rsidR="005D4531" w:rsidRPr="00564B38" w:rsidRDefault="005D4531" w:rsidP="00265D36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/>
                <w:sz w:val="24"/>
                <w:szCs w:val="24"/>
              </w:rPr>
              <w:t xml:space="preserve">Bitte beachten Sie, wir meinen hier </w:t>
            </w:r>
            <w:r w:rsidRPr="00564B38">
              <w:rPr>
                <w:rFonts w:asciiTheme="minorHAnsi" w:hAnsiTheme="minorHAnsi" w:cs="Arial"/>
                <w:bCs/>
                <w:i/>
                <w:sz w:val="24"/>
                <w:szCs w:val="24"/>
                <w:u w:val="single"/>
              </w:rPr>
              <w:t>nicht</w:t>
            </w:r>
            <w:r w:rsidRPr="00564B38">
              <w:rPr>
                <w:rFonts w:asciiTheme="minorHAnsi" w:hAnsiTheme="minorHAnsi" w:cs="Arial"/>
                <w:bCs/>
                <w:i/>
                <w:sz w:val="24"/>
                <w:szCs w:val="24"/>
              </w:rPr>
              <w:t xml:space="preserve"> Gebärmutterhalskrebs.</w:t>
            </w:r>
          </w:p>
        </w:tc>
      </w:tr>
      <w:tr w:rsidR="005D4531" w:rsidRPr="00564B38" w14:paraId="4CD9FE6D" w14:textId="77777777" w:rsidTr="00265D36">
        <w:trPr>
          <w:trHeight w:val="612"/>
        </w:trPr>
        <w:tc>
          <w:tcPr>
            <w:tcW w:w="363" w:type="pct"/>
            <w:shd w:val="clear" w:color="auto" w:fill="auto"/>
            <w:vAlign w:val="bottom"/>
          </w:tcPr>
          <w:p w14:paraId="1DD87340" w14:textId="77777777" w:rsidR="005D4531" w:rsidRPr="00564B38" w:rsidRDefault="005D4531" w:rsidP="00265D36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shd w:val="clear" w:color="auto" w:fill="auto"/>
            <w:vAlign w:val="center"/>
          </w:tcPr>
          <w:p w14:paraId="13CA2429" w14:textId="618517C3" w:rsidR="005D4531" w:rsidRPr="00564B38" w:rsidRDefault="005D4531" w:rsidP="00265D36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1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Ja        </w:t>
            </w: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2335B1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2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Nein</w:t>
            </w:r>
          </w:p>
        </w:tc>
      </w:tr>
      <w:tr w:rsidR="005D4531" w:rsidRPr="00564B38" w14:paraId="783D9252" w14:textId="77777777" w:rsidTr="00265D36">
        <w:trPr>
          <w:trHeight w:val="612"/>
        </w:trPr>
        <w:tc>
          <w:tcPr>
            <w:tcW w:w="363" w:type="pct"/>
            <w:shd w:val="clear" w:color="auto" w:fill="D9D9D9" w:themeFill="background1" w:themeFillShade="D9"/>
          </w:tcPr>
          <w:p w14:paraId="62028B04" w14:textId="77777777" w:rsidR="005D4531" w:rsidRPr="00564B38" w:rsidRDefault="005D4531" w:rsidP="00265D36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12.</w:t>
            </w:r>
          </w:p>
        </w:tc>
        <w:tc>
          <w:tcPr>
            <w:tcW w:w="4637" w:type="pct"/>
            <w:shd w:val="clear" w:color="auto" w:fill="D9D9D9" w:themeFill="background1" w:themeFillShade="D9"/>
          </w:tcPr>
          <w:p w14:paraId="169BF61E" w14:textId="409CB9CE" w:rsidR="005D4531" w:rsidRPr="00564B38" w:rsidRDefault="005D4531" w:rsidP="00265D36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/>
                <w:b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 xml:space="preserve">Wurden Sie schon einmal von Ihrem behandelnden Arzt auf </w:t>
            </w:r>
            <w:r w:rsidR="00F21747">
              <w:rPr>
                <w:rFonts w:asciiTheme="minorHAnsi" w:hAnsiTheme="minorHAnsi" w:cs="Arial"/>
                <w:b/>
                <w:bCs/>
                <w:sz w:val="24"/>
                <w:szCs w:val="24"/>
              </w:rPr>
              <w:t xml:space="preserve">das Thema </w:t>
            </w:r>
            <w:r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>erbliche</w:t>
            </w:r>
            <w:r w:rsidR="00F21747">
              <w:rPr>
                <w:rFonts w:asciiTheme="minorHAnsi" w:hAnsiTheme="minorHAnsi" w:cs="Arial"/>
                <w:b/>
                <w:bCs/>
                <w:sz w:val="24"/>
                <w:szCs w:val="24"/>
              </w:rPr>
              <w:t>r</w:t>
            </w:r>
            <w:r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 xml:space="preserve"> Brust- oder Eierstockkrebs angesprochen?</w:t>
            </w:r>
          </w:p>
        </w:tc>
      </w:tr>
      <w:tr w:rsidR="005D4531" w:rsidRPr="00564B38" w14:paraId="1D0C32D3" w14:textId="77777777" w:rsidTr="00265D36">
        <w:trPr>
          <w:trHeight w:val="612"/>
        </w:trPr>
        <w:tc>
          <w:tcPr>
            <w:tcW w:w="363" w:type="pct"/>
            <w:shd w:val="clear" w:color="auto" w:fill="auto"/>
          </w:tcPr>
          <w:p w14:paraId="6D23412F" w14:textId="77777777" w:rsidR="005D4531" w:rsidRPr="00564B38" w:rsidRDefault="005D4531" w:rsidP="00265D36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shd w:val="clear" w:color="auto" w:fill="auto"/>
          </w:tcPr>
          <w:p w14:paraId="7C888967" w14:textId="3821D504" w:rsidR="005D4531" w:rsidRPr="00564B38" w:rsidRDefault="005D4531" w:rsidP="00265D36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1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Ja        </w:t>
            </w: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2335B1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2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Nein</w:t>
            </w:r>
          </w:p>
        </w:tc>
      </w:tr>
    </w:tbl>
    <w:p w14:paraId="06593CFC" w14:textId="77777777" w:rsidR="0030477C" w:rsidRDefault="0030477C"/>
    <w:p w14:paraId="47ACA69B" w14:textId="488C0608" w:rsidR="00B31417" w:rsidRPr="00564B38" w:rsidRDefault="00B31417" w:rsidP="00B31417">
      <w:pPr>
        <w:tabs>
          <w:tab w:val="left" w:pos="3744"/>
        </w:tabs>
        <w:rPr>
          <w:rFonts w:asciiTheme="minorHAnsi" w:hAnsiTheme="minorHAnsi" w:cs="Arial"/>
          <w:sz w:val="24"/>
          <w:szCs w:val="24"/>
        </w:rPr>
        <w:sectPr w:rsidR="00B31417" w:rsidRPr="00564B38" w:rsidSect="003A4167">
          <w:headerReference w:type="default" r:id="rId11"/>
          <w:footerReference w:type="default" r:id="rId12"/>
          <w:footerReference w:type="first" r:id="rId13"/>
          <w:pgSz w:w="11906" w:h="16838"/>
          <w:pgMar w:top="1134" w:right="1134" w:bottom="1134" w:left="1134" w:header="57" w:footer="284" w:gutter="0"/>
          <w:pgNumType w:start="1"/>
          <w:cols w:space="708"/>
          <w:docGrid w:linePitch="360"/>
        </w:sectPr>
      </w:pPr>
    </w:p>
    <w:tbl>
      <w:tblPr>
        <w:tblpPr w:leftFromText="141" w:rightFromText="141" w:vertAnchor="text" w:horzAnchor="margin" w:tblpY="-19"/>
        <w:tblOverlap w:val="never"/>
        <w:tblW w:w="5000" w:type="pct"/>
        <w:tblLook w:val="04A0" w:firstRow="1" w:lastRow="0" w:firstColumn="1" w:lastColumn="0" w:noHBand="0" w:noVBand="1"/>
      </w:tblPr>
      <w:tblGrid>
        <w:gridCol w:w="700"/>
        <w:gridCol w:w="8938"/>
      </w:tblGrid>
      <w:tr w:rsidR="0030477C" w:rsidRPr="00564B38" w14:paraId="26B3414C" w14:textId="77777777" w:rsidTr="00F221D6">
        <w:trPr>
          <w:trHeight w:val="612"/>
        </w:trPr>
        <w:tc>
          <w:tcPr>
            <w:tcW w:w="363" w:type="pct"/>
            <w:shd w:val="clear" w:color="auto" w:fill="D9D9D9" w:themeFill="background1" w:themeFillShade="D9"/>
          </w:tcPr>
          <w:p w14:paraId="0FD69D0E" w14:textId="7A34AA6A" w:rsidR="0030477C" w:rsidRPr="00564B38" w:rsidRDefault="0030477C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lastRenderedPageBreak/>
              <w:t>13.</w:t>
            </w:r>
          </w:p>
        </w:tc>
        <w:tc>
          <w:tcPr>
            <w:tcW w:w="4637" w:type="pct"/>
            <w:shd w:val="clear" w:color="auto" w:fill="D9D9D9" w:themeFill="background1" w:themeFillShade="D9"/>
          </w:tcPr>
          <w:p w14:paraId="3753D8DC" w14:textId="5261644E" w:rsidR="0030477C" w:rsidRPr="00564B38" w:rsidRDefault="0030477C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/>
                <w:b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 w:themeColor="text1"/>
                <w:sz w:val="24"/>
                <w:szCs w:val="24"/>
              </w:rPr>
              <w:t xml:space="preserve">Wussten Sie, dass es die </w:t>
            </w:r>
            <w:r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>Möglichkeit gibt, sich zu genetischen Fragen persönlich beraten zu lassen, z.B. im Zusammenhang mit der Familienplanung oder Häufungen von Erkrankungen in der Familie?</w:t>
            </w:r>
          </w:p>
        </w:tc>
      </w:tr>
      <w:tr w:rsidR="0030477C" w:rsidRPr="00564B38" w14:paraId="0D3FE245" w14:textId="77777777" w:rsidTr="0030477C">
        <w:trPr>
          <w:trHeight w:val="612"/>
        </w:trPr>
        <w:tc>
          <w:tcPr>
            <w:tcW w:w="363" w:type="pct"/>
            <w:shd w:val="clear" w:color="auto" w:fill="FFFFFF" w:themeFill="background1"/>
          </w:tcPr>
          <w:p w14:paraId="18B805A6" w14:textId="77777777" w:rsidR="0030477C" w:rsidRPr="00564B38" w:rsidRDefault="0030477C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shd w:val="clear" w:color="auto" w:fill="FFFFFF" w:themeFill="background1"/>
          </w:tcPr>
          <w:p w14:paraId="66BD750A" w14:textId="661D5012" w:rsidR="0030477C" w:rsidRPr="00564B38" w:rsidRDefault="0030477C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/>
                <w:b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1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Ja        </w:t>
            </w: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2335B1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2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Nein</w:t>
            </w:r>
          </w:p>
        </w:tc>
      </w:tr>
      <w:tr w:rsidR="007A785F" w:rsidRPr="00564B38" w14:paraId="20A1298B" w14:textId="77777777" w:rsidTr="00F221D6">
        <w:trPr>
          <w:trHeight w:val="612"/>
        </w:trPr>
        <w:tc>
          <w:tcPr>
            <w:tcW w:w="363" w:type="pct"/>
            <w:shd w:val="clear" w:color="auto" w:fill="D9D9D9" w:themeFill="background1" w:themeFillShade="D9"/>
          </w:tcPr>
          <w:p w14:paraId="1E10EAB8" w14:textId="3AEE243B" w:rsidR="007A785F" w:rsidRPr="00564B38" w:rsidRDefault="007A785F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1</w:t>
            </w:r>
            <w:r w:rsidR="00944021"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4</w:t>
            </w: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7" w:type="pct"/>
            <w:shd w:val="clear" w:color="auto" w:fill="D9D9D9" w:themeFill="background1" w:themeFillShade="D9"/>
          </w:tcPr>
          <w:p w14:paraId="0A0944CD" w14:textId="31CDBFF6" w:rsidR="007A785F" w:rsidRPr="00564B38" w:rsidRDefault="007A785F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/>
                <w:b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 xml:space="preserve">Wussten Sie, dass es in Greifswald ein Zentrum für </w:t>
            </w:r>
            <w:r w:rsidR="00F21747">
              <w:rPr>
                <w:rFonts w:asciiTheme="minorHAnsi" w:hAnsiTheme="minorHAnsi" w:cs="Arial"/>
                <w:b/>
                <w:bCs/>
                <w:sz w:val="24"/>
                <w:szCs w:val="24"/>
              </w:rPr>
              <w:t>f</w:t>
            </w:r>
            <w:r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>amiliären Brust- und Eierstockkrebs gibt, in dem man sich genetisch beraten lassen kann?</w:t>
            </w:r>
          </w:p>
        </w:tc>
      </w:tr>
      <w:tr w:rsidR="007A785F" w:rsidRPr="00564B38" w14:paraId="2805D851" w14:textId="77777777" w:rsidTr="00F221D6">
        <w:trPr>
          <w:trHeight w:val="612"/>
        </w:trPr>
        <w:tc>
          <w:tcPr>
            <w:tcW w:w="363" w:type="pct"/>
            <w:shd w:val="clear" w:color="auto" w:fill="auto"/>
          </w:tcPr>
          <w:p w14:paraId="61C36E65" w14:textId="77777777" w:rsidR="007A785F" w:rsidRPr="00564B38" w:rsidRDefault="007A785F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shd w:val="clear" w:color="auto" w:fill="auto"/>
          </w:tcPr>
          <w:p w14:paraId="39B9CD4D" w14:textId="4334DD87" w:rsidR="007A785F" w:rsidRPr="00564B38" w:rsidRDefault="00CE2806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1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Ja        </w:t>
            </w: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2335B1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2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Nein</w:t>
            </w:r>
          </w:p>
        </w:tc>
      </w:tr>
      <w:tr w:rsidR="007A785F" w:rsidRPr="00564B38" w14:paraId="1D42E15E" w14:textId="77777777" w:rsidTr="00F221D6">
        <w:trPr>
          <w:trHeight w:val="612"/>
        </w:trPr>
        <w:tc>
          <w:tcPr>
            <w:tcW w:w="363" w:type="pct"/>
            <w:shd w:val="clear" w:color="auto" w:fill="D9D9D9" w:themeFill="background1" w:themeFillShade="D9"/>
          </w:tcPr>
          <w:p w14:paraId="034870FF" w14:textId="1D1BC100" w:rsidR="007A785F" w:rsidRPr="00564B38" w:rsidRDefault="007A785F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1</w:t>
            </w:r>
            <w:r w:rsidR="00944021"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5</w:t>
            </w: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7" w:type="pct"/>
            <w:shd w:val="clear" w:color="auto" w:fill="D9D9D9" w:themeFill="background1" w:themeFillShade="D9"/>
          </w:tcPr>
          <w:p w14:paraId="2434BFB3" w14:textId="4A3D09E2" w:rsidR="00056994" w:rsidRPr="00564B38" w:rsidRDefault="00056994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/>
                <w:b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>Mit einer genetischen Untersuchung (Gentest) lässt sich feststellen, ob jemand eine</w:t>
            </w:r>
            <w:r w:rsidR="006B4586"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>Veränderung in einem Brust- oder Eierstockkrebsgen hat.</w:t>
            </w:r>
          </w:p>
          <w:p w14:paraId="2C5A3F80" w14:textId="45D8AB69" w:rsidR="007A785F" w:rsidRPr="00564B38" w:rsidRDefault="007A785F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sz w:val="24"/>
                <w:szCs w:val="24"/>
              </w:rPr>
              <w:t>Haben Sie schon einmal von solch einem Gentest gehört?</w:t>
            </w:r>
          </w:p>
        </w:tc>
      </w:tr>
      <w:tr w:rsidR="007A785F" w:rsidRPr="00564B38" w14:paraId="2D0BFCC1" w14:textId="77777777" w:rsidTr="00F221D6">
        <w:trPr>
          <w:trHeight w:val="612"/>
        </w:trPr>
        <w:tc>
          <w:tcPr>
            <w:tcW w:w="363" w:type="pct"/>
            <w:shd w:val="clear" w:color="auto" w:fill="auto"/>
          </w:tcPr>
          <w:p w14:paraId="29CC8F81" w14:textId="77777777" w:rsidR="007A785F" w:rsidRPr="00564B38" w:rsidRDefault="007A785F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shd w:val="clear" w:color="auto" w:fill="auto"/>
          </w:tcPr>
          <w:p w14:paraId="43C6648B" w14:textId="0B9C5262" w:rsidR="007A785F" w:rsidRPr="00564B38" w:rsidRDefault="00CE2806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1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Ja        </w:t>
            </w: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2335B1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2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Nein</w:t>
            </w:r>
          </w:p>
        </w:tc>
      </w:tr>
    </w:tbl>
    <w:p w14:paraId="49FC7DED" w14:textId="77777777" w:rsidR="00CF0AB4" w:rsidRPr="00564B38" w:rsidRDefault="00CF0AB4" w:rsidP="005E5A77">
      <w:pPr>
        <w:rPr>
          <w:sz w:val="14"/>
          <w:szCs w:val="14"/>
        </w:rPr>
      </w:pP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689"/>
        <w:gridCol w:w="6116"/>
        <w:gridCol w:w="1006"/>
        <w:gridCol w:w="958"/>
        <w:gridCol w:w="869"/>
      </w:tblGrid>
      <w:tr w:rsidR="00C91D40" w:rsidRPr="00564B38" w14:paraId="3FABEE7C" w14:textId="77777777" w:rsidTr="00546DBC">
        <w:trPr>
          <w:trHeight w:val="612"/>
        </w:trPr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22FF34EC" w14:textId="2AC910A5" w:rsidR="00C91D40" w:rsidRPr="00564B38" w:rsidRDefault="00C91D40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after="120"/>
              <w:ind w:left="-86" w:firstLine="86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1</w:t>
            </w:r>
            <w:r w:rsidR="00944021"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6</w:t>
            </w: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43" w:type="pct"/>
            <w:gridSpan w:val="4"/>
            <w:shd w:val="clear" w:color="auto" w:fill="D9D9D9" w:themeFill="background1" w:themeFillShade="D9"/>
            <w:vAlign w:val="center"/>
          </w:tcPr>
          <w:p w14:paraId="2983C867" w14:textId="7D4DE91F" w:rsidR="00C91D40" w:rsidRPr="00564B38" w:rsidRDefault="00C91D40" w:rsidP="005E5A77">
            <w:pPr>
              <w:spacing w:after="120"/>
              <w:ind w:left="-86" w:firstLine="86"/>
              <w:rPr>
                <w:color w:val="D9D9D9" w:themeColor="background1" w:themeShade="D9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sz w:val="24"/>
                <w:szCs w:val="24"/>
              </w:rPr>
              <w:t>Geben Sie bitte an, ob folgende Aussagen Ihrer Meinung nach richtig oder falsch sind.</w:t>
            </w:r>
          </w:p>
        </w:tc>
      </w:tr>
      <w:tr w:rsidR="00A61709" w:rsidRPr="00564B38" w14:paraId="023DFB70" w14:textId="77777777" w:rsidTr="00546DBC">
        <w:trPr>
          <w:trHeight w:val="909"/>
        </w:trPr>
        <w:tc>
          <w:tcPr>
            <w:tcW w:w="3530" w:type="pct"/>
            <w:gridSpan w:val="2"/>
          </w:tcPr>
          <w:p w14:paraId="682DA182" w14:textId="77777777" w:rsidR="00A61709" w:rsidRPr="00564B38" w:rsidRDefault="00A61709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after="120"/>
              <w:ind w:left="-86" w:firstLine="86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</w:tcPr>
          <w:p w14:paraId="3999E9AB" w14:textId="77777777" w:rsidR="00A61709" w:rsidRPr="00564B38" w:rsidRDefault="00A61709" w:rsidP="005E5A77">
            <w:pPr>
              <w:spacing w:after="0"/>
              <w:ind w:left="-86" w:firstLine="86"/>
              <w:jc w:val="center"/>
              <w:rPr>
                <w:color w:val="D9D9D9" w:themeColor="background1" w:themeShade="D9"/>
                <w:sz w:val="24"/>
                <w:szCs w:val="24"/>
              </w:rPr>
            </w:pPr>
            <w:r w:rsidRPr="00564B38">
              <w:rPr>
                <w:color w:val="D9D9D9" w:themeColor="background1" w:themeShade="D9"/>
                <w:sz w:val="24"/>
                <w:szCs w:val="24"/>
              </w:rPr>
              <w:t>1</w:t>
            </w:r>
          </w:p>
          <w:p w14:paraId="60A61F1C" w14:textId="77777777" w:rsidR="00A61709" w:rsidRPr="00564B38" w:rsidRDefault="00A61709" w:rsidP="005E5A77">
            <w:pPr>
              <w:spacing w:after="0"/>
              <w:ind w:left="-86" w:firstLine="86"/>
              <w:jc w:val="center"/>
              <w:rPr>
                <w:color w:val="D9D9D9" w:themeColor="background1" w:themeShade="D9"/>
                <w:sz w:val="24"/>
                <w:szCs w:val="24"/>
              </w:rPr>
            </w:pPr>
          </w:p>
          <w:p w14:paraId="600454C7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after="120"/>
              <w:ind w:left="-86" w:firstLine="86"/>
              <w:jc w:val="center"/>
              <w:rPr>
                <w:rFonts w:asciiTheme="minorHAnsi" w:hAnsiTheme="minorHAnsi" w:cs="Arial"/>
                <w:color w:val="00B05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color w:val="000000" w:themeColor="text1"/>
                <w:sz w:val="24"/>
                <w:szCs w:val="24"/>
              </w:rPr>
              <w:t>Richtig</w:t>
            </w:r>
          </w:p>
        </w:tc>
        <w:tc>
          <w:tcPr>
            <w:tcW w:w="497" w:type="pct"/>
          </w:tcPr>
          <w:p w14:paraId="21354DCE" w14:textId="5A962C99" w:rsidR="00A61709" w:rsidRPr="00564B38" w:rsidRDefault="00984523" w:rsidP="005E5A77">
            <w:pPr>
              <w:spacing w:after="0"/>
              <w:ind w:left="-86" w:firstLine="86"/>
              <w:jc w:val="center"/>
              <w:rPr>
                <w:color w:val="D9D9D9" w:themeColor="background1" w:themeShade="D9"/>
                <w:sz w:val="24"/>
                <w:szCs w:val="24"/>
              </w:rPr>
            </w:pPr>
            <w:r>
              <w:rPr>
                <w:color w:val="D9D9D9" w:themeColor="background1" w:themeShade="D9"/>
                <w:sz w:val="24"/>
                <w:szCs w:val="24"/>
              </w:rPr>
              <w:t>2</w:t>
            </w:r>
          </w:p>
          <w:p w14:paraId="14F6A6D0" w14:textId="77777777" w:rsidR="00A61709" w:rsidRPr="00564B38" w:rsidRDefault="00A61709" w:rsidP="005E5A77">
            <w:pPr>
              <w:spacing w:after="0"/>
              <w:ind w:left="-86" w:firstLine="86"/>
              <w:jc w:val="center"/>
              <w:rPr>
                <w:color w:val="D9D9D9" w:themeColor="background1" w:themeShade="D9"/>
                <w:sz w:val="24"/>
                <w:szCs w:val="24"/>
              </w:rPr>
            </w:pPr>
          </w:p>
          <w:p w14:paraId="556A3E45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after="120"/>
              <w:ind w:left="-86" w:firstLine="86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sz w:val="24"/>
                <w:szCs w:val="24"/>
              </w:rPr>
              <w:t>Falsch</w:t>
            </w:r>
          </w:p>
        </w:tc>
        <w:tc>
          <w:tcPr>
            <w:tcW w:w="451" w:type="pct"/>
          </w:tcPr>
          <w:p w14:paraId="67E3CC8F" w14:textId="581A5F08" w:rsidR="00A61709" w:rsidRPr="00564B38" w:rsidRDefault="009257A1" w:rsidP="005E5A77">
            <w:pPr>
              <w:spacing w:after="0"/>
              <w:ind w:left="-86" w:firstLine="86"/>
              <w:jc w:val="center"/>
              <w:rPr>
                <w:color w:val="D9D9D9" w:themeColor="background1" w:themeShade="D9"/>
                <w:sz w:val="24"/>
                <w:szCs w:val="24"/>
              </w:rPr>
            </w:pPr>
            <w:r w:rsidRPr="009257A1">
              <w:rPr>
                <w:color w:val="D9D9D9" w:themeColor="background1" w:themeShade="D9"/>
                <w:sz w:val="24"/>
                <w:szCs w:val="24"/>
              </w:rPr>
              <w:t>-1</w:t>
            </w:r>
          </w:p>
          <w:p w14:paraId="292B6E94" w14:textId="77777777" w:rsidR="00A61709" w:rsidRPr="00564B38" w:rsidRDefault="00A61709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after="0"/>
              <w:ind w:left="-86" w:firstLine="86"/>
              <w:jc w:val="center"/>
              <w:rPr>
                <w:color w:val="D9D9D9" w:themeColor="background1" w:themeShade="D9"/>
                <w:sz w:val="24"/>
                <w:szCs w:val="24"/>
              </w:rPr>
            </w:pPr>
            <w:r w:rsidRPr="00564B38">
              <w:rPr>
                <w:color w:val="A6A6A6" w:themeColor="background1" w:themeShade="A6"/>
                <w:sz w:val="24"/>
                <w:szCs w:val="24"/>
              </w:rPr>
              <w:t>Weiß nicht</w:t>
            </w:r>
          </w:p>
        </w:tc>
      </w:tr>
      <w:tr w:rsidR="00A61709" w:rsidRPr="00564B38" w14:paraId="0AA02628" w14:textId="77777777" w:rsidTr="00546DBC">
        <w:trPr>
          <w:trHeight w:val="20"/>
        </w:trPr>
        <w:tc>
          <w:tcPr>
            <w:tcW w:w="3530" w:type="pct"/>
            <w:gridSpan w:val="2"/>
            <w:shd w:val="clear" w:color="auto" w:fill="D9D9D9" w:themeFill="background1" w:themeFillShade="D9"/>
          </w:tcPr>
          <w:p w14:paraId="1C671BC0" w14:textId="61605982" w:rsidR="00A61709" w:rsidRPr="00564B38" w:rsidRDefault="00346F0E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42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Ein Vater kann ein verändertes Brust- oder Eierstockkrebsgen an seine Kinder weitergeben.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3AA048C0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3213C9D7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3C32F9A6" w14:textId="77777777" w:rsidR="00A61709" w:rsidRPr="00564B38" w:rsidRDefault="00A61709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color w:val="A6A6A6" w:themeColor="background1" w:themeShade="A6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A6A6A6" w:themeColor="background1" w:themeShade="A6"/>
                <w:sz w:val="24"/>
                <w:szCs w:val="24"/>
              </w:rPr>
              <w:t></w:t>
            </w:r>
          </w:p>
        </w:tc>
      </w:tr>
      <w:tr w:rsidR="00A61709" w:rsidRPr="00564B38" w14:paraId="2444A053" w14:textId="77777777" w:rsidTr="00546DBC">
        <w:trPr>
          <w:trHeight w:val="20"/>
        </w:trPr>
        <w:tc>
          <w:tcPr>
            <w:tcW w:w="3530" w:type="pct"/>
            <w:gridSpan w:val="2"/>
            <w:shd w:val="clear" w:color="auto" w:fill="FFFFFF" w:themeFill="background1"/>
          </w:tcPr>
          <w:p w14:paraId="25013F0C" w14:textId="3F1B3C76" w:rsidR="00A61709" w:rsidRPr="00564B38" w:rsidRDefault="00346F0E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42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bookmarkStart w:id="0" w:name="_Hlk153440753"/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Eierstockkrebs wird oft erst entdeckt, wenn er sich bereits ausgebreitet hat.</w:t>
            </w:r>
            <w:bookmarkEnd w:id="0"/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14:paraId="3BDC76FE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13CDBAA1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567D697C" w14:textId="77777777" w:rsidR="00A61709" w:rsidRPr="00564B38" w:rsidRDefault="00A61709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color w:val="A6A6A6" w:themeColor="background1" w:themeShade="A6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A6A6A6" w:themeColor="background1" w:themeShade="A6"/>
                <w:sz w:val="24"/>
                <w:szCs w:val="24"/>
              </w:rPr>
              <w:t></w:t>
            </w:r>
          </w:p>
        </w:tc>
      </w:tr>
      <w:tr w:rsidR="00A61709" w:rsidRPr="00564B38" w14:paraId="7A5DD341" w14:textId="77777777" w:rsidTr="00546DBC">
        <w:trPr>
          <w:trHeight w:val="20"/>
        </w:trPr>
        <w:tc>
          <w:tcPr>
            <w:tcW w:w="3530" w:type="pct"/>
            <w:gridSpan w:val="2"/>
            <w:shd w:val="clear" w:color="auto" w:fill="D9D9D9" w:themeFill="background1" w:themeFillShade="D9"/>
          </w:tcPr>
          <w:p w14:paraId="37E0EAF5" w14:textId="50075660" w:rsidR="00A61709" w:rsidRPr="00564B38" w:rsidRDefault="00E12194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42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Männer können nicht an Brustkrebs erkranken.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4AA278C4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55FFE725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55535E84" w14:textId="77777777" w:rsidR="00A61709" w:rsidRPr="00564B38" w:rsidRDefault="00A61709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color w:val="A6A6A6" w:themeColor="background1" w:themeShade="A6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A6A6A6" w:themeColor="background1" w:themeShade="A6"/>
                <w:sz w:val="24"/>
                <w:szCs w:val="24"/>
              </w:rPr>
              <w:t></w:t>
            </w:r>
          </w:p>
        </w:tc>
      </w:tr>
      <w:tr w:rsidR="00A61709" w:rsidRPr="00564B38" w14:paraId="7B1B7A45" w14:textId="77777777" w:rsidTr="00546DBC">
        <w:trPr>
          <w:trHeight w:val="20"/>
        </w:trPr>
        <w:tc>
          <w:tcPr>
            <w:tcW w:w="3530" w:type="pct"/>
            <w:gridSpan w:val="2"/>
            <w:shd w:val="clear" w:color="auto" w:fill="FFFFFF" w:themeFill="background1"/>
          </w:tcPr>
          <w:p w14:paraId="1581939C" w14:textId="77777777" w:rsidR="00A61709" w:rsidRPr="00564B38" w:rsidRDefault="00A61709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42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Alle Frauen, die ein verändertes Brust- oder Eierstockkrebsgen haben, erkranken an Krebs.</w:t>
            </w: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14:paraId="27088989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0D9119A6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1291B6B8" w14:textId="77777777" w:rsidR="00A61709" w:rsidRPr="00564B38" w:rsidRDefault="00A61709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color w:val="A6A6A6" w:themeColor="background1" w:themeShade="A6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A6A6A6" w:themeColor="background1" w:themeShade="A6"/>
                <w:sz w:val="24"/>
                <w:szCs w:val="24"/>
              </w:rPr>
              <w:t></w:t>
            </w:r>
          </w:p>
        </w:tc>
      </w:tr>
      <w:tr w:rsidR="00A61709" w:rsidRPr="00564B38" w14:paraId="4F0018C0" w14:textId="77777777" w:rsidTr="00546DBC">
        <w:trPr>
          <w:trHeight w:val="20"/>
        </w:trPr>
        <w:tc>
          <w:tcPr>
            <w:tcW w:w="3530" w:type="pct"/>
            <w:gridSpan w:val="2"/>
            <w:shd w:val="clear" w:color="auto" w:fill="D9D9D9" w:themeFill="background1" w:themeFillShade="D9"/>
          </w:tcPr>
          <w:p w14:paraId="612C0D4B" w14:textId="74E2B060" w:rsidR="00A61709" w:rsidRPr="00564B38" w:rsidRDefault="00346F0E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42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Etwa 1 von 10 Frauen hat ein verändertes Brust- oder Eierstockkrebsgen.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7206EC7B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0EAB1CA7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5576F0C8" w14:textId="77777777" w:rsidR="00A61709" w:rsidRPr="00564B38" w:rsidRDefault="00A61709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color w:val="A6A6A6" w:themeColor="background1" w:themeShade="A6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A6A6A6" w:themeColor="background1" w:themeShade="A6"/>
                <w:sz w:val="24"/>
                <w:szCs w:val="24"/>
              </w:rPr>
              <w:t></w:t>
            </w:r>
          </w:p>
        </w:tc>
      </w:tr>
      <w:tr w:rsidR="00A61709" w:rsidRPr="00564B38" w14:paraId="2FE86486" w14:textId="77777777" w:rsidTr="00546DBC">
        <w:trPr>
          <w:trHeight w:val="20"/>
        </w:trPr>
        <w:tc>
          <w:tcPr>
            <w:tcW w:w="3530" w:type="pct"/>
            <w:gridSpan w:val="2"/>
            <w:shd w:val="clear" w:color="auto" w:fill="FFFFFF" w:themeFill="background1"/>
          </w:tcPr>
          <w:p w14:paraId="26201F1E" w14:textId="600F1EBE" w:rsidR="00A61709" w:rsidRPr="00564B38" w:rsidRDefault="00346F0E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42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Eine Frau mit einem veränderten Brust- oder Eierstockkrebsgen hat ein höheres Risiko, an Brust- oder Eierstockkrebs zu erkranken.</w:t>
            </w: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14:paraId="39568C4E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48514DF9" w14:textId="77777777" w:rsidR="00A61709" w:rsidRPr="00564B38" w:rsidRDefault="00A61709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722927CA" w14:textId="77777777" w:rsidR="00A61709" w:rsidRPr="00564B38" w:rsidRDefault="00A61709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Theme="minorHAnsi" w:hAnsiTheme="minorHAnsi" w:cs="Arial"/>
                <w:color w:val="A6A6A6" w:themeColor="background1" w:themeShade="A6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A6A6A6" w:themeColor="background1" w:themeShade="A6"/>
                <w:sz w:val="24"/>
                <w:szCs w:val="24"/>
              </w:rPr>
              <w:t></w:t>
            </w:r>
          </w:p>
        </w:tc>
      </w:tr>
      <w:tr w:rsidR="00B17B0F" w:rsidRPr="00564B38" w14:paraId="1AD6B736" w14:textId="77777777" w:rsidTr="001B55BD">
        <w:trPr>
          <w:trHeight w:val="20"/>
        </w:trPr>
        <w:tc>
          <w:tcPr>
            <w:tcW w:w="3530" w:type="pct"/>
            <w:gridSpan w:val="2"/>
            <w:shd w:val="clear" w:color="auto" w:fill="D9D9D9" w:themeFill="background1" w:themeFillShade="D9"/>
          </w:tcPr>
          <w:p w14:paraId="46844C44" w14:textId="1181A297" w:rsidR="00B17B0F" w:rsidRPr="00564B38" w:rsidRDefault="00B17B0F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42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Der eigene Lebensstil spielt bei der Entstehung von Brust- oder Eierstockkrebs eine wichtige Rolle.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5C6EB959" w14:textId="49130FAB" w:rsidR="00B17B0F" w:rsidRPr="00564B38" w:rsidRDefault="00B17B0F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1EC973B6" w14:textId="7B4CFF64" w:rsidR="00B17B0F" w:rsidRPr="00564B38" w:rsidRDefault="00B17B0F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168C191" w14:textId="53EE8B39" w:rsidR="00B17B0F" w:rsidRPr="00564B38" w:rsidRDefault="00B17B0F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60" w:after="120"/>
              <w:ind w:left="-86" w:firstLine="86"/>
              <w:jc w:val="center"/>
              <w:rPr>
                <w:rFonts w:ascii="Wingdings 2" w:hAnsi="Wingdings 2" w:cs="Wingdings 2"/>
                <w:color w:val="A6A6A6" w:themeColor="background1" w:themeShade="A6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A6A6A6" w:themeColor="background1" w:themeShade="A6"/>
                <w:sz w:val="24"/>
                <w:szCs w:val="24"/>
              </w:rPr>
              <w:t></w:t>
            </w:r>
          </w:p>
        </w:tc>
      </w:tr>
    </w:tbl>
    <w:p w14:paraId="27F467D8" w14:textId="202771E8" w:rsidR="00A02E51" w:rsidRPr="00564B38" w:rsidRDefault="00A02E51" w:rsidP="005E5A77">
      <w:pPr>
        <w:rPr>
          <w:sz w:val="8"/>
          <w:szCs w:val="24"/>
        </w:rPr>
      </w:pPr>
    </w:p>
    <w:p w14:paraId="7B2570CB" w14:textId="77777777" w:rsidR="0038777A" w:rsidRPr="00564B38" w:rsidRDefault="0038777A" w:rsidP="005E5A77">
      <w:pPr>
        <w:rPr>
          <w:sz w:val="8"/>
          <w:szCs w:val="24"/>
        </w:rPr>
      </w:pPr>
    </w:p>
    <w:p w14:paraId="5149DB4D" w14:textId="77777777" w:rsidR="0038777A" w:rsidRPr="00564B38" w:rsidRDefault="0038777A" w:rsidP="005E5A77">
      <w:pPr>
        <w:rPr>
          <w:sz w:val="8"/>
          <w:szCs w:val="24"/>
        </w:rPr>
      </w:pPr>
    </w:p>
    <w:p w14:paraId="3E9444BA" w14:textId="77777777" w:rsidR="0038777A" w:rsidRPr="00D738EC" w:rsidRDefault="0038777A" w:rsidP="005E5A77">
      <w:pPr>
        <w:rPr>
          <w:sz w:val="4"/>
          <w:szCs w:val="20"/>
        </w:rPr>
      </w:pP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9638"/>
      </w:tblGrid>
      <w:tr w:rsidR="00D5507E" w:rsidRPr="00564B38" w14:paraId="53569DF7" w14:textId="77777777" w:rsidTr="001459C9">
        <w:tc>
          <w:tcPr>
            <w:tcW w:w="5000" w:type="pct"/>
            <w:shd w:val="clear" w:color="auto" w:fill="BFBFBF" w:themeFill="background1" w:themeFillShade="BF"/>
          </w:tcPr>
          <w:p w14:paraId="66407F0A" w14:textId="203D27FE" w:rsidR="00D5507E" w:rsidRPr="00564B38" w:rsidRDefault="00262AC2" w:rsidP="005E5A77">
            <w:pPr>
              <w:spacing w:before="120" w:after="120"/>
              <w:jc w:val="center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In den folgenden Fragen geht es ganz allgemein um die Durchführung genetischer Untersuchungen</w:t>
            </w:r>
            <w:r w:rsidR="00811695"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 xml:space="preserve"> (Gentests)</w:t>
            </w: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66539B" w:rsidRPr="00564B38" w14:paraId="66DB8201" w14:textId="77777777" w:rsidTr="001459C9">
        <w:trPr>
          <w:trHeight w:val="20"/>
        </w:trPr>
        <w:tc>
          <w:tcPr>
            <w:tcW w:w="5000" w:type="pct"/>
            <w:shd w:val="clear" w:color="auto" w:fill="FFFFFF" w:themeFill="background1"/>
          </w:tcPr>
          <w:p w14:paraId="3CF6E5D2" w14:textId="77777777" w:rsidR="0066539B" w:rsidRPr="00564B38" w:rsidRDefault="0066539B" w:rsidP="005E5A77">
            <w:pPr>
              <w:spacing w:after="120"/>
              <w:jc w:val="center"/>
              <w:rPr>
                <w:rFonts w:asciiTheme="minorHAnsi" w:hAnsiTheme="minorHAnsi" w:cs="Arial"/>
                <w:b/>
                <w:bCs/>
                <w:color w:val="000000"/>
                <w:sz w:val="6"/>
              </w:rPr>
            </w:pPr>
          </w:p>
        </w:tc>
      </w:tr>
    </w:tbl>
    <w:tbl>
      <w:tblPr>
        <w:tblW w:w="5001" w:type="pct"/>
        <w:tblLayout w:type="fixed"/>
        <w:tblLook w:val="00A0" w:firstRow="1" w:lastRow="0" w:firstColumn="1" w:lastColumn="0" w:noHBand="0" w:noVBand="0"/>
      </w:tblPr>
      <w:tblGrid>
        <w:gridCol w:w="569"/>
        <w:gridCol w:w="2691"/>
        <w:gridCol w:w="1415"/>
        <w:gridCol w:w="1417"/>
        <w:gridCol w:w="1419"/>
        <w:gridCol w:w="1419"/>
        <w:gridCol w:w="710"/>
      </w:tblGrid>
      <w:tr w:rsidR="00DE05D3" w:rsidRPr="00564B38" w14:paraId="3844B836" w14:textId="77777777" w:rsidTr="008562FF">
        <w:trPr>
          <w:trHeight w:val="621"/>
        </w:trPr>
        <w:tc>
          <w:tcPr>
            <w:tcW w:w="295" w:type="pct"/>
            <w:shd w:val="clear" w:color="auto" w:fill="D9D9D9" w:themeFill="background1" w:themeFillShade="D9"/>
          </w:tcPr>
          <w:p w14:paraId="4F4FC8B1" w14:textId="03EF05BB" w:rsidR="00DE05D3" w:rsidRPr="00564B38" w:rsidRDefault="00863122" w:rsidP="005E5A77">
            <w:pPr>
              <w:spacing w:before="120"/>
              <w:jc w:val="right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1</w:t>
            </w:r>
            <w:r w:rsidR="00944021"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7</w:t>
            </w:r>
            <w:r w:rsidR="00DE05D3"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4705" w:type="pct"/>
            <w:gridSpan w:val="6"/>
            <w:shd w:val="clear" w:color="auto" w:fill="D9D9D9" w:themeFill="background1" w:themeFillShade="D9"/>
          </w:tcPr>
          <w:p w14:paraId="42D31E78" w14:textId="2BBC6F74" w:rsidR="00DE05D3" w:rsidRPr="00564B38" w:rsidRDefault="00525FAE" w:rsidP="00E418F0">
            <w:pPr>
              <w:spacing w:before="120"/>
              <w:rPr>
                <w:rFonts w:asciiTheme="minorHAnsi" w:hAnsiTheme="minorHAnsi" w:cs="Arial"/>
                <w:bCs/>
                <w:i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Wie einverstanden sind Sie mit den folgenden Aussagen?</w:t>
            </w:r>
            <w:r w:rsidR="00E418F0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D5F31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</w:t>
            </w:r>
            <w:r w:rsidRPr="00564B38">
              <w:rPr>
                <w:rFonts w:asciiTheme="minorHAnsi" w:hAnsiTheme="minorHAnsi" w:cs="Arial"/>
                <w:bCs/>
                <w:i/>
                <w:color w:val="000000"/>
                <w:sz w:val="24"/>
                <w:szCs w:val="24"/>
              </w:rPr>
              <w:t>Bitte kreuzen Sie in jeder Zeile an, was für Sie zutrifft!</w:t>
            </w:r>
          </w:p>
        </w:tc>
      </w:tr>
      <w:tr w:rsidR="00426D22" w:rsidRPr="00564B38" w14:paraId="6AD6C0C6" w14:textId="77777777" w:rsidTr="008562FF">
        <w:trPr>
          <w:cantSplit/>
          <w:trHeight w:val="1134"/>
        </w:trPr>
        <w:tc>
          <w:tcPr>
            <w:tcW w:w="1691" w:type="pct"/>
            <w:gridSpan w:val="2"/>
          </w:tcPr>
          <w:p w14:paraId="3F5BC88F" w14:textId="77777777" w:rsidR="00426D22" w:rsidRPr="00564B38" w:rsidRDefault="00426D22" w:rsidP="005E5A77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pct"/>
          </w:tcPr>
          <w:p w14:paraId="3F29E0BA" w14:textId="24569162" w:rsidR="00426D22" w:rsidRPr="00564B38" w:rsidRDefault="00CF6ACB" w:rsidP="005E5A77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>
              <w:rPr>
                <w:color w:val="D9D9D9" w:themeColor="background1" w:themeShade="D9"/>
                <w:sz w:val="20"/>
                <w:szCs w:val="20"/>
              </w:rPr>
              <w:t>1</w:t>
            </w:r>
          </w:p>
          <w:p w14:paraId="449F240D" w14:textId="5A19C0D5" w:rsidR="00426D22" w:rsidRPr="00564B38" w:rsidRDefault="0022282D" w:rsidP="005E5A77">
            <w:pPr>
              <w:spacing w:after="0"/>
              <w:jc w:val="center"/>
              <w:rPr>
                <w:sz w:val="20"/>
                <w:szCs w:val="20"/>
              </w:rPr>
            </w:pPr>
            <w:r w:rsidRPr="00564B38">
              <w:rPr>
                <w:sz w:val="20"/>
                <w:szCs w:val="20"/>
              </w:rPr>
              <w:t xml:space="preserve">Überhaupt nicht einverstanden </w:t>
            </w:r>
          </w:p>
        </w:tc>
        <w:tc>
          <w:tcPr>
            <w:tcW w:w="735" w:type="pct"/>
          </w:tcPr>
          <w:p w14:paraId="2836D074" w14:textId="27E9FC36" w:rsidR="00426D22" w:rsidRPr="00564B38" w:rsidRDefault="00CF6ACB" w:rsidP="005E5A77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>
              <w:rPr>
                <w:color w:val="D9D9D9" w:themeColor="background1" w:themeShade="D9"/>
                <w:sz w:val="20"/>
                <w:szCs w:val="20"/>
              </w:rPr>
              <w:t>2</w:t>
            </w:r>
          </w:p>
          <w:p w14:paraId="59E7C1CA" w14:textId="0A05E2CA" w:rsidR="00426D22" w:rsidRPr="00564B38" w:rsidRDefault="00525FAE" w:rsidP="005E5A77">
            <w:pPr>
              <w:spacing w:after="0"/>
              <w:jc w:val="center"/>
              <w:rPr>
                <w:sz w:val="20"/>
                <w:szCs w:val="20"/>
              </w:rPr>
            </w:pPr>
            <w:r w:rsidRPr="00564B38">
              <w:rPr>
                <w:sz w:val="20"/>
                <w:szCs w:val="20"/>
              </w:rPr>
              <w:t xml:space="preserve">Eher </w:t>
            </w:r>
            <w:r w:rsidR="0022282D">
              <w:rPr>
                <w:sz w:val="20"/>
                <w:szCs w:val="20"/>
              </w:rPr>
              <w:t xml:space="preserve">nicht </w:t>
            </w:r>
            <w:r w:rsidR="001459C9" w:rsidRPr="00564B38">
              <w:rPr>
                <w:sz w:val="20"/>
                <w:szCs w:val="20"/>
              </w:rPr>
              <w:t>einverstanden</w:t>
            </w:r>
          </w:p>
        </w:tc>
        <w:tc>
          <w:tcPr>
            <w:tcW w:w="736" w:type="pct"/>
          </w:tcPr>
          <w:p w14:paraId="2B023F72" w14:textId="24462594" w:rsidR="00426D22" w:rsidRPr="00564B38" w:rsidRDefault="00CF6ACB" w:rsidP="005E5A77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>
              <w:rPr>
                <w:color w:val="D9D9D9" w:themeColor="background1" w:themeShade="D9"/>
                <w:sz w:val="20"/>
                <w:szCs w:val="20"/>
              </w:rPr>
              <w:t>3</w:t>
            </w:r>
          </w:p>
          <w:p w14:paraId="1048C2D2" w14:textId="1213341C" w:rsidR="00525FAE" w:rsidRPr="00564B38" w:rsidRDefault="00525FAE" w:rsidP="0022282D">
            <w:pPr>
              <w:spacing w:after="0"/>
              <w:jc w:val="center"/>
              <w:rPr>
                <w:sz w:val="20"/>
                <w:szCs w:val="20"/>
              </w:rPr>
            </w:pPr>
            <w:r w:rsidRPr="00564B38">
              <w:rPr>
                <w:sz w:val="20"/>
                <w:szCs w:val="20"/>
              </w:rPr>
              <w:t>Eher</w:t>
            </w:r>
            <w:r w:rsidR="00111A7C" w:rsidRPr="00564B38">
              <w:rPr>
                <w:sz w:val="20"/>
                <w:szCs w:val="20"/>
              </w:rPr>
              <w:t xml:space="preserve"> </w:t>
            </w:r>
            <w:r w:rsidRPr="00564B38">
              <w:rPr>
                <w:sz w:val="20"/>
                <w:szCs w:val="20"/>
              </w:rPr>
              <w:t>einverstanden</w:t>
            </w:r>
          </w:p>
        </w:tc>
        <w:tc>
          <w:tcPr>
            <w:tcW w:w="736" w:type="pct"/>
          </w:tcPr>
          <w:p w14:paraId="5266B3ED" w14:textId="06C7C0F4" w:rsidR="00426D22" w:rsidRPr="00564B38" w:rsidRDefault="00CF6ACB" w:rsidP="005E5A77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>
              <w:rPr>
                <w:color w:val="D9D9D9" w:themeColor="background1" w:themeShade="D9"/>
                <w:sz w:val="20"/>
                <w:szCs w:val="20"/>
              </w:rPr>
              <w:t>4</w:t>
            </w:r>
          </w:p>
          <w:p w14:paraId="3C06951A" w14:textId="015FD202" w:rsidR="00111A7C" w:rsidRPr="00564B38" w:rsidRDefault="0022282D" w:rsidP="005E5A7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lkommen einverstanden</w:t>
            </w:r>
          </w:p>
        </w:tc>
        <w:tc>
          <w:tcPr>
            <w:tcW w:w="367" w:type="pct"/>
          </w:tcPr>
          <w:p w14:paraId="6392CEC0" w14:textId="4A0BA95B" w:rsidR="00426D22" w:rsidRPr="00564B38" w:rsidRDefault="009257A1" w:rsidP="005E5A77">
            <w:pPr>
              <w:spacing w:after="0"/>
              <w:jc w:val="center"/>
              <w:rPr>
                <w:color w:val="BFBFBF" w:themeColor="background1" w:themeShade="BF"/>
                <w:sz w:val="20"/>
                <w:szCs w:val="20"/>
              </w:rPr>
            </w:pPr>
            <w:r w:rsidRPr="009257A1">
              <w:rPr>
                <w:color w:val="BFBFBF" w:themeColor="background1" w:themeShade="BF"/>
                <w:sz w:val="20"/>
                <w:szCs w:val="20"/>
              </w:rPr>
              <w:t>-1</w:t>
            </w:r>
          </w:p>
          <w:p w14:paraId="12128075" w14:textId="15381DEE" w:rsidR="00426D22" w:rsidRPr="00564B38" w:rsidRDefault="00525FAE" w:rsidP="005E5A77">
            <w:pPr>
              <w:spacing w:after="0"/>
              <w:jc w:val="center"/>
              <w:rPr>
                <w:color w:val="BFBFBF" w:themeColor="background1" w:themeShade="BF"/>
                <w:sz w:val="20"/>
                <w:szCs w:val="20"/>
              </w:rPr>
            </w:pPr>
            <w:r w:rsidRPr="00564B38">
              <w:rPr>
                <w:color w:val="BFBFBF" w:themeColor="background1" w:themeShade="BF"/>
                <w:sz w:val="20"/>
                <w:szCs w:val="20"/>
              </w:rPr>
              <w:t>Weiß nicht</w:t>
            </w:r>
          </w:p>
        </w:tc>
      </w:tr>
      <w:tr w:rsidR="00323D0D" w:rsidRPr="00564B38" w14:paraId="7390A47F" w14:textId="77777777" w:rsidTr="008562FF">
        <w:trPr>
          <w:trHeight w:val="20"/>
        </w:trPr>
        <w:tc>
          <w:tcPr>
            <w:tcW w:w="1691" w:type="pct"/>
            <w:gridSpan w:val="2"/>
          </w:tcPr>
          <w:p w14:paraId="7BE51EAF" w14:textId="3E73283D" w:rsidR="00323D0D" w:rsidRPr="00564B38" w:rsidRDefault="00323D0D" w:rsidP="005E5A77">
            <w:pPr>
              <w:spacing w:after="0"/>
              <w:rPr>
                <w:b/>
                <w:sz w:val="24"/>
                <w:szCs w:val="24"/>
              </w:rPr>
            </w:pPr>
            <w:r w:rsidRPr="00564B38">
              <w:rPr>
                <w:b/>
                <w:sz w:val="24"/>
                <w:szCs w:val="24"/>
              </w:rPr>
              <w:t>Genetische Untersuchungen</w:t>
            </w:r>
          </w:p>
        </w:tc>
        <w:tc>
          <w:tcPr>
            <w:tcW w:w="734" w:type="pct"/>
          </w:tcPr>
          <w:p w14:paraId="1FD7185C" w14:textId="77777777" w:rsidR="00323D0D" w:rsidRPr="00564B38" w:rsidRDefault="00323D0D" w:rsidP="005E5A77">
            <w:pPr>
              <w:spacing w:after="0"/>
              <w:jc w:val="center"/>
              <w:rPr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735" w:type="pct"/>
          </w:tcPr>
          <w:p w14:paraId="19CE53C5" w14:textId="77777777" w:rsidR="00323D0D" w:rsidRPr="00564B38" w:rsidRDefault="00323D0D" w:rsidP="005E5A77">
            <w:pPr>
              <w:spacing w:after="0"/>
              <w:jc w:val="center"/>
              <w:rPr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736" w:type="pct"/>
          </w:tcPr>
          <w:p w14:paraId="1B7077F2" w14:textId="77777777" w:rsidR="00323D0D" w:rsidRPr="00564B38" w:rsidRDefault="00323D0D" w:rsidP="005E5A77">
            <w:pPr>
              <w:spacing w:after="0"/>
              <w:jc w:val="center"/>
              <w:rPr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736" w:type="pct"/>
          </w:tcPr>
          <w:p w14:paraId="44B64E6A" w14:textId="77777777" w:rsidR="00323D0D" w:rsidRPr="00564B38" w:rsidRDefault="00323D0D" w:rsidP="005E5A77">
            <w:pPr>
              <w:spacing w:after="0"/>
              <w:jc w:val="center"/>
              <w:rPr>
                <w:color w:val="D9D9D9" w:themeColor="background1" w:themeShade="D9"/>
                <w:sz w:val="24"/>
                <w:szCs w:val="24"/>
              </w:rPr>
            </w:pPr>
          </w:p>
        </w:tc>
        <w:tc>
          <w:tcPr>
            <w:tcW w:w="367" w:type="pct"/>
          </w:tcPr>
          <w:p w14:paraId="20EB07A2" w14:textId="77777777" w:rsidR="00323D0D" w:rsidRPr="00564B38" w:rsidRDefault="00323D0D" w:rsidP="005E5A77">
            <w:pPr>
              <w:spacing w:after="0"/>
              <w:jc w:val="center"/>
              <w:rPr>
                <w:color w:val="BFBFBF" w:themeColor="background1" w:themeShade="BF"/>
                <w:sz w:val="24"/>
                <w:szCs w:val="24"/>
              </w:rPr>
            </w:pPr>
          </w:p>
        </w:tc>
      </w:tr>
      <w:tr w:rsidR="008562FF" w:rsidRPr="00564B38" w14:paraId="6D606F4A" w14:textId="77777777" w:rsidTr="008562FF">
        <w:trPr>
          <w:trHeight w:val="20"/>
        </w:trPr>
        <w:tc>
          <w:tcPr>
            <w:tcW w:w="1691" w:type="pct"/>
            <w:gridSpan w:val="2"/>
            <w:shd w:val="clear" w:color="auto" w:fill="D9D9D9" w:themeFill="background1" w:themeFillShade="D9"/>
          </w:tcPr>
          <w:p w14:paraId="4BAE5594" w14:textId="19EE21CF" w:rsidR="00D67A33" w:rsidRPr="00564B38" w:rsidRDefault="008562FF" w:rsidP="005E5A77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… </w:t>
            </w:r>
            <w:r w:rsidR="00323D0D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sollten allen zugänglich sein,</w:t>
            </w:r>
            <w:r w:rsidR="00C855D2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 die etwas über ihre Krankheitsrisiken</w:t>
            </w:r>
            <w:r w:rsidR="00323D0D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 erfahren möchten.</w:t>
            </w:r>
          </w:p>
        </w:tc>
        <w:tc>
          <w:tcPr>
            <w:tcW w:w="734" w:type="pct"/>
            <w:shd w:val="clear" w:color="auto" w:fill="D9D9D9" w:themeFill="background1" w:themeFillShade="D9"/>
            <w:vAlign w:val="center"/>
          </w:tcPr>
          <w:p w14:paraId="7A15ED19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5" w:type="pct"/>
            <w:shd w:val="clear" w:color="auto" w:fill="D9D9D9" w:themeFill="background1" w:themeFillShade="D9"/>
            <w:vAlign w:val="center"/>
          </w:tcPr>
          <w:p w14:paraId="3635CC39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6" w:type="pct"/>
            <w:shd w:val="clear" w:color="auto" w:fill="D9D9D9" w:themeFill="background1" w:themeFillShade="D9"/>
            <w:vAlign w:val="center"/>
          </w:tcPr>
          <w:p w14:paraId="48E86F2A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6" w:type="pct"/>
            <w:shd w:val="clear" w:color="auto" w:fill="D9D9D9" w:themeFill="background1" w:themeFillShade="D9"/>
            <w:vAlign w:val="center"/>
          </w:tcPr>
          <w:p w14:paraId="17FD6A8A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6FECE029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color w:val="BFBFBF" w:themeColor="background1" w:themeShade="BF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BFBFBF" w:themeColor="background1" w:themeShade="BF"/>
                <w:sz w:val="24"/>
                <w:szCs w:val="24"/>
              </w:rPr>
              <w:t></w:t>
            </w:r>
          </w:p>
        </w:tc>
      </w:tr>
      <w:tr w:rsidR="00426D22" w:rsidRPr="00564B38" w14:paraId="20BBBDE4" w14:textId="77777777" w:rsidTr="008562FF">
        <w:trPr>
          <w:trHeight w:val="20"/>
        </w:trPr>
        <w:tc>
          <w:tcPr>
            <w:tcW w:w="1691" w:type="pct"/>
            <w:gridSpan w:val="2"/>
          </w:tcPr>
          <w:p w14:paraId="279A6764" w14:textId="4EDC2A79" w:rsidR="00D67A33" w:rsidRPr="00564B38" w:rsidRDefault="008562FF" w:rsidP="005E5A77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… </w:t>
            </w:r>
            <w:r w:rsidR="00323D0D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sind akzeptabel, weil sie helfen können, die Kosten im Gesundheitswesen zu reduzieren.</w:t>
            </w:r>
          </w:p>
        </w:tc>
        <w:tc>
          <w:tcPr>
            <w:tcW w:w="734" w:type="pct"/>
            <w:vAlign w:val="center"/>
          </w:tcPr>
          <w:p w14:paraId="697D2464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5" w:type="pct"/>
            <w:vAlign w:val="center"/>
          </w:tcPr>
          <w:p w14:paraId="00EA11F5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6" w:type="pct"/>
            <w:vAlign w:val="center"/>
          </w:tcPr>
          <w:p w14:paraId="2EBFA09F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6" w:type="pct"/>
            <w:vAlign w:val="center"/>
          </w:tcPr>
          <w:p w14:paraId="0881CB95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766BCD9C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color w:val="BFBFBF" w:themeColor="background1" w:themeShade="BF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BFBFBF" w:themeColor="background1" w:themeShade="BF"/>
                <w:sz w:val="24"/>
                <w:szCs w:val="24"/>
              </w:rPr>
              <w:t></w:t>
            </w:r>
          </w:p>
        </w:tc>
      </w:tr>
      <w:tr w:rsidR="008562FF" w:rsidRPr="00564B38" w14:paraId="4BC0C23A" w14:textId="77777777" w:rsidTr="008562FF">
        <w:trPr>
          <w:trHeight w:val="20"/>
        </w:trPr>
        <w:tc>
          <w:tcPr>
            <w:tcW w:w="1691" w:type="pct"/>
            <w:gridSpan w:val="2"/>
            <w:shd w:val="clear" w:color="auto" w:fill="D9D9D9" w:themeFill="background1" w:themeFillShade="D9"/>
          </w:tcPr>
          <w:p w14:paraId="5D709863" w14:textId="5D98721D" w:rsidR="00D67A33" w:rsidRPr="00564B38" w:rsidRDefault="008562FF" w:rsidP="005E5A77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… </w:t>
            </w:r>
            <w:r w:rsidR="00323D0D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sind akzeptabel, weil alle das Recht haben, über ihre Gene Bescheid zu wissen und damit das eigene Leben und die Gesundheit beeinflussen können.</w:t>
            </w:r>
          </w:p>
        </w:tc>
        <w:tc>
          <w:tcPr>
            <w:tcW w:w="734" w:type="pct"/>
            <w:shd w:val="clear" w:color="auto" w:fill="D9D9D9" w:themeFill="background1" w:themeFillShade="D9"/>
            <w:vAlign w:val="center"/>
          </w:tcPr>
          <w:p w14:paraId="4392EF86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5" w:type="pct"/>
            <w:shd w:val="clear" w:color="auto" w:fill="D9D9D9" w:themeFill="background1" w:themeFillShade="D9"/>
            <w:vAlign w:val="center"/>
          </w:tcPr>
          <w:p w14:paraId="76FBAE2F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6" w:type="pct"/>
            <w:shd w:val="clear" w:color="auto" w:fill="D9D9D9" w:themeFill="background1" w:themeFillShade="D9"/>
            <w:vAlign w:val="center"/>
          </w:tcPr>
          <w:p w14:paraId="30563E5B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6" w:type="pct"/>
            <w:shd w:val="clear" w:color="auto" w:fill="D9D9D9" w:themeFill="background1" w:themeFillShade="D9"/>
            <w:vAlign w:val="center"/>
          </w:tcPr>
          <w:p w14:paraId="77A2F781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41FE16E2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color w:val="BFBFBF" w:themeColor="background1" w:themeShade="BF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BFBFBF" w:themeColor="background1" w:themeShade="BF"/>
                <w:sz w:val="24"/>
                <w:szCs w:val="24"/>
              </w:rPr>
              <w:t></w:t>
            </w:r>
          </w:p>
        </w:tc>
      </w:tr>
      <w:tr w:rsidR="00426D22" w:rsidRPr="00564B38" w14:paraId="306F4091" w14:textId="77777777" w:rsidTr="008562FF">
        <w:trPr>
          <w:trHeight w:val="20"/>
        </w:trPr>
        <w:tc>
          <w:tcPr>
            <w:tcW w:w="1691" w:type="pct"/>
            <w:gridSpan w:val="2"/>
          </w:tcPr>
          <w:p w14:paraId="3CE81B04" w14:textId="26B179A7" w:rsidR="00D67A33" w:rsidRPr="00564B38" w:rsidRDefault="008562FF" w:rsidP="005E5A77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… </w:t>
            </w:r>
            <w:r w:rsidR="00323D0D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sind nicht akzeptabel, weil die natürliche Ordnung respektiert werden sollte.</w:t>
            </w:r>
          </w:p>
        </w:tc>
        <w:tc>
          <w:tcPr>
            <w:tcW w:w="734" w:type="pct"/>
            <w:vAlign w:val="center"/>
          </w:tcPr>
          <w:p w14:paraId="2F612A2B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5" w:type="pct"/>
            <w:vAlign w:val="center"/>
          </w:tcPr>
          <w:p w14:paraId="3D9B7290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6" w:type="pct"/>
            <w:vAlign w:val="center"/>
          </w:tcPr>
          <w:p w14:paraId="0F86C7F8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6" w:type="pct"/>
            <w:vAlign w:val="center"/>
          </w:tcPr>
          <w:p w14:paraId="40B23DC6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10F8B61D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color w:val="BFBFBF" w:themeColor="background1" w:themeShade="BF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BFBFBF" w:themeColor="background1" w:themeShade="BF"/>
                <w:sz w:val="24"/>
                <w:szCs w:val="24"/>
              </w:rPr>
              <w:t></w:t>
            </w:r>
          </w:p>
        </w:tc>
      </w:tr>
      <w:tr w:rsidR="008562FF" w:rsidRPr="00564B38" w14:paraId="62402EB5" w14:textId="77777777" w:rsidTr="008562FF">
        <w:trPr>
          <w:trHeight w:val="20"/>
        </w:trPr>
        <w:tc>
          <w:tcPr>
            <w:tcW w:w="1691" w:type="pct"/>
            <w:gridSpan w:val="2"/>
            <w:shd w:val="clear" w:color="auto" w:fill="D9D9D9" w:themeFill="background1" w:themeFillShade="D9"/>
          </w:tcPr>
          <w:p w14:paraId="370CBFD6" w14:textId="3774809F" w:rsidR="00426D22" w:rsidRPr="00564B38" w:rsidRDefault="008562FF" w:rsidP="002720B6">
            <w:pPr>
              <w:spacing w:before="120" w:after="120"/>
              <w:rPr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… </w:t>
            </w:r>
            <w:r w:rsidR="00323D0D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sind </w:t>
            </w:r>
            <w:r w:rsidR="00323D0D" w:rsidRPr="00935B1F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nicht akzeptabel, weil die Ergebnisse zur </w:t>
            </w:r>
            <w:r w:rsidR="002720B6" w:rsidRPr="00935B1F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Benachteiligung</w:t>
            </w:r>
            <w:r w:rsidR="00323D0D" w:rsidRPr="00935B1F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 von Personen mit </w:t>
            </w:r>
            <w:r w:rsidR="006D2D7D" w:rsidRPr="00935B1F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V</w:t>
            </w:r>
            <w:r w:rsidR="000076F4" w:rsidRPr="00935B1F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eränderung</w:t>
            </w:r>
            <w:r w:rsidR="000B0B1F" w:rsidRPr="00935B1F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en</w:t>
            </w:r>
            <w:r w:rsidR="000076F4" w:rsidRPr="00935B1F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 in Risikogenen</w:t>
            </w:r>
            <w:r w:rsidR="00323D0D" w:rsidRPr="00935B1F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 führen könnten</w:t>
            </w:r>
            <w:r w:rsidR="002720B6" w:rsidRPr="00935B1F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, z.B. in Form von höheren Versicherungsbeiträgen.</w:t>
            </w:r>
          </w:p>
        </w:tc>
        <w:tc>
          <w:tcPr>
            <w:tcW w:w="734" w:type="pct"/>
            <w:shd w:val="clear" w:color="auto" w:fill="D9D9D9" w:themeFill="background1" w:themeFillShade="D9"/>
            <w:vAlign w:val="center"/>
          </w:tcPr>
          <w:p w14:paraId="7F284151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5" w:type="pct"/>
            <w:shd w:val="clear" w:color="auto" w:fill="D9D9D9" w:themeFill="background1" w:themeFillShade="D9"/>
            <w:vAlign w:val="center"/>
          </w:tcPr>
          <w:p w14:paraId="465EB2B1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6" w:type="pct"/>
            <w:shd w:val="clear" w:color="auto" w:fill="D9D9D9" w:themeFill="background1" w:themeFillShade="D9"/>
            <w:vAlign w:val="center"/>
          </w:tcPr>
          <w:p w14:paraId="39FA0A4A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6" w:type="pct"/>
            <w:shd w:val="clear" w:color="auto" w:fill="D9D9D9" w:themeFill="background1" w:themeFillShade="D9"/>
            <w:vAlign w:val="center"/>
          </w:tcPr>
          <w:p w14:paraId="4869987E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160BEAEC" w14:textId="77777777" w:rsidR="00426D22" w:rsidRPr="00564B38" w:rsidRDefault="00426D22" w:rsidP="005E5A77">
            <w:pPr>
              <w:spacing w:before="120" w:after="120"/>
              <w:jc w:val="center"/>
              <w:rPr>
                <w:rFonts w:ascii="Arial" w:hAnsi="Arial" w:cs="Arial"/>
                <w:b/>
                <w:iCs/>
                <w:color w:val="BFBFBF" w:themeColor="background1" w:themeShade="BF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BFBFBF" w:themeColor="background1" w:themeShade="BF"/>
                <w:sz w:val="24"/>
                <w:szCs w:val="24"/>
              </w:rPr>
              <w:t></w:t>
            </w:r>
          </w:p>
        </w:tc>
      </w:tr>
      <w:tr w:rsidR="008562FF" w:rsidRPr="00564B38" w14:paraId="05F0D2DD" w14:textId="77777777" w:rsidTr="008562FF">
        <w:trPr>
          <w:trHeight w:val="20"/>
        </w:trPr>
        <w:tc>
          <w:tcPr>
            <w:tcW w:w="1691" w:type="pct"/>
            <w:gridSpan w:val="2"/>
            <w:shd w:val="clear" w:color="auto" w:fill="FFFFFF" w:themeFill="background1"/>
          </w:tcPr>
          <w:p w14:paraId="57B665F7" w14:textId="15C6C00F" w:rsidR="00AF3431" w:rsidRPr="00564B38" w:rsidRDefault="008562FF" w:rsidP="008B7F47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… </w:t>
            </w:r>
            <w:r w:rsidR="00323D0D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sind nicht akzeptabel, weil dadurch Abtreibungen häufiger werden könnten.</w:t>
            </w:r>
          </w:p>
        </w:tc>
        <w:tc>
          <w:tcPr>
            <w:tcW w:w="734" w:type="pct"/>
            <w:shd w:val="clear" w:color="auto" w:fill="FFFFFF" w:themeFill="background1"/>
            <w:vAlign w:val="center"/>
          </w:tcPr>
          <w:p w14:paraId="0B728F9F" w14:textId="0869DD63" w:rsidR="00323D0D" w:rsidRPr="00564B38" w:rsidRDefault="00323D0D" w:rsidP="005E5A77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14:paraId="44FC86E6" w14:textId="605ED297" w:rsidR="00323D0D" w:rsidRPr="00564B38" w:rsidRDefault="00323D0D" w:rsidP="005E5A77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14:paraId="26D011FA" w14:textId="30C1CA77" w:rsidR="00323D0D" w:rsidRPr="00564B38" w:rsidRDefault="00323D0D" w:rsidP="005E5A77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736" w:type="pct"/>
            <w:shd w:val="clear" w:color="auto" w:fill="FFFFFF" w:themeFill="background1"/>
            <w:vAlign w:val="center"/>
          </w:tcPr>
          <w:p w14:paraId="174E774B" w14:textId="15810861" w:rsidR="00323D0D" w:rsidRPr="00564B38" w:rsidRDefault="00323D0D" w:rsidP="005E5A77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3843390F" w14:textId="122B4037" w:rsidR="00323D0D" w:rsidRPr="00564B38" w:rsidRDefault="00323D0D" w:rsidP="005E5A77">
            <w:pPr>
              <w:spacing w:before="120" w:after="120"/>
              <w:jc w:val="center"/>
              <w:rPr>
                <w:rFonts w:ascii="Wingdings 2" w:hAnsi="Wingdings 2" w:cs="Wingdings 2"/>
                <w:color w:val="BFBFBF" w:themeColor="background1" w:themeShade="BF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BFBFBF" w:themeColor="background1" w:themeShade="BF"/>
                <w:sz w:val="24"/>
                <w:szCs w:val="24"/>
              </w:rPr>
              <w:t></w:t>
            </w:r>
          </w:p>
        </w:tc>
      </w:tr>
    </w:tbl>
    <w:p w14:paraId="3CC126F9" w14:textId="0B78383B" w:rsidR="008B7F47" w:rsidRDefault="008B7F47"/>
    <w:tbl>
      <w:tblPr>
        <w:tblW w:w="5001" w:type="pct"/>
        <w:tblLayout w:type="fixed"/>
        <w:tblLook w:val="00A0" w:firstRow="1" w:lastRow="0" w:firstColumn="1" w:lastColumn="0" w:noHBand="0" w:noVBand="0"/>
      </w:tblPr>
      <w:tblGrid>
        <w:gridCol w:w="576"/>
        <w:gridCol w:w="9064"/>
      </w:tblGrid>
      <w:tr w:rsidR="00A60ACA" w:rsidRPr="00935B1F" w14:paraId="09997F29" w14:textId="77777777" w:rsidTr="00F5223F">
        <w:trPr>
          <w:trHeight w:val="621"/>
        </w:trPr>
        <w:tc>
          <w:tcPr>
            <w:tcW w:w="299" w:type="pct"/>
            <w:shd w:val="clear" w:color="auto" w:fill="BFBFBF" w:themeFill="background1" w:themeFillShade="BF"/>
          </w:tcPr>
          <w:p w14:paraId="51C0D658" w14:textId="77777777" w:rsidR="00A60ACA" w:rsidRPr="00564B38" w:rsidRDefault="00A60ACA" w:rsidP="005E5A77">
            <w:pPr>
              <w:spacing w:before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01" w:type="pct"/>
            <w:shd w:val="clear" w:color="auto" w:fill="BFBFBF" w:themeFill="background1" w:themeFillShade="BF"/>
          </w:tcPr>
          <w:p w14:paraId="5241DD5A" w14:textId="77777777" w:rsidR="00113F9E" w:rsidRPr="00935B1F" w:rsidRDefault="00A561F0" w:rsidP="0046251A">
            <w:pPr>
              <w:spacing w:before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935B1F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 xml:space="preserve">Die folgenden Fragen beziehen sich auf genetische Untersuchungen (Gentests), um festzustellen, ob </w:t>
            </w:r>
            <w:r w:rsidR="00B57D42" w:rsidRPr="00935B1F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jemand</w:t>
            </w:r>
            <w:r w:rsidRPr="00935B1F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 xml:space="preserve"> eine </w:t>
            </w:r>
            <w:r w:rsidR="004C63D1" w:rsidRPr="00935B1F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Genveränderung</w:t>
            </w:r>
            <w:r w:rsidRPr="00935B1F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37172" w:rsidRPr="00935B1F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hat</w:t>
            </w:r>
            <w:r w:rsidRPr="00935B1F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 xml:space="preserve">, die das </w:t>
            </w:r>
            <w:r w:rsidRPr="00935B1F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  <w:u w:val="single"/>
              </w:rPr>
              <w:t>Krebsrisiko</w:t>
            </w:r>
            <w:r w:rsidRPr="00935B1F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 xml:space="preserve"> erhöht.</w:t>
            </w:r>
          </w:p>
          <w:p w14:paraId="6DEBC961" w14:textId="34CB00A6" w:rsidR="008A6365" w:rsidRPr="00935B1F" w:rsidRDefault="008A6365" w:rsidP="000B262B">
            <w:pPr>
              <w:spacing w:before="120"/>
              <w:rPr>
                <w:rFonts w:asciiTheme="minorHAnsi" w:hAnsiTheme="minorHAnsi" w:cs="Arial"/>
                <w:bCs/>
                <w:color w:val="000000"/>
                <w:sz w:val="24"/>
                <w:szCs w:val="24"/>
              </w:rPr>
            </w:pPr>
            <w:r w:rsidRPr="00935B1F">
              <w:rPr>
                <w:rFonts w:asciiTheme="minorHAnsi" w:hAnsiTheme="minorHAnsi" w:cs="Arial"/>
                <w:bCs/>
                <w:color w:val="000000"/>
                <w:sz w:val="24"/>
                <w:szCs w:val="24"/>
              </w:rPr>
              <w:t xml:space="preserve">Es gibt verschiedene Gründe, die </w:t>
            </w:r>
            <w:r w:rsidRPr="00935B1F">
              <w:rPr>
                <w:rFonts w:asciiTheme="minorHAnsi" w:hAnsiTheme="minorHAnsi" w:cs="Arial"/>
                <w:bCs/>
                <w:color w:val="000000"/>
                <w:sz w:val="24"/>
                <w:szCs w:val="24"/>
                <w:u w:val="single"/>
              </w:rPr>
              <w:t>für</w:t>
            </w:r>
            <w:r w:rsidRPr="00935B1F">
              <w:rPr>
                <w:rFonts w:asciiTheme="minorHAnsi" w:hAnsiTheme="minorHAnsi" w:cs="Arial"/>
                <w:bCs/>
                <w:color w:val="000000"/>
                <w:sz w:val="24"/>
                <w:szCs w:val="24"/>
              </w:rPr>
              <w:t xml:space="preserve"> die Durchführung von </w:t>
            </w:r>
            <w:r w:rsidR="000B262B" w:rsidRPr="00935B1F">
              <w:rPr>
                <w:rFonts w:asciiTheme="minorHAnsi" w:hAnsiTheme="minorHAnsi" w:cs="Arial"/>
                <w:bCs/>
                <w:color w:val="000000"/>
                <w:sz w:val="24"/>
                <w:szCs w:val="24"/>
              </w:rPr>
              <w:t xml:space="preserve">solchen </w:t>
            </w:r>
            <w:r w:rsidRPr="00935B1F">
              <w:rPr>
                <w:rFonts w:asciiTheme="minorHAnsi" w:hAnsiTheme="minorHAnsi" w:cs="Arial"/>
                <w:bCs/>
                <w:color w:val="000000"/>
                <w:sz w:val="24"/>
                <w:szCs w:val="24"/>
              </w:rPr>
              <w:t>genetischen Untersuchungen sprechen können.</w:t>
            </w:r>
          </w:p>
        </w:tc>
      </w:tr>
    </w:tbl>
    <w:p w14:paraId="1CE535CA" w14:textId="77777777" w:rsidR="00734515" w:rsidRPr="00935B1F" w:rsidRDefault="00734515" w:rsidP="007A6933">
      <w:pPr>
        <w:contextualSpacing/>
        <w:rPr>
          <w:sz w:val="14"/>
          <w:szCs w:val="14"/>
        </w:rPr>
      </w:pPr>
    </w:p>
    <w:tbl>
      <w:tblPr>
        <w:tblW w:w="5001" w:type="pct"/>
        <w:tblLayout w:type="fixed"/>
        <w:tblLook w:val="00A0" w:firstRow="1" w:lastRow="0" w:firstColumn="1" w:lastColumn="0" w:noHBand="0" w:noVBand="0"/>
      </w:tblPr>
      <w:tblGrid>
        <w:gridCol w:w="577"/>
        <w:gridCol w:w="4818"/>
        <w:gridCol w:w="850"/>
        <w:gridCol w:w="852"/>
        <w:gridCol w:w="850"/>
        <w:gridCol w:w="850"/>
        <w:gridCol w:w="843"/>
      </w:tblGrid>
      <w:tr w:rsidR="00730F0D" w:rsidRPr="00564B38" w14:paraId="79D8F001" w14:textId="77777777" w:rsidTr="00F5223F">
        <w:trPr>
          <w:trHeight w:val="621"/>
        </w:trPr>
        <w:tc>
          <w:tcPr>
            <w:tcW w:w="299" w:type="pct"/>
            <w:shd w:val="clear" w:color="auto" w:fill="D9D9D9" w:themeFill="background1" w:themeFillShade="D9"/>
          </w:tcPr>
          <w:p w14:paraId="279FC115" w14:textId="47FEA26F" w:rsidR="00162FEB" w:rsidRPr="00935B1F" w:rsidRDefault="00944021" w:rsidP="00462345">
            <w:pPr>
              <w:spacing w:before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935B1F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18</w:t>
            </w:r>
            <w:r w:rsidR="00162FEB" w:rsidRPr="00935B1F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4701" w:type="pct"/>
            <w:gridSpan w:val="6"/>
            <w:shd w:val="clear" w:color="auto" w:fill="D9D9D9" w:themeFill="background1" w:themeFillShade="D9"/>
          </w:tcPr>
          <w:p w14:paraId="5AC2AFA3" w14:textId="65709B40" w:rsidR="00367CAD" w:rsidRPr="00564B38" w:rsidRDefault="000B262B" w:rsidP="002131D4">
            <w:pPr>
              <w:spacing w:before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935B1F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Geben Sie bitte an, wie wichtig die folgenden Gründe für Sie persönlich sind.</w:t>
            </w:r>
          </w:p>
        </w:tc>
      </w:tr>
      <w:tr w:rsidR="00A10759" w:rsidRPr="00564B38" w14:paraId="26AF89E8" w14:textId="77777777" w:rsidTr="002E03BC">
        <w:trPr>
          <w:trHeight w:val="20"/>
        </w:trPr>
        <w:tc>
          <w:tcPr>
            <w:tcW w:w="2798" w:type="pct"/>
            <w:gridSpan w:val="2"/>
            <w:vAlign w:val="bottom"/>
          </w:tcPr>
          <w:p w14:paraId="26C7C4A3" w14:textId="547D5FCA" w:rsidR="00A10759" w:rsidRPr="00564B38" w:rsidRDefault="00A10759" w:rsidP="00462345">
            <w:pPr>
              <w:spacing w:after="0"/>
              <w:rPr>
                <w:b/>
                <w:sz w:val="24"/>
                <w:szCs w:val="24"/>
              </w:rPr>
            </w:pPr>
          </w:p>
        </w:tc>
        <w:tc>
          <w:tcPr>
            <w:tcW w:w="441" w:type="pct"/>
          </w:tcPr>
          <w:p w14:paraId="13C43370" w14:textId="6BB984F0" w:rsidR="00A10759" w:rsidRPr="00564B38" w:rsidRDefault="00A10759" w:rsidP="00462345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 w:rsidRPr="00564B38">
              <w:rPr>
                <w:color w:val="D9D9D9" w:themeColor="background1" w:themeShade="D9"/>
                <w:sz w:val="20"/>
                <w:szCs w:val="20"/>
              </w:rPr>
              <w:t>1</w:t>
            </w:r>
          </w:p>
          <w:p w14:paraId="3CC03FE6" w14:textId="2669C2EA" w:rsidR="00A10759" w:rsidRPr="00564B38" w:rsidRDefault="00A10759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564B38">
              <w:rPr>
                <w:sz w:val="20"/>
                <w:szCs w:val="20"/>
              </w:rPr>
              <w:t>Nicht wichtig</w:t>
            </w:r>
          </w:p>
        </w:tc>
        <w:tc>
          <w:tcPr>
            <w:tcW w:w="442" w:type="pct"/>
          </w:tcPr>
          <w:p w14:paraId="6C2A3C04" w14:textId="1B130DA6" w:rsidR="00126A3C" w:rsidRPr="00564B38" w:rsidRDefault="00A10759" w:rsidP="00462345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 w:rsidRPr="00564B38">
              <w:rPr>
                <w:color w:val="D9D9D9" w:themeColor="background1" w:themeShade="D9"/>
                <w:sz w:val="20"/>
                <w:szCs w:val="20"/>
              </w:rPr>
              <w:t>2</w:t>
            </w:r>
          </w:p>
        </w:tc>
        <w:tc>
          <w:tcPr>
            <w:tcW w:w="441" w:type="pct"/>
          </w:tcPr>
          <w:p w14:paraId="40A944BD" w14:textId="6DEC34BB" w:rsidR="00A10759" w:rsidRPr="00564B38" w:rsidRDefault="00A10759" w:rsidP="00462345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 w:rsidRPr="00564B38">
              <w:rPr>
                <w:color w:val="D9D9D9" w:themeColor="background1" w:themeShade="D9"/>
                <w:sz w:val="20"/>
                <w:szCs w:val="20"/>
              </w:rPr>
              <w:t>3</w:t>
            </w:r>
          </w:p>
        </w:tc>
        <w:tc>
          <w:tcPr>
            <w:tcW w:w="441" w:type="pct"/>
          </w:tcPr>
          <w:p w14:paraId="371ADB15" w14:textId="0C4980EB" w:rsidR="00A10759" w:rsidRPr="00564B38" w:rsidRDefault="00A10759" w:rsidP="00462345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 w:rsidRPr="00564B38">
              <w:rPr>
                <w:color w:val="D9D9D9" w:themeColor="background1" w:themeShade="D9"/>
                <w:sz w:val="20"/>
                <w:szCs w:val="20"/>
              </w:rPr>
              <w:t>4</w:t>
            </w:r>
          </w:p>
        </w:tc>
        <w:tc>
          <w:tcPr>
            <w:tcW w:w="437" w:type="pct"/>
          </w:tcPr>
          <w:p w14:paraId="3283AA5F" w14:textId="70A08078" w:rsidR="00126A3C" w:rsidRPr="00564B38" w:rsidRDefault="00A10759" w:rsidP="00462345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 w:rsidRPr="00564B38">
              <w:rPr>
                <w:color w:val="D9D9D9" w:themeColor="background1" w:themeShade="D9"/>
                <w:sz w:val="20"/>
                <w:szCs w:val="20"/>
              </w:rPr>
              <w:t>5</w:t>
            </w:r>
          </w:p>
          <w:p w14:paraId="125F38C1" w14:textId="77777777" w:rsidR="00126A3C" w:rsidRPr="00564B38" w:rsidRDefault="00126A3C" w:rsidP="00462345">
            <w:pPr>
              <w:spacing w:after="0"/>
              <w:jc w:val="center"/>
              <w:rPr>
                <w:color w:val="D9D9D9" w:themeColor="background1" w:themeShade="D9"/>
                <w:sz w:val="10"/>
                <w:szCs w:val="10"/>
              </w:rPr>
            </w:pPr>
          </w:p>
          <w:p w14:paraId="6456A756" w14:textId="0A8E71B4" w:rsidR="00A10759" w:rsidRPr="00564B38" w:rsidRDefault="00A10759" w:rsidP="00462345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 w:rsidRPr="00564B38">
              <w:rPr>
                <w:sz w:val="20"/>
                <w:szCs w:val="20"/>
              </w:rPr>
              <w:t>Sehr wichtig</w:t>
            </w:r>
          </w:p>
        </w:tc>
      </w:tr>
      <w:tr w:rsidR="00A10759" w:rsidRPr="00564B38" w14:paraId="1B17DABF" w14:textId="77777777" w:rsidTr="002E03BC">
        <w:trPr>
          <w:trHeight w:val="20"/>
        </w:trPr>
        <w:tc>
          <w:tcPr>
            <w:tcW w:w="2798" w:type="pct"/>
            <w:gridSpan w:val="2"/>
            <w:shd w:val="clear" w:color="auto" w:fill="D9D9D9" w:themeFill="background1" w:themeFillShade="D9"/>
            <w:vAlign w:val="bottom"/>
          </w:tcPr>
          <w:p w14:paraId="374A3E7B" w14:textId="3A06B504" w:rsidR="00A10759" w:rsidRPr="00564B38" w:rsidRDefault="00A10759" w:rsidP="00462345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Um etwas über das </w:t>
            </w:r>
            <w:r w:rsidR="00965269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Krebs</w:t>
            </w:r>
            <w:r w:rsidR="00E90C40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r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isiko meiner Kinder zu erfahren.</w:t>
            </w:r>
            <w:r w:rsidRPr="00564B38">
              <w:rPr>
                <w:rFonts w:asciiTheme="minorHAnsi" w:hAnsiTheme="minorHAnsi"/>
                <w:sz w:val="24"/>
                <w:szCs w:val="24"/>
              </w:rPr>
              <w:tab/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03D53659" w14:textId="02A0F124" w:rsidR="00A10759" w:rsidRPr="00564B38" w:rsidRDefault="00A10759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shd w:val="clear" w:color="auto" w:fill="D9D9D9" w:themeFill="background1" w:themeFillShade="D9"/>
            <w:vAlign w:val="center"/>
          </w:tcPr>
          <w:p w14:paraId="25929E5E" w14:textId="734FB343" w:rsidR="00A10759" w:rsidRPr="00564B38" w:rsidRDefault="00A10759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04D2522C" w14:textId="539D1298" w:rsidR="00A10759" w:rsidRPr="00564B38" w:rsidRDefault="00A10759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13A7032E" w14:textId="4BDF285C" w:rsidR="00A10759" w:rsidRPr="00564B38" w:rsidRDefault="00A10759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shd w:val="clear" w:color="auto" w:fill="D9D9D9" w:themeFill="background1" w:themeFillShade="D9"/>
            <w:vAlign w:val="center"/>
          </w:tcPr>
          <w:p w14:paraId="61D9300D" w14:textId="77777777" w:rsidR="00A10759" w:rsidRPr="00564B38" w:rsidRDefault="00A10759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  <w:tr w:rsidR="00CB28B1" w:rsidRPr="00564B38" w14:paraId="322258A9" w14:textId="77777777" w:rsidTr="002E03BC">
        <w:trPr>
          <w:trHeight w:val="20"/>
        </w:trPr>
        <w:tc>
          <w:tcPr>
            <w:tcW w:w="2798" w:type="pct"/>
            <w:gridSpan w:val="2"/>
            <w:vAlign w:val="center"/>
          </w:tcPr>
          <w:p w14:paraId="7D2F908C" w14:textId="0E9157AD" w:rsidR="00CB28B1" w:rsidRPr="00564B38" w:rsidRDefault="00CB28B1" w:rsidP="00462345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Um zu wissen, ob ich häufiger zu Früherkennungsuntersuchungen gehen muss</w:t>
            </w:r>
            <w:r w:rsidR="007C1281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.</w:t>
            </w:r>
          </w:p>
        </w:tc>
        <w:tc>
          <w:tcPr>
            <w:tcW w:w="441" w:type="pct"/>
            <w:vAlign w:val="center"/>
          </w:tcPr>
          <w:p w14:paraId="04908890" w14:textId="52A75206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vAlign w:val="center"/>
          </w:tcPr>
          <w:p w14:paraId="37D3C0F3" w14:textId="7802A12B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vAlign w:val="center"/>
          </w:tcPr>
          <w:p w14:paraId="519DEC70" w14:textId="17EDEB88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vAlign w:val="center"/>
          </w:tcPr>
          <w:p w14:paraId="32846D70" w14:textId="1D716C18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vAlign w:val="center"/>
          </w:tcPr>
          <w:p w14:paraId="48951B4A" w14:textId="77777777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  <w:tr w:rsidR="00CB28B1" w:rsidRPr="00564B38" w14:paraId="0A26B9DB" w14:textId="77777777" w:rsidTr="002E03BC">
        <w:trPr>
          <w:trHeight w:val="20"/>
        </w:trPr>
        <w:tc>
          <w:tcPr>
            <w:tcW w:w="2798" w:type="pct"/>
            <w:gridSpan w:val="2"/>
            <w:shd w:val="clear" w:color="auto" w:fill="D9D9D9" w:themeFill="background1" w:themeFillShade="D9"/>
            <w:vAlign w:val="center"/>
          </w:tcPr>
          <w:p w14:paraId="6AB02C59" w14:textId="0B53F07E" w:rsidR="00CB28B1" w:rsidRPr="00564B38" w:rsidRDefault="00CB28B1" w:rsidP="00462345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Um für die Zukunft zu planen.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48E8F921" w14:textId="11B9EA4F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shd w:val="clear" w:color="auto" w:fill="D9D9D9" w:themeFill="background1" w:themeFillShade="D9"/>
            <w:vAlign w:val="center"/>
          </w:tcPr>
          <w:p w14:paraId="2CAA36F0" w14:textId="245E88A8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190A67C3" w14:textId="59AD5219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3F3B5DC3" w14:textId="69336458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shd w:val="clear" w:color="auto" w:fill="D9D9D9" w:themeFill="background1" w:themeFillShade="D9"/>
            <w:vAlign w:val="center"/>
          </w:tcPr>
          <w:p w14:paraId="427A9909" w14:textId="77777777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  <w:tr w:rsidR="00CB28B1" w:rsidRPr="00564B38" w14:paraId="0E8A65E1" w14:textId="77777777" w:rsidTr="002E03BC">
        <w:trPr>
          <w:trHeight w:val="20"/>
        </w:trPr>
        <w:tc>
          <w:tcPr>
            <w:tcW w:w="2798" w:type="pct"/>
            <w:gridSpan w:val="2"/>
            <w:vAlign w:val="center"/>
          </w:tcPr>
          <w:p w14:paraId="0AB4CAE6" w14:textId="55CE4F53" w:rsidR="00CB28B1" w:rsidRPr="00564B38" w:rsidRDefault="00CB28B1" w:rsidP="00462345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Um Entscheidungen über medizinische Maßnahmen zu treffen, die mein Krebsrisiko senken.</w:t>
            </w:r>
          </w:p>
        </w:tc>
        <w:tc>
          <w:tcPr>
            <w:tcW w:w="441" w:type="pct"/>
            <w:vAlign w:val="center"/>
          </w:tcPr>
          <w:p w14:paraId="4845B053" w14:textId="6EBB79F9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vAlign w:val="center"/>
          </w:tcPr>
          <w:p w14:paraId="348A4CF3" w14:textId="2943485C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vAlign w:val="center"/>
          </w:tcPr>
          <w:p w14:paraId="38B6D63A" w14:textId="153BB17D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vAlign w:val="center"/>
          </w:tcPr>
          <w:p w14:paraId="594541A4" w14:textId="2E14C780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vAlign w:val="center"/>
          </w:tcPr>
          <w:p w14:paraId="64896365" w14:textId="77777777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  <w:tr w:rsidR="00CB28B1" w:rsidRPr="00564B38" w14:paraId="2B0B2844" w14:textId="77777777" w:rsidTr="002E03BC">
        <w:trPr>
          <w:trHeight w:val="20"/>
        </w:trPr>
        <w:tc>
          <w:tcPr>
            <w:tcW w:w="2798" w:type="pct"/>
            <w:gridSpan w:val="2"/>
            <w:shd w:val="clear" w:color="auto" w:fill="D9D9D9" w:themeFill="background1" w:themeFillShade="D9"/>
            <w:vAlign w:val="center"/>
          </w:tcPr>
          <w:p w14:paraId="6E7332D7" w14:textId="482EAEBC" w:rsidR="00CB28B1" w:rsidRPr="00564B38" w:rsidRDefault="00CB28B1" w:rsidP="00462345">
            <w:pPr>
              <w:spacing w:before="120" w:after="120"/>
              <w:rPr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Um beruhigt zu sein.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717DA04F" w14:textId="118A0DA4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shd w:val="clear" w:color="auto" w:fill="D9D9D9" w:themeFill="background1" w:themeFillShade="D9"/>
            <w:vAlign w:val="center"/>
          </w:tcPr>
          <w:p w14:paraId="7B7BFD7E" w14:textId="783A1A5A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5EB8C248" w14:textId="6811DD5D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71023991" w14:textId="10661D91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shd w:val="clear" w:color="auto" w:fill="D9D9D9" w:themeFill="background1" w:themeFillShade="D9"/>
            <w:vAlign w:val="center"/>
          </w:tcPr>
          <w:p w14:paraId="25D35DE9" w14:textId="77777777" w:rsidR="00CB28B1" w:rsidRPr="00564B38" w:rsidRDefault="00CB28B1" w:rsidP="0046234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  <w:tr w:rsidR="00CB28B1" w:rsidRPr="00564B38" w14:paraId="26E84C5B" w14:textId="77777777" w:rsidTr="002E03BC">
        <w:trPr>
          <w:trHeight w:val="20"/>
        </w:trPr>
        <w:tc>
          <w:tcPr>
            <w:tcW w:w="2798" w:type="pct"/>
            <w:gridSpan w:val="2"/>
            <w:shd w:val="clear" w:color="auto" w:fill="FFFFFF" w:themeFill="background1"/>
            <w:vAlign w:val="center"/>
          </w:tcPr>
          <w:p w14:paraId="661475B1" w14:textId="6B5D8D47" w:rsidR="00CB28B1" w:rsidRPr="00564B38" w:rsidRDefault="00CB28B1" w:rsidP="00462345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Um Entscheidungen in Bezug auf die Familienplanung zu treffen.</w:t>
            </w:r>
          </w:p>
        </w:tc>
        <w:tc>
          <w:tcPr>
            <w:tcW w:w="441" w:type="pct"/>
            <w:vAlign w:val="center"/>
          </w:tcPr>
          <w:p w14:paraId="5A17A296" w14:textId="3CFF4533" w:rsidR="00CB28B1" w:rsidRPr="00564B38" w:rsidRDefault="00CB28B1" w:rsidP="00462345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vAlign w:val="center"/>
          </w:tcPr>
          <w:p w14:paraId="57C5391F" w14:textId="280E7C43" w:rsidR="00CB28B1" w:rsidRPr="00564B38" w:rsidRDefault="00CB28B1" w:rsidP="00462345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vAlign w:val="center"/>
          </w:tcPr>
          <w:p w14:paraId="442D31EE" w14:textId="4EC1DBCC" w:rsidR="00CB28B1" w:rsidRPr="00564B38" w:rsidRDefault="00CB28B1" w:rsidP="00462345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vAlign w:val="center"/>
          </w:tcPr>
          <w:p w14:paraId="14E13EDF" w14:textId="7E1A098E" w:rsidR="00CB28B1" w:rsidRPr="00564B38" w:rsidRDefault="00CB28B1" w:rsidP="00462345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3DDD1240" w14:textId="77777777" w:rsidR="00CB28B1" w:rsidRPr="00564B38" w:rsidRDefault="00CB28B1" w:rsidP="00462345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  <w:tr w:rsidR="00CB28B1" w:rsidRPr="00564B38" w14:paraId="75F43E70" w14:textId="77777777" w:rsidTr="002E03BC">
        <w:trPr>
          <w:trHeight w:val="20"/>
        </w:trPr>
        <w:tc>
          <w:tcPr>
            <w:tcW w:w="2798" w:type="pct"/>
            <w:gridSpan w:val="2"/>
            <w:shd w:val="clear" w:color="auto" w:fill="D9D9D9" w:themeFill="background1" w:themeFillShade="D9"/>
            <w:vAlign w:val="center"/>
          </w:tcPr>
          <w:p w14:paraId="4D830C2F" w14:textId="0DB79B22" w:rsidR="00CB28B1" w:rsidRPr="00564B38" w:rsidRDefault="00CB28B1" w:rsidP="00462345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Damit ich meinen Lebensstil ändern kann.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427F2EAD" w14:textId="614C34F1" w:rsidR="00CB28B1" w:rsidRPr="00564B38" w:rsidRDefault="00CB28B1" w:rsidP="00462345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shd w:val="clear" w:color="auto" w:fill="D9D9D9" w:themeFill="background1" w:themeFillShade="D9"/>
            <w:vAlign w:val="center"/>
          </w:tcPr>
          <w:p w14:paraId="242E8322" w14:textId="4397E98D" w:rsidR="00CB28B1" w:rsidRPr="00564B38" w:rsidRDefault="00CB28B1" w:rsidP="00462345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2769727D" w14:textId="35E7A48F" w:rsidR="00CB28B1" w:rsidRPr="00564B38" w:rsidRDefault="00CB28B1" w:rsidP="00462345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1359F5A9" w14:textId="12A0CFBA" w:rsidR="00CB28B1" w:rsidRPr="00564B38" w:rsidRDefault="00CB28B1" w:rsidP="00462345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shd w:val="clear" w:color="auto" w:fill="D9D9D9" w:themeFill="background1" w:themeFillShade="D9"/>
            <w:vAlign w:val="center"/>
          </w:tcPr>
          <w:p w14:paraId="153A3AF3" w14:textId="45670A67" w:rsidR="00CB28B1" w:rsidRPr="00564B38" w:rsidRDefault="00CB28B1" w:rsidP="00462345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</w:tbl>
    <w:p w14:paraId="7A306DE0" w14:textId="3C4EFB56" w:rsidR="002E03BC" w:rsidRDefault="002E03BC"/>
    <w:p w14:paraId="3D0CEDA8" w14:textId="34061096" w:rsidR="002E03BC" w:rsidRDefault="002E03BC"/>
    <w:p w14:paraId="67B71A10" w14:textId="3DA00B1E" w:rsidR="002E03BC" w:rsidRDefault="002E03BC"/>
    <w:p w14:paraId="3FD7636D" w14:textId="6D75BEFF" w:rsidR="00D159D8" w:rsidRDefault="00D159D8"/>
    <w:p w14:paraId="592D25E9" w14:textId="04F5599F" w:rsidR="00D159D8" w:rsidRDefault="00D159D8"/>
    <w:p w14:paraId="537BE00F" w14:textId="7CF90FB1" w:rsidR="00D159D8" w:rsidRDefault="00D159D8"/>
    <w:p w14:paraId="79DC05DD" w14:textId="77777777" w:rsidR="001457DF" w:rsidRDefault="001457DF"/>
    <w:p w14:paraId="3B2F2998" w14:textId="1B5B6D7C" w:rsidR="002E03BC" w:rsidRDefault="002E03BC"/>
    <w:tbl>
      <w:tblPr>
        <w:tblW w:w="5001" w:type="pct"/>
        <w:tblLayout w:type="fixed"/>
        <w:tblLook w:val="00A0" w:firstRow="1" w:lastRow="0" w:firstColumn="1" w:lastColumn="0" w:noHBand="0" w:noVBand="0"/>
      </w:tblPr>
      <w:tblGrid>
        <w:gridCol w:w="576"/>
        <w:gridCol w:w="9064"/>
      </w:tblGrid>
      <w:tr w:rsidR="005E1620" w:rsidRPr="00564B38" w14:paraId="76337829" w14:textId="77777777" w:rsidTr="000C20AE">
        <w:trPr>
          <w:trHeight w:val="621"/>
        </w:trPr>
        <w:tc>
          <w:tcPr>
            <w:tcW w:w="299" w:type="pct"/>
            <w:shd w:val="clear" w:color="auto" w:fill="BFBFBF" w:themeFill="background1" w:themeFillShade="BF"/>
          </w:tcPr>
          <w:p w14:paraId="03F94C06" w14:textId="77777777" w:rsidR="005E1620" w:rsidRPr="00564B38" w:rsidRDefault="005E1620" w:rsidP="000C20AE">
            <w:pPr>
              <w:spacing w:before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01" w:type="pct"/>
            <w:shd w:val="clear" w:color="auto" w:fill="BFBFBF" w:themeFill="background1" w:themeFillShade="BF"/>
          </w:tcPr>
          <w:p w14:paraId="51243C8B" w14:textId="616CD77D" w:rsidR="005E1620" w:rsidRPr="008A6365" w:rsidRDefault="005E1620" w:rsidP="00656973">
            <w:pPr>
              <w:spacing w:before="120"/>
              <w:rPr>
                <w:rFonts w:asciiTheme="minorHAnsi" w:hAnsiTheme="minorHAnsi" w:cs="Arial"/>
                <w:bCs/>
                <w:color w:val="000000"/>
                <w:sz w:val="24"/>
                <w:szCs w:val="24"/>
              </w:rPr>
            </w:pPr>
            <w:r w:rsidRPr="00D159D8">
              <w:rPr>
                <w:rFonts w:asciiTheme="minorHAnsi" w:hAnsiTheme="minorHAnsi" w:cs="Arial"/>
                <w:bCs/>
                <w:color w:val="000000"/>
                <w:sz w:val="24"/>
                <w:szCs w:val="24"/>
              </w:rPr>
              <w:t xml:space="preserve">Es gibt </w:t>
            </w:r>
            <w:r w:rsidR="00AA0714" w:rsidRPr="00D159D8">
              <w:rPr>
                <w:rFonts w:asciiTheme="minorHAnsi" w:hAnsiTheme="minorHAnsi" w:cs="Arial"/>
                <w:bCs/>
                <w:color w:val="000000"/>
                <w:sz w:val="24"/>
                <w:szCs w:val="24"/>
              </w:rPr>
              <w:t>auch</w:t>
            </w:r>
            <w:r w:rsidRPr="00D159D8">
              <w:rPr>
                <w:rFonts w:asciiTheme="minorHAnsi" w:hAnsiTheme="minorHAnsi" w:cs="Arial"/>
                <w:bCs/>
                <w:color w:val="000000"/>
                <w:sz w:val="24"/>
                <w:szCs w:val="24"/>
              </w:rPr>
              <w:t xml:space="preserve"> Gründe, die </w:t>
            </w:r>
            <w:r w:rsidR="00A221A6" w:rsidRPr="00D159D8">
              <w:rPr>
                <w:rFonts w:asciiTheme="minorHAnsi" w:hAnsiTheme="minorHAnsi" w:cs="Arial"/>
                <w:bCs/>
                <w:color w:val="000000"/>
                <w:sz w:val="24"/>
                <w:szCs w:val="24"/>
                <w:u w:val="single"/>
              </w:rPr>
              <w:t>gegen</w:t>
            </w:r>
            <w:r w:rsidRPr="00D159D8">
              <w:rPr>
                <w:rFonts w:asciiTheme="minorHAnsi" w:hAnsiTheme="minorHAnsi" w:cs="Arial"/>
                <w:bCs/>
                <w:color w:val="000000"/>
                <w:sz w:val="24"/>
                <w:szCs w:val="24"/>
              </w:rPr>
              <w:t xml:space="preserve"> die Durchführung von solchen genetischen</w:t>
            </w:r>
            <w:r w:rsidRPr="008A6365">
              <w:rPr>
                <w:rFonts w:asciiTheme="minorHAnsi" w:hAnsiTheme="minorHAnsi" w:cs="Arial"/>
                <w:bCs/>
                <w:color w:val="000000"/>
                <w:sz w:val="24"/>
                <w:szCs w:val="24"/>
              </w:rPr>
              <w:t xml:space="preserve"> </w:t>
            </w:r>
            <w:r w:rsidR="00656973">
              <w:rPr>
                <w:rFonts w:asciiTheme="minorHAnsi" w:hAnsiTheme="minorHAnsi" w:cs="Arial"/>
                <w:bCs/>
                <w:color w:val="000000"/>
                <w:sz w:val="24"/>
                <w:szCs w:val="24"/>
              </w:rPr>
              <w:t>U</w:t>
            </w:r>
            <w:bookmarkStart w:id="1" w:name="_GoBack"/>
            <w:bookmarkEnd w:id="1"/>
            <w:r w:rsidRPr="008A6365">
              <w:rPr>
                <w:rFonts w:asciiTheme="minorHAnsi" w:hAnsiTheme="minorHAnsi" w:cs="Arial"/>
                <w:bCs/>
                <w:color w:val="000000"/>
                <w:sz w:val="24"/>
                <w:szCs w:val="24"/>
              </w:rPr>
              <w:t>ntersuchungen sprechen können.</w:t>
            </w:r>
          </w:p>
        </w:tc>
      </w:tr>
    </w:tbl>
    <w:p w14:paraId="5848CF62" w14:textId="77777777" w:rsidR="002E03BC" w:rsidRPr="00AA0714" w:rsidRDefault="002E03BC">
      <w:pPr>
        <w:rPr>
          <w:sz w:val="2"/>
        </w:rPr>
      </w:pPr>
    </w:p>
    <w:tbl>
      <w:tblPr>
        <w:tblW w:w="5001" w:type="pct"/>
        <w:tblLayout w:type="fixed"/>
        <w:tblLook w:val="00A0" w:firstRow="1" w:lastRow="0" w:firstColumn="1" w:lastColumn="0" w:noHBand="0" w:noVBand="0"/>
      </w:tblPr>
      <w:tblGrid>
        <w:gridCol w:w="577"/>
        <w:gridCol w:w="4818"/>
        <w:gridCol w:w="850"/>
        <w:gridCol w:w="852"/>
        <w:gridCol w:w="850"/>
        <w:gridCol w:w="850"/>
        <w:gridCol w:w="843"/>
      </w:tblGrid>
      <w:tr w:rsidR="002E03BC" w:rsidRPr="00564B38" w14:paraId="6A3CBCD9" w14:textId="77777777" w:rsidTr="00C32815">
        <w:trPr>
          <w:trHeight w:val="621"/>
        </w:trPr>
        <w:tc>
          <w:tcPr>
            <w:tcW w:w="299" w:type="pct"/>
            <w:shd w:val="clear" w:color="auto" w:fill="D9D9D9" w:themeFill="background1" w:themeFillShade="D9"/>
          </w:tcPr>
          <w:p w14:paraId="236B8413" w14:textId="11B65B95" w:rsidR="002E03BC" w:rsidRPr="00D159D8" w:rsidRDefault="002E03BC" w:rsidP="00C32815">
            <w:pPr>
              <w:spacing w:before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D159D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 xml:space="preserve">19. </w:t>
            </w:r>
          </w:p>
        </w:tc>
        <w:tc>
          <w:tcPr>
            <w:tcW w:w="4701" w:type="pct"/>
            <w:gridSpan w:val="6"/>
            <w:shd w:val="clear" w:color="auto" w:fill="D9D9D9" w:themeFill="background1" w:themeFillShade="D9"/>
          </w:tcPr>
          <w:p w14:paraId="6EB67F40" w14:textId="34412BCC" w:rsidR="002E03BC" w:rsidRPr="00D159D8" w:rsidRDefault="00AB094C" w:rsidP="00C32815">
            <w:pPr>
              <w:spacing w:before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D159D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Geben Sie bitte an, wie wichtig die folgenden Gründe für Sie persönlich sind.</w:t>
            </w:r>
          </w:p>
        </w:tc>
      </w:tr>
      <w:tr w:rsidR="002E03BC" w:rsidRPr="00564B38" w14:paraId="359515B6" w14:textId="77777777" w:rsidTr="00C32815">
        <w:trPr>
          <w:trHeight w:val="20"/>
        </w:trPr>
        <w:tc>
          <w:tcPr>
            <w:tcW w:w="2798" w:type="pct"/>
            <w:gridSpan w:val="2"/>
            <w:vAlign w:val="bottom"/>
          </w:tcPr>
          <w:p w14:paraId="0AD46F6A" w14:textId="77777777" w:rsidR="002E03BC" w:rsidRPr="00D159D8" w:rsidRDefault="002E03BC" w:rsidP="00C32815">
            <w:pPr>
              <w:spacing w:after="0"/>
              <w:rPr>
                <w:b/>
                <w:sz w:val="24"/>
                <w:szCs w:val="24"/>
              </w:rPr>
            </w:pPr>
          </w:p>
        </w:tc>
        <w:tc>
          <w:tcPr>
            <w:tcW w:w="441" w:type="pct"/>
          </w:tcPr>
          <w:p w14:paraId="12C2F6C6" w14:textId="77777777" w:rsidR="002E03BC" w:rsidRPr="00D159D8" w:rsidRDefault="002E03BC" w:rsidP="00C32815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 w:rsidRPr="00D159D8">
              <w:rPr>
                <w:color w:val="D9D9D9" w:themeColor="background1" w:themeShade="D9"/>
                <w:sz w:val="20"/>
                <w:szCs w:val="20"/>
              </w:rPr>
              <w:t>1</w:t>
            </w:r>
          </w:p>
          <w:p w14:paraId="5C81C56C" w14:textId="77777777" w:rsidR="002E03BC" w:rsidRPr="00D159D8" w:rsidRDefault="002E03BC" w:rsidP="00C32815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D159D8">
              <w:rPr>
                <w:sz w:val="20"/>
                <w:szCs w:val="20"/>
              </w:rPr>
              <w:t>Nicht wichtig</w:t>
            </w:r>
          </w:p>
        </w:tc>
        <w:tc>
          <w:tcPr>
            <w:tcW w:w="442" w:type="pct"/>
          </w:tcPr>
          <w:p w14:paraId="797FA29D" w14:textId="77777777" w:rsidR="002E03BC" w:rsidRPr="00D159D8" w:rsidRDefault="002E03BC" w:rsidP="00C32815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 w:rsidRPr="00D159D8">
              <w:rPr>
                <w:color w:val="D9D9D9" w:themeColor="background1" w:themeShade="D9"/>
                <w:sz w:val="20"/>
                <w:szCs w:val="20"/>
              </w:rPr>
              <w:t>2</w:t>
            </w:r>
          </w:p>
        </w:tc>
        <w:tc>
          <w:tcPr>
            <w:tcW w:w="441" w:type="pct"/>
          </w:tcPr>
          <w:p w14:paraId="308E4DD5" w14:textId="77777777" w:rsidR="002E03BC" w:rsidRPr="00D159D8" w:rsidRDefault="002E03BC" w:rsidP="00C32815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 w:rsidRPr="00D159D8">
              <w:rPr>
                <w:color w:val="D9D9D9" w:themeColor="background1" w:themeShade="D9"/>
                <w:sz w:val="20"/>
                <w:szCs w:val="20"/>
              </w:rPr>
              <w:t>3</w:t>
            </w:r>
          </w:p>
        </w:tc>
        <w:tc>
          <w:tcPr>
            <w:tcW w:w="441" w:type="pct"/>
          </w:tcPr>
          <w:p w14:paraId="5E4CB453" w14:textId="77777777" w:rsidR="002E03BC" w:rsidRPr="00D159D8" w:rsidRDefault="002E03BC" w:rsidP="00C32815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 w:rsidRPr="00D159D8">
              <w:rPr>
                <w:color w:val="D9D9D9" w:themeColor="background1" w:themeShade="D9"/>
                <w:sz w:val="20"/>
                <w:szCs w:val="20"/>
              </w:rPr>
              <w:t>4</w:t>
            </w:r>
          </w:p>
        </w:tc>
        <w:tc>
          <w:tcPr>
            <w:tcW w:w="437" w:type="pct"/>
          </w:tcPr>
          <w:p w14:paraId="3FAECD16" w14:textId="77777777" w:rsidR="002E03BC" w:rsidRPr="00D159D8" w:rsidRDefault="002E03BC" w:rsidP="00C32815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 w:rsidRPr="00D159D8">
              <w:rPr>
                <w:color w:val="D9D9D9" w:themeColor="background1" w:themeShade="D9"/>
                <w:sz w:val="20"/>
                <w:szCs w:val="20"/>
              </w:rPr>
              <w:t>5</w:t>
            </w:r>
          </w:p>
          <w:p w14:paraId="2FFEA547" w14:textId="77777777" w:rsidR="002E03BC" w:rsidRPr="00D159D8" w:rsidRDefault="002E03BC" w:rsidP="00C32815">
            <w:pPr>
              <w:spacing w:after="0"/>
              <w:jc w:val="center"/>
              <w:rPr>
                <w:color w:val="D9D9D9" w:themeColor="background1" w:themeShade="D9"/>
                <w:sz w:val="10"/>
                <w:szCs w:val="10"/>
              </w:rPr>
            </w:pPr>
          </w:p>
          <w:p w14:paraId="571757ED" w14:textId="77777777" w:rsidR="002E03BC" w:rsidRPr="00D159D8" w:rsidRDefault="002E03BC" w:rsidP="00C32815">
            <w:pPr>
              <w:spacing w:after="0"/>
              <w:jc w:val="center"/>
              <w:rPr>
                <w:color w:val="D9D9D9" w:themeColor="background1" w:themeShade="D9"/>
                <w:sz w:val="20"/>
                <w:szCs w:val="20"/>
              </w:rPr>
            </w:pPr>
            <w:r w:rsidRPr="00D159D8">
              <w:rPr>
                <w:sz w:val="20"/>
                <w:szCs w:val="20"/>
              </w:rPr>
              <w:t>Sehr wichtig</w:t>
            </w:r>
          </w:p>
        </w:tc>
      </w:tr>
      <w:tr w:rsidR="002E03BC" w:rsidRPr="00564B38" w14:paraId="377E0B91" w14:textId="77777777" w:rsidTr="000C15ED">
        <w:trPr>
          <w:trHeight w:val="20"/>
        </w:trPr>
        <w:tc>
          <w:tcPr>
            <w:tcW w:w="2798" w:type="pct"/>
            <w:gridSpan w:val="2"/>
            <w:shd w:val="clear" w:color="auto" w:fill="D9D9D9" w:themeFill="background1" w:themeFillShade="D9"/>
            <w:vAlign w:val="center"/>
          </w:tcPr>
          <w:p w14:paraId="336EAF33" w14:textId="4EEBAAD2" w:rsidR="002E03BC" w:rsidRPr="00D159D8" w:rsidRDefault="002E03BC" w:rsidP="002E03BC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D159D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Ich bin besorgt über mögliche negative Folgen für meine Versicherung.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38440754" w14:textId="77777777" w:rsidR="002E03BC" w:rsidRPr="00D159D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D159D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shd w:val="clear" w:color="auto" w:fill="D9D9D9" w:themeFill="background1" w:themeFillShade="D9"/>
            <w:vAlign w:val="center"/>
          </w:tcPr>
          <w:p w14:paraId="24D9E627" w14:textId="77777777" w:rsidR="002E03BC" w:rsidRPr="00D159D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D159D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565F2854" w14:textId="77777777" w:rsidR="002E03BC" w:rsidRPr="00D159D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D159D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1B9B0745" w14:textId="77777777" w:rsidR="002E03BC" w:rsidRPr="00D159D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D159D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shd w:val="clear" w:color="auto" w:fill="D9D9D9" w:themeFill="background1" w:themeFillShade="D9"/>
            <w:vAlign w:val="center"/>
          </w:tcPr>
          <w:p w14:paraId="257292FF" w14:textId="77777777" w:rsidR="002E03BC" w:rsidRPr="00D159D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D159D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  <w:tr w:rsidR="002E03BC" w:rsidRPr="00564B38" w14:paraId="4FD2A10B" w14:textId="77777777" w:rsidTr="00C32815">
        <w:trPr>
          <w:trHeight w:val="20"/>
        </w:trPr>
        <w:tc>
          <w:tcPr>
            <w:tcW w:w="2798" w:type="pct"/>
            <w:gridSpan w:val="2"/>
            <w:vAlign w:val="center"/>
          </w:tcPr>
          <w:p w14:paraId="798E85BA" w14:textId="378AD1F5" w:rsidR="002E03BC" w:rsidRPr="00D159D8" w:rsidRDefault="002E03BC" w:rsidP="00391E28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D159D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Ich mache mir Sorgen über d</w:t>
            </w:r>
            <w:r w:rsidR="00391E28" w:rsidRPr="00D159D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ie Auswirkungen auf meine Familie, da z.B. Ängste oder Konflikte ausgelöst werden könnten. </w:t>
            </w:r>
          </w:p>
        </w:tc>
        <w:tc>
          <w:tcPr>
            <w:tcW w:w="441" w:type="pct"/>
            <w:vAlign w:val="center"/>
          </w:tcPr>
          <w:p w14:paraId="6BAD186B" w14:textId="77777777" w:rsidR="002E03BC" w:rsidRPr="00D159D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D159D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vAlign w:val="center"/>
          </w:tcPr>
          <w:p w14:paraId="6A8EB7C8" w14:textId="77777777" w:rsidR="002E03BC" w:rsidRPr="00D159D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D159D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vAlign w:val="center"/>
          </w:tcPr>
          <w:p w14:paraId="002D57B1" w14:textId="77777777" w:rsidR="002E03BC" w:rsidRPr="00D159D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D159D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vAlign w:val="center"/>
          </w:tcPr>
          <w:p w14:paraId="6689C138" w14:textId="77777777" w:rsidR="002E03BC" w:rsidRPr="00D159D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D159D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vAlign w:val="center"/>
          </w:tcPr>
          <w:p w14:paraId="4DC669B8" w14:textId="77777777" w:rsidR="002E03BC" w:rsidRPr="00D159D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D159D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  <w:tr w:rsidR="002E03BC" w:rsidRPr="00564B38" w14:paraId="5B389AFF" w14:textId="77777777" w:rsidTr="00C32815">
        <w:trPr>
          <w:trHeight w:val="20"/>
        </w:trPr>
        <w:tc>
          <w:tcPr>
            <w:tcW w:w="2798" w:type="pct"/>
            <w:gridSpan w:val="2"/>
            <w:shd w:val="clear" w:color="auto" w:fill="D9D9D9" w:themeFill="background1" w:themeFillShade="D9"/>
            <w:vAlign w:val="center"/>
          </w:tcPr>
          <w:p w14:paraId="5E78FDBC" w14:textId="589FBF20" w:rsidR="002E03BC" w:rsidRPr="00564B38" w:rsidRDefault="002E03BC" w:rsidP="002E03BC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Ich glaube nicht, dass Krebs verhindert werden kann.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62AAEDDC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shd w:val="clear" w:color="auto" w:fill="D9D9D9" w:themeFill="background1" w:themeFillShade="D9"/>
            <w:vAlign w:val="center"/>
          </w:tcPr>
          <w:p w14:paraId="52740596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48071E36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541EEBD6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shd w:val="clear" w:color="auto" w:fill="D9D9D9" w:themeFill="background1" w:themeFillShade="D9"/>
            <w:vAlign w:val="center"/>
          </w:tcPr>
          <w:p w14:paraId="414A5200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  <w:tr w:rsidR="002E03BC" w:rsidRPr="00564B38" w14:paraId="7FB1AC01" w14:textId="77777777" w:rsidTr="00C32815">
        <w:trPr>
          <w:trHeight w:val="20"/>
        </w:trPr>
        <w:tc>
          <w:tcPr>
            <w:tcW w:w="2798" w:type="pct"/>
            <w:gridSpan w:val="2"/>
            <w:vAlign w:val="center"/>
          </w:tcPr>
          <w:p w14:paraId="259F100A" w14:textId="03740492" w:rsidR="002E03BC" w:rsidRPr="00564B38" w:rsidRDefault="002E03BC" w:rsidP="002E03BC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Ich könnte es emotional nicht verkraften.</w:t>
            </w:r>
          </w:p>
        </w:tc>
        <w:tc>
          <w:tcPr>
            <w:tcW w:w="441" w:type="pct"/>
            <w:vAlign w:val="center"/>
          </w:tcPr>
          <w:p w14:paraId="62371C95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vAlign w:val="center"/>
          </w:tcPr>
          <w:p w14:paraId="77506EDF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vAlign w:val="center"/>
          </w:tcPr>
          <w:p w14:paraId="63BA4CAF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vAlign w:val="center"/>
          </w:tcPr>
          <w:p w14:paraId="7D1CB029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vAlign w:val="center"/>
          </w:tcPr>
          <w:p w14:paraId="509F05E3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  <w:tr w:rsidR="002E03BC" w:rsidRPr="00564B38" w14:paraId="77B76DFF" w14:textId="77777777" w:rsidTr="00C32815">
        <w:trPr>
          <w:trHeight w:val="20"/>
        </w:trPr>
        <w:tc>
          <w:tcPr>
            <w:tcW w:w="2798" w:type="pct"/>
            <w:gridSpan w:val="2"/>
            <w:shd w:val="clear" w:color="auto" w:fill="D9D9D9" w:themeFill="background1" w:themeFillShade="D9"/>
            <w:vAlign w:val="center"/>
          </w:tcPr>
          <w:p w14:paraId="5E209AB2" w14:textId="14E015A1" w:rsidR="002E03BC" w:rsidRPr="00564B38" w:rsidRDefault="002E03BC" w:rsidP="002E03BC">
            <w:pPr>
              <w:spacing w:before="120" w:after="120"/>
              <w:rPr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Die Untersuchungsergebnisse könnten ungenau sein.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23DB9414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shd w:val="clear" w:color="auto" w:fill="D9D9D9" w:themeFill="background1" w:themeFillShade="D9"/>
            <w:vAlign w:val="center"/>
          </w:tcPr>
          <w:p w14:paraId="39CC8EF2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77949EEC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1BA1A8BE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shd w:val="clear" w:color="auto" w:fill="D9D9D9" w:themeFill="background1" w:themeFillShade="D9"/>
            <w:vAlign w:val="center"/>
          </w:tcPr>
          <w:p w14:paraId="23D32ECF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  <w:tr w:rsidR="002E03BC" w:rsidRPr="00564B38" w14:paraId="777CD331" w14:textId="77777777" w:rsidTr="00C32815">
        <w:trPr>
          <w:trHeight w:val="20"/>
        </w:trPr>
        <w:tc>
          <w:tcPr>
            <w:tcW w:w="2798" w:type="pct"/>
            <w:gridSpan w:val="2"/>
            <w:shd w:val="clear" w:color="auto" w:fill="FFFFFF" w:themeFill="background1"/>
            <w:vAlign w:val="center"/>
          </w:tcPr>
          <w:p w14:paraId="5303D5AF" w14:textId="73AA8AFD" w:rsidR="002E03BC" w:rsidRPr="00564B38" w:rsidRDefault="002E03BC" w:rsidP="002E03BC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Ich habe kein Vertrauen in die moderne Medizin.</w:t>
            </w:r>
          </w:p>
        </w:tc>
        <w:tc>
          <w:tcPr>
            <w:tcW w:w="441" w:type="pct"/>
            <w:vAlign w:val="center"/>
          </w:tcPr>
          <w:p w14:paraId="552972C4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vAlign w:val="center"/>
          </w:tcPr>
          <w:p w14:paraId="32249B07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vAlign w:val="center"/>
          </w:tcPr>
          <w:p w14:paraId="415C1C82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vAlign w:val="center"/>
          </w:tcPr>
          <w:p w14:paraId="05BE6D37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14:paraId="75707D1E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  <w:tr w:rsidR="002E03BC" w:rsidRPr="00564B38" w14:paraId="64200AE6" w14:textId="77777777" w:rsidTr="00C32815">
        <w:trPr>
          <w:trHeight w:val="20"/>
        </w:trPr>
        <w:tc>
          <w:tcPr>
            <w:tcW w:w="2798" w:type="pct"/>
            <w:gridSpan w:val="2"/>
            <w:shd w:val="clear" w:color="auto" w:fill="D9D9D9" w:themeFill="background1" w:themeFillShade="D9"/>
            <w:vAlign w:val="center"/>
          </w:tcPr>
          <w:p w14:paraId="0ABF0334" w14:textId="70A31361" w:rsidR="002E03BC" w:rsidRPr="00564B38" w:rsidRDefault="002E03BC" w:rsidP="002E03BC">
            <w:pPr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Ich möchte nicht wissen, ob ich eine Genveränderung habe, die das Krebsrisiko erhöht.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5CEA93DE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2" w:type="pct"/>
            <w:shd w:val="clear" w:color="auto" w:fill="D9D9D9" w:themeFill="background1" w:themeFillShade="D9"/>
            <w:vAlign w:val="center"/>
          </w:tcPr>
          <w:p w14:paraId="2E378B69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23EBF3DE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2DF75262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  <w:tc>
          <w:tcPr>
            <w:tcW w:w="437" w:type="pct"/>
            <w:shd w:val="clear" w:color="auto" w:fill="D9D9D9" w:themeFill="background1" w:themeFillShade="D9"/>
            <w:vAlign w:val="center"/>
          </w:tcPr>
          <w:p w14:paraId="04203F10" w14:textId="77777777" w:rsidR="002E03BC" w:rsidRPr="00564B38" w:rsidRDefault="002E03BC" w:rsidP="002E03BC">
            <w:pPr>
              <w:spacing w:before="120" w:after="120"/>
              <w:jc w:val="center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</w:p>
        </w:tc>
      </w:tr>
    </w:tbl>
    <w:p w14:paraId="0F0EE43E" w14:textId="77777777" w:rsidR="006A49C1" w:rsidRPr="00564B38" w:rsidRDefault="006A49C1" w:rsidP="005E5A77">
      <w:pPr>
        <w:rPr>
          <w:rFonts w:asciiTheme="minorHAnsi" w:hAnsiTheme="minorHAnsi" w:cs="Arial"/>
          <w:b/>
          <w:sz w:val="24"/>
          <w:szCs w:val="24"/>
        </w:rPr>
      </w:pP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694"/>
        <w:gridCol w:w="8944"/>
      </w:tblGrid>
      <w:tr w:rsidR="004A380E" w:rsidRPr="00564B38" w14:paraId="4D037895" w14:textId="77777777" w:rsidTr="004A380E">
        <w:trPr>
          <w:trHeight w:val="612"/>
        </w:trPr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7CBE1AA7" w14:textId="118172F6" w:rsidR="0016431E" w:rsidRPr="00564B38" w:rsidRDefault="0016431E" w:rsidP="005E5A77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after="120"/>
              <w:ind w:left="-86" w:firstLine="86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</w:p>
        </w:tc>
        <w:tc>
          <w:tcPr>
            <w:tcW w:w="4640" w:type="pct"/>
            <w:shd w:val="clear" w:color="auto" w:fill="BFBFBF" w:themeFill="background1" w:themeFillShade="BF"/>
            <w:vAlign w:val="center"/>
          </w:tcPr>
          <w:p w14:paraId="241176B3" w14:textId="49D4C0E5" w:rsidR="0016431E" w:rsidRPr="00564B38" w:rsidRDefault="0016431E" w:rsidP="005E5A77">
            <w:pPr>
              <w:spacing w:after="120"/>
              <w:ind w:left="-86" w:firstLine="86"/>
              <w:rPr>
                <w:color w:val="D9D9D9" w:themeColor="background1" w:themeShade="D9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sz w:val="24"/>
                <w:szCs w:val="24"/>
              </w:rPr>
              <w:t xml:space="preserve">Die nächsten Fragen betreffen das Auftreten </w:t>
            </w:r>
            <w:r w:rsidR="001116BA" w:rsidRPr="00564B38">
              <w:rPr>
                <w:rFonts w:asciiTheme="minorHAnsi" w:hAnsiTheme="minorHAnsi" w:cs="Arial"/>
                <w:b/>
                <w:sz w:val="24"/>
                <w:szCs w:val="24"/>
              </w:rPr>
              <w:t xml:space="preserve">von </w:t>
            </w:r>
            <w:r w:rsidRPr="00564B38">
              <w:rPr>
                <w:rFonts w:asciiTheme="minorHAnsi" w:hAnsiTheme="minorHAnsi" w:cs="Arial"/>
                <w:b/>
                <w:sz w:val="24"/>
                <w:szCs w:val="24"/>
              </w:rPr>
              <w:t>Krebserkrankungen in Ihrer Familie.</w:t>
            </w:r>
          </w:p>
        </w:tc>
      </w:tr>
    </w:tbl>
    <w:p w14:paraId="175AEAA9" w14:textId="0C469ED1" w:rsidR="00ED0AF1" w:rsidRPr="00564B38" w:rsidRDefault="00ED0AF1" w:rsidP="005E5A77">
      <w:pPr>
        <w:jc w:val="center"/>
        <w:rPr>
          <w:rFonts w:asciiTheme="minorHAnsi" w:hAnsiTheme="minorHAnsi" w:cs="Arial"/>
          <w:b/>
          <w:sz w:val="2"/>
        </w:rPr>
      </w:pP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700"/>
        <w:gridCol w:w="4468"/>
        <w:gridCol w:w="4470"/>
      </w:tblGrid>
      <w:tr w:rsidR="00ED0AF1" w:rsidRPr="00564B38" w14:paraId="57DCD4D4" w14:textId="77777777" w:rsidTr="00730F0D">
        <w:trPr>
          <w:trHeight w:val="612"/>
        </w:trPr>
        <w:tc>
          <w:tcPr>
            <w:tcW w:w="363" w:type="pct"/>
            <w:shd w:val="clear" w:color="auto" w:fill="D9D9D9" w:themeFill="background1" w:themeFillShade="D9"/>
          </w:tcPr>
          <w:p w14:paraId="0869E93E" w14:textId="3EA2D63F" w:rsidR="00ED0AF1" w:rsidRPr="00564B38" w:rsidRDefault="00EE3985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20</w:t>
            </w:r>
            <w:r w:rsidR="00ED0AF1"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7" w:type="pct"/>
            <w:gridSpan w:val="2"/>
            <w:shd w:val="clear" w:color="auto" w:fill="D9D9D9" w:themeFill="background1" w:themeFillShade="D9"/>
          </w:tcPr>
          <w:p w14:paraId="62259BF4" w14:textId="391DFBB5" w:rsidR="00ED0AF1" w:rsidRPr="00564B38" w:rsidRDefault="00BE5A1C" w:rsidP="005E5A77">
            <w:pPr>
              <w:autoSpaceDE w:val="0"/>
              <w:autoSpaceDN w:val="0"/>
              <w:adjustRightInd w:val="0"/>
              <w:spacing w:before="120" w:after="120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noProof/>
                <w:color w:val="000000"/>
                <w:sz w:val="24"/>
                <w:szCs w:val="24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975680" behindDoc="0" locked="0" layoutInCell="1" allowOverlap="1" wp14:anchorId="79196FCB" wp14:editId="6657B430">
                      <wp:simplePos x="0" y="0"/>
                      <wp:positionH relativeFrom="column">
                        <wp:posOffset>3375342</wp:posOffset>
                      </wp:positionH>
                      <wp:positionV relativeFrom="paragraph">
                        <wp:posOffset>430530</wp:posOffset>
                      </wp:positionV>
                      <wp:extent cx="1844675" cy="262255"/>
                      <wp:effectExtent l="0" t="0" r="22225" b="23495"/>
                      <wp:wrapNone/>
                      <wp:docPr id="47" name="Gruppierung 4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44675" cy="262255"/>
                                <a:chOff x="-72526" y="121120"/>
                                <a:chExt cx="1924550" cy="281920"/>
                              </a:xfrm>
                            </wpg:grpSpPr>
                            <wps:wsp>
                              <wps:cNvPr id="48" name="Pfeil nach rechts 14"/>
                              <wps:cNvSpPr/>
                              <wps:spPr>
                                <a:xfrm>
                                  <a:off x="-72526" y="155247"/>
                                  <a:ext cx="161103" cy="196894"/>
                                </a:xfrm>
                                <a:prstGeom prst="rightArrow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2834" y="121120"/>
                                  <a:ext cx="1699190" cy="281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A0060CE" w14:textId="44CC1BAC" w:rsidR="00BE5A1C" w:rsidRPr="0034681B" w:rsidRDefault="00BE5A1C" w:rsidP="00BE5A1C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 xml:space="preserve">Bitte weiter mit Frage </w:t>
                                    </w:r>
                                    <w:r w:rsidR="00EE3985">
                                      <w:t>2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79196FCB" id="_x0000_s1032" style="position:absolute;margin-left:265.75pt;margin-top:33.9pt;width:145.25pt;height:20.65pt;z-index:251975680;mso-width-relative:margin;mso-height-relative:margin" coordorigin="-725,1211" coordsize="19245,28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">
                      <v:shape id="Pfeil nach rechts 14" o:spid="_x0000_s1033" type="#_x0000_t13" style="position:absolute;left:-725;top:1552;width:1610;height:19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" adj="10800" fillcolor="black [3200]" strokecolor="black [1600]" strokeweight="2pt"/>
                      <v:shape id="Textfeld 2" o:spid="_x0000_s1034" type="#_x0000_t202" style="position:absolute;left:1528;top:1211;width:16992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" strokecolor="black [3213]" strokeweight="1.25pt">
                        <v:textbox>
                          <w:txbxContent>
                            <w:p w14:paraId="4A0060CE" w14:textId="44CC1BAC" w:rsidR="00BE5A1C" w:rsidRPr="0034681B" w:rsidRDefault="00BE5A1C" w:rsidP="00BE5A1C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Bitte weiter mit Frage </w:t>
                              </w:r>
                              <w:r w:rsidR="00EE3985">
                                <w:t>2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ED0AF1" w:rsidRPr="00564B38">
              <w:rPr>
                <w:rFonts w:asciiTheme="minorHAnsi" w:hAnsiTheme="minorHAnsi" w:cs="Arial"/>
                <w:b/>
                <w:sz w:val="24"/>
                <w:szCs w:val="24"/>
              </w:rPr>
              <w:t xml:space="preserve">Wurde bei </w:t>
            </w:r>
            <w:r w:rsidR="00ED0AF1" w:rsidRPr="00564B38">
              <w:rPr>
                <w:rFonts w:asciiTheme="minorHAnsi" w:hAnsiTheme="minorHAnsi" w:cs="Arial"/>
                <w:b/>
                <w:sz w:val="24"/>
                <w:szCs w:val="24"/>
                <w:u w:val="single"/>
              </w:rPr>
              <w:t>Ihnen selbst</w:t>
            </w:r>
            <w:r w:rsidR="00ED0AF1" w:rsidRPr="00564B38">
              <w:rPr>
                <w:rFonts w:asciiTheme="minorHAnsi" w:hAnsiTheme="minorHAnsi" w:cs="Arial"/>
                <w:b/>
                <w:sz w:val="24"/>
                <w:szCs w:val="24"/>
              </w:rPr>
              <w:t xml:space="preserve"> jemals eine Krebserkrankung diagnostiziert?</w:t>
            </w:r>
          </w:p>
        </w:tc>
      </w:tr>
      <w:tr w:rsidR="00ED0AF1" w:rsidRPr="00564B38" w14:paraId="56944D03" w14:textId="77777777" w:rsidTr="00730F0D">
        <w:trPr>
          <w:trHeight w:val="612"/>
        </w:trPr>
        <w:tc>
          <w:tcPr>
            <w:tcW w:w="363" w:type="pct"/>
            <w:shd w:val="clear" w:color="auto" w:fill="auto"/>
            <w:vAlign w:val="bottom"/>
          </w:tcPr>
          <w:p w14:paraId="4DDDA627" w14:textId="77777777" w:rsidR="00ED0AF1" w:rsidRPr="00564B38" w:rsidRDefault="00ED0AF1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gridSpan w:val="2"/>
            <w:shd w:val="clear" w:color="auto" w:fill="auto"/>
            <w:vAlign w:val="center"/>
          </w:tcPr>
          <w:p w14:paraId="674F1472" w14:textId="6119E2C8" w:rsidR="00ED0AF1" w:rsidRPr="00564B38" w:rsidRDefault="00BE5A1C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noProof/>
                <w:color w:val="000000"/>
                <w:sz w:val="24"/>
                <w:szCs w:val="24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969536" behindDoc="0" locked="0" layoutInCell="1" allowOverlap="1" wp14:anchorId="101AF260" wp14:editId="1928895D">
                      <wp:simplePos x="0" y="0"/>
                      <wp:positionH relativeFrom="column">
                        <wp:posOffset>3378200</wp:posOffset>
                      </wp:positionH>
                      <wp:positionV relativeFrom="paragraph">
                        <wp:posOffset>355600</wp:posOffset>
                      </wp:positionV>
                      <wp:extent cx="1844675" cy="262255"/>
                      <wp:effectExtent l="0" t="0" r="22225" b="23495"/>
                      <wp:wrapNone/>
                      <wp:docPr id="38" name="Gruppierung 4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44675" cy="262255"/>
                                <a:chOff x="-72526" y="121120"/>
                                <a:chExt cx="1924550" cy="281920"/>
                              </a:xfrm>
                            </wpg:grpSpPr>
                            <wps:wsp>
                              <wps:cNvPr id="39" name="Pfeil nach rechts 14"/>
                              <wps:cNvSpPr/>
                              <wps:spPr>
                                <a:xfrm>
                                  <a:off x="-72526" y="155247"/>
                                  <a:ext cx="161103" cy="196894"/>
                                </a:xfrm>
                                <a:prstGeom prst="rightArrow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2834" y="121120"/>
                                  <a:ext cx="1699190" cy="281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4D8AB6C" w14:textId="0CB878D6" w:rsidR="00D5787A" w:rsidRPr="0034681B" w:rsidRDefault="00D5787A" w:rsidP="00D5787A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>Bitte weiter mit Frage 2</w:t>
                                    </w:r>
                                    <w:r w:rsidR="00EE3985"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101AF260" id="_x0000_s1035" style="position:absolute;margin-left:266pt;margin-top:28pt;width:145.25pt;height:20.65pt;z-index:251969536;mso-width-relative:margin;mso-height-relative:margin" coordorigin="-725,1211" coordsize="19245,28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">
                      <v:shape id="Pfeil nach rechts 14" o:spid="_x0000_s1036" type="#_x0000_t13" style="position:absolute;left:-725;top:1552;width:1610;height:19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" adj="10800" fillcolor="black [3200]" strokecolor="black [1600]" strokeweight="2pt"/>
                      <v:shape id="Textfeld 2" o:spid="_x0000_s1037" type="#_x0000_t202" style="position:absolute;left:1528;top:1211;width:16992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" strokecolor="black [3213]" strokeweight="1.25pt">
                        <v:textbox>
                          <w:txbxContent>
                            <w:p w14:paraId="74D8AB6C" w14:textId="0CB878D6" w:rsidR="00D5787A" w:rsidRPr="0034681B" w:rsidRDefault="00D5787A" w:rsidP="00D5787A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Bitte weiter mit Frage 2</w:t>
                              </w:r>
                              <w:r w:rsidR="00EE3985">
                                <w:t>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1951D5" w:rsidRPr="00564B38">
              <w:rPr>
                <w:rFonts w:asciiTheme="minorHAnsi" w:hAnsiTheme="minorHAnsi" w:cs="Arial"/>
                <w:b/>
                <w:noProof/>
                <w:sz w:val="2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62368" behindDoc="0" locked="0" layoutInCell="1" allowOverlap="1" wp14:anchorId="66AE8227" wp14:editId="738C3C38">
                      <wp:simplePos x="0" y="0"/>
                      <wp:positionH relativeFrom="column">
                        <wp:posOffset>-41910</wp:posOffset>
                      </wp:positionH>
                      <wp:positionV relativeFrom="paragraph">
                        <wp:posOffset>39370</wp:posOffset>
                      </wp:positionV>
                      <wp:extent cx="2901950" cy="254000"/>
                      <wp:effectExtent l="0" t="0" r="12700" b="12700"/>
                      <wp:wrapNone/>
                      <wp:docPr id="27" name="Rechteck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01950" cy="254000"/>
                              </a:xfrm>
                              <a:prstGeom prst="rect">
                                <a:avLst/>
                              </a:prstGeom>
                              <a:noFill/>
                              <a:ln w="15875">
                                <a:solidFill>
                                  <a:schemeClr val="tx1"/>
                                </a:solidFill>
                              </a:ln>
                              <a:effectLst/>
                              <a:extLst>
                                <a:ext uri="{FAA26D3D-D897-4be2-8F04-BA451C77F1D7}">
                                  <ma14:placeholder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cex="http://schemas.microsoft.com/office/word/2018/wordml/cex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oel="http://schemas.microsoft.com/office/2019/extlst"/>
                                </a:ext>
                                <a:ext uri="{C572A759-6A51-4108-AA02-DFA0A04FC94B}">
      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cex="http://schemas.microsoft.com/office/word/2018/wordml/cex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oel="http://schemas.microsoft.com/office/2019/extlst"/>
                                </a:ext>
                              </a:extLst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cex="http://schemas.microsoft.com/office/word/2018/wordml/cex" xmlns:w16="http://schemas.microsoft.com/office/word/2018/wordml" xmlns:w16sdtdh="http://schemas.microsoft.com/office/word/2020/wordml/sdtdatahash" xmlns:oel="http://schemas.microsoft.com/office/2019/extlst">
                  <w:pict>
                    <v:rect w14:anchorId="14F34F2B" id="Rechteck 27" o:spid="_x0000_s1026" style="position:absolute;margin-left:-3.3pt;margin-top:3.1pt;width:228.5pt;height:20pt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" filled="f" strokecolor="black [3213]" strokeweight="1.25pt"/>
                  </w:pict>
                </mc:Fallback>
              </mc:AlternateContent>
            </w:r>
            <w:r w:rsidR="001951D5" w:rsidRPr="00564B38">
              <w:rPr>
                <w:rFonts w:asciiTheme="minorHAnsi" w:hAnsiTheme="minorHAnsi" w:cs="Wingdings 2"/>
                <w:noProof/>
                <w:color w:val="000000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2F378651" wp14:editId="794F4EB6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339725</wp:posOffset>
                      </wp:positionV>
                      <wp:extent cx="2901950" cy="254000"/>
                      <wp:effectExtent l="0" t="0" r="12700" b="12700"/>
                      <wp:wrapNone/>
                      <wp:docPr id="21" name="Rechteck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01950" cy="254000"/>
                              </a:xfrm>
                              <a:prstGeom prst="rect">
                                <a:avLst/>
                              </a:prstGeom>
                              <a:noFill/>
                              <a:ln w="15875">
                                <a:solidFill>
                                  <a:schemeClr val="tx1"/>
                                </a:solidFill>
                              </a:ln>
                              <a:effectLst/>
                              <a:extLst>
                                <a:ext uri="{FAA26D3D-D897-4be2-8F04-BA451C77F1D7}">
                                  <ma14:placeholder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cex="http://schemas.microsoft.com/office/word/2018/wordml/cex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oel="http://schemas.microsoft.com/office/2019/extlst"/>
                                </a:ext>
                                <a:ext uri="{C572A759-6A51-4108-AA02-DFA0A04FC94B}">
      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cex="http://schemas.microsoft.com/office/word/2018/wordml/cex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oel="http://schemas.microsoft.com/office/2019/extlst"/>
                                </a:ext>
                              </a:extLst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cex="http://schemas.microsoft.com/office/word/2018/wordml/cex" xmlns:w16="http://schemas.microsoft.com/office/word/2018/wordml" xmlns:w16sdtdh="http://schemas.microsoft.com/office/word/2020/wordml/sdtdatahash" xmlns:oel="http://schemas.microsoft.com/office/2019/extlst">
                  <w:pict>
                    <v:rect w14:anchorId="5A5DD052" id="Rechteck 21" o:spid="_x0000_s1026" style="position:absolute;margin-left:-3.6pt;margin-top:26.75pt;width:228.5pt;height:20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" filled="f" strokecolor="black [3213]" strokeweight="1.25pt"/>
                  </w:pict>
                </mc:Fallback>
              </mc:AlternateContent>
            </w:r>
            <w:r w:rsidR="00ED0AF1"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ED0AF1"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1</w:t>
            </w:r>
            <w:r w:rsidR="00ED0AF1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ED0AF1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Ja</w:t>
            </w:r>
          </w:p>
          <w:p w14:paraId="4B3BF78A" w14:textId="1A8926B5" w:rsidR="00ED0AF1" w:rsidRPr="00564B38" w:rsidRDefault="00ED0AF1" w:rsidP="005E5A77">
            <w:pPr>
              <w:autoSpaceDE w:val="0"/>
              <w:autoSpaceDN w:val="0"/>
              <w:adjustRightInd w:val="0"/>
              <w:spacing w:before="120" w:after="120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984523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2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Nein</w:t>
            </w:r>
          </w:p>
        </w:tc>
      </w:tr>
      <w:tr w:rsidR="00ED0AF1" w:rsidRPr="00564B38" w14:paraId="4AA4DDF6" w14:textId="77777777" w:rsidTr="00730F0D">
        <w:trPr>
          <w:trHeight w:val="612"/>
        </w:trPr>
        <w:tc>
          <w:tcPr>
            <w:tcW w:w="363" w:type="pct"/>
            <w:shd w:val="clear" w:color="auto" w:fill="D9D9D9" w:themeFill="background1" w:themeFillShade="D9"/>
            <w:vAlign w:val="center"/>
          </w:tcPr>
          <w:p w14:paraId="1D2BA2B1" w14:textId="50636142" w:rsidR="00ED0AF1" w:rsidRPr="00564B38" w:rsidRDefault="00ED0AF1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2</w:t>
            </w:r>
            <w:r w:rsidR="00EE3985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1</w:t>
            </w: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7" w:type="pct"/>
            <w:gridSpan w:val="2"/>
            <w:shd w:val="clear" w:color="auto" w:fill="D9D9D9" w:themeFill="background1" w:themeFillShade="D9"/>
            <w:vAlign w:val="center"/>
          </w:tcPr>
          <w:p w14:paraId="2E0D2DDA" w14:textId="54334CA3" w:rsidR="00ED0AF1" w:rsidRPr="00564B38" w:rsidRDefault="00ED0AF1" w:rsidP="005E5A77">
            <w:pPr>
              <w:autoSpaceDE w:val="0"/>
              <w:autoSpaceDN w:val="0"/>
              <w:adjustRightInd w:val="0"/>
              <w:spacing w:before="120" w:after="120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Welche Art/en von Krebs war/en dies? </w:t>
            </w:r>
            <w:r w:rsidRPr="00564B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Kreuzen Sie alles an, was zutrifft.</w:t>
            </w:r>
          </w:p>
        </w:tc>
      </w:tr>
      <w:tr w:rsidR="000050D0" w:rsidRPr="00564B38" w14:paraId="2FDCD82F" w14:textId="77777777" w:rsidTr="00730F0D">
        <w:trPr>
          <w:trHeight w:val="612"/>
        </w:trPr>
        <w:tc>
          <w:tcPr>
            <w:tcW w:w="363" w:type="pct"/>
            <w:shd w:val="clear" w:color="auto" w:fill="auto"/>
            <w:vAlign w:val="bottom"/>
          </w:tcPr>
          <w:p w14:paraId="5588C29B" w14:textId="77777777" w:rsidR="000050D0" w:rsidRPr="00564B38" w:rsidRDefault="000050D0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18" w:type="pct"/>
            <w:shd w:val="clear" w:color="auto" w:fill="auto"/>
            <w:vAlign w:val="center"/>
          </w:tcPr>
          <w:p w14:paraId="4C89344D" w14:textId="77777777" w:rsidR="000050D0" w:rsidRPr="00564B38" w:rsidRDefault="000050D0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Brustkrebs</w:t>
            </w:r>
          </w:p>
          <w:p w14:paraId="46A84A0F" w14:textId="77777777" w:rsidR="000050D0" w:rsidRPr="00564B38" w:rsidRDefault="000050D0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Eierstockkrebs</w:t>
            </w:r>
          </w:p>
          <w:p w14:paraId="2A8BB1CF" w14:textId="77777777" w:rsidR="000050D0" w:rsidRPr="00564B38" w:rsidRDefault="000050D0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Darmkrebs</w:t>
            </w:r>
          </w:p>
        </w:tc>
        <w:tc>
          <w:tcPr>
            <w:tcW w:w="2319" w:type="pct"/>
            <w:shd w:val="clear" w:color="auto" w:fill="auto"/>
            <w:vAlign w:val="center"/>
          </w:tcPr>
          <w:p w14:paraId="6B611AFE" w14:textId="23CD17DC" w:rsidR="000050D0" w:rsidRPr="00564B38" w:rsidRDefault="000050D0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BD6F88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Prostata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krebs</w:t>
            </w:r>
          </w:p>
          <w:p w14:paraId="0284DBB7" w14:textId="08C0B890" w:rsidR="000050D0" w:rsidRPr="00564B38" w:rsidRDefault="000050D0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andere Krebserkrankung</w:t>
            </w:r>
            <w:r w:rsidR="00F21747">
              <w:rPr>
                <w:rFonts w:asciiTheme="minorHAnsi" w:hAnsiTheme="minorHAnsi" w:cs="Arial"/>
                <w:color w:val="000000"/>
                <w:sz w:val="24"/>
                <w:szCs w:val="24"/>
              </w:rPr>
              <w:t>(</w:t>
            </w:r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en</w:t>
            </w:r>
            <w:r w:rsidR="00F21747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  <w:p w14:paraId="7A9E8EE5" w14:textId="16CFA34F" w:rsidR="00BD6F88" w:rsidRPr="00564B38" w:rsidRDefault="00BD6F88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CA22B8">
              <w:rPr>
                <w:rFonts w:asciiTheme="minorHAnsi" w:hAnsiTheme="minorHAnsi" w:cs="Arial"/>
                <w:color w:val="000000"/>
                <w:sz w:val="24"/>
                <w:szCs w:val="24"/>
              </w:rPr>
              <w:t>W</w:t>
            </w:r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eiß nicht</w:t>
            </w:r>
          </w:p>
        </w:tc>
      </w:tr>
    </w:tbl>
    <w:p w14:paraId="76CA0E46" w14:textId="77777777" w:rsidR="00BB04BF" w:rsidRPr="00564B38" w:rsidRDefault="00BB04BF"/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700"/>
        <w:gridCol w:w="4468"/>
        <w:gridCol w:w="4470"/>
      </w:tblGrid>
      <w:tr w:rsidR="008219D9" w:rsidRPr="00564B38" w14:paraId="69522FC8" w14:textId="77777777" w:rsidTr="007A6933">
        <w:trPr>
          <w:trHeight w:val="612"/>
        </w:trPr>
        <w:tc>
          <w:tcPr>
            <w:tcW w:w="363" w:type="pct"/>
            <w:shd w:val="clear" w:color="auto" w:fill="D9D9D9" w:themeFill="background1" w:themeFillShade="D9"/>
          </w:tcPr>
          <w:p w14:paraId="463A87B2" w14:textId="56D989EF" w:rsidR="008219D9" w:rsidRPr="00564B38" w:rsidRDefault="008219D9" w:rsidP="007A6933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lastRenderedPageBreak/>
              <w:t>2</w:t>
            </w:r>
            <w:r w:rsidR="00EE3985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2</w:t>
            </w: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7" w:type="pct"/>
            <w:gridSpan w:val="2"/>
            <w:shd w:val="clear" w:color="auto" w:fill="D9D9D9" w:themeFill="background1" w:themeFillShade="D9"/>
            <w:vAlign w:val="center"/>
          </w:tcPr>
          <w:p w14:paraId="3D7FB8D6" w14:textId="7B89CD5A" w:rsidR="008219D9" w:rsidRPr="00564B38" w:rsidRDefault="008219D9" w:rsidP="007A6933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Wurde bei </w:t>
            </w:r>
            <w:r w:rsidRPr="00AA1D3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u w:val="single"/>
              </w:rPr>
              <w:t>jemande</w:t>
            </w:r>
            <w:r w:rsidR="00D354BF" w:rsidRPr="00AA1D35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u w:val="single"/>
              </w:rPr>
              <w:t>m</w:t>
            </w:r>
            <w:r w:rsidRPr="00AA1D3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u w:val="single"/>
              </w:rPr>
              <w:t xml:space="preserve"> anderen</w:t>
            </w:r>
            <w:r w:rsidRPr="00564B38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 in Ihrer Familie jemals eine Krebserkrankung diagnostiziert? </w:t>
            </w:r>
          </w:p>
          <w:p w14:paraId="4E7493AD" w14:textId="62AE4C12" w:rsidR="008219D9" w:rsidRPr="00564B38" w:rsidRDefault="008219D9" w:rsidP="007A6933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Denken Sie hierbei bitte an alle mit Ihnen Blutsverwandten einschließlich Eltern, Geschwister, Kinder, Großeltern sowie Tanten, Onkel, Neffen und Nichten.</w:t>
            </w:r>
          </w:p>
        </w:tc>
      </w:tr>
      <w:tr w:rsidR="00A2759F" w:rsidRPr="00564B38" w14:paraId="60CCD252" w14:textId="77777777" w:rsidTr="007A6933">
        <w:trPr>
          <w:trHeight w:val="612"/>
        </w:trPr>
        <w:tc>
          <w:tcPr>
            <w:tcW w:w="363" w:type="pct"/>
            <w:shd w:val="clear" w:color="auto" w:fill="auto"/>
            <w:vAlign w:val="bottom"/>
          </w:tcPr>
          <w:p w14:paraId="5CE265B7" w14:textId="77777777" w:rsidR="00A2759F" w:rsidRPr="00564B38" w:rsidRDefault="00A2759F" w:rsidP="007A6933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gridSpan w:val="2"/>
            <w:shd w:val="clear" w:color="auto" w:fill="auto"/>
            <w:vAlign w:val="center"/>
          </w:tcPr>
          <w:p w14:paraId="685F32F9" w14:textId="5EBF9623" w:rsidR="00A2759F" w:rsidRPr="00564B38" w:rsidRDefault="00D82D0A" w:rsidP="007A6933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Wingdings 2"/>
                <w:noProof/>
                <w:color w:val="000000"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59296" behindDoc="0" locked="0" layoutInCell="1" allowOverlap="1" wp14:anchorId="55EF14C6" wp14:editId="6C75683C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353695</wp:posOffset>
                      </wp:positionV>
                      <wp:extent cx="2901950" cy="254000"/>
                      <wp:effectExtent l="0" t="0" r="12700" b="12700"/>
                      <wp:wrapNone/>
                      <wp:docPr id="484" name="Rechteck 4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01950" cy="254000"/>
                              </a:xfrm>
                              <a:prstGeom prst="rect">
                                <a:avLst/>
                              </a:prstGeom>
                              <a:noFill/>
                              <a:ln w="15875">
                                <a:solidFill>
                                  <a:schemeClr val="tx1"/>
                                </a:solidFill>
                              </a:ln>
                              <a:effectLst/>
                              <a:extLst>
                                <a:ext uri="{FAA26D3D-D897-4be2-8F04-BA451C77F1D7}">
                                  <ma14:placeholder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cex="http://schemas.microsoft.com/office/word/2018/wordml/cex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oel="http://schemas.microsoft.com/office/2019/extlst"/>
                                </a:ext>
                                <a:ext uri="{C572A759-6A51-4108-AA02-DFA0A04FC94B}">
      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cex="http://schemas.microsoft.com/office/word/2018/wordml/cex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oel="http://schemas.microsoft.com/office/2019/extlst"/>
                                </a:ext>
                              </a:extLst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cex="http://schemas.microsoft.com/office/word/2018/wordml/cex" xmlns:w16="http://schemas.microsoft.com/office/word/2018/wordml" xmlns:w16sdtdh="http://schemas.microsoft.com/office/word/2020/wordml/sdtdatahash" xmlns:oel="http://schemas.microsoft.com/office/2019/extlst">
                  <w:pict>
                    <v:rect w14:anchorId="6237146F" id="Rechteck 484" o:spid="_x0000_s1026" style="position:absolute;margin-left:-3.6pt;margin-top:27.85pt;width:228.5pt;height:20pt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" filled="f" strokecolor="black [3213]" strokeweight="1.25pt"/>
                  </w:pict>
                </mc:Fallback>
              </mc:AlternateContent>
            </w:r>
            <w:r w:rsidR="00F13E55" w:rsidRPr="00564B38">
              <w:rPr>
                <w:rFonts w:asciiTheme="minorHAnsi" w:hAnsiTheme="minorHAnsi" w:cs="Arial"/>
                <w:noProof/>
                <w:color w:val="000000"/>
                <w:sz w:val="24"/>
                <w:szCs w:val="24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979776" behindDoc="0" locked="0" layoutInCell="1" allowOverlap="1" wp14:anchorId="51579C85" wp14:editId="0F697A1E">
                      <wp:simplePos x="0" y="0"/>
                      <wp:positionH relativeFrom="column">
                        <wp:posOffset>3337560</wp:posOffset>
                      </wp:positionH>
                      <wp:positionV relativeFrom="paragraph">
                        <wp:posOffset>342900</wp:posOffset>
                      </wp:positionV>
                      <wp:extent cx="1844675" cy="262255"/>
                      <wp:effectExtent l="0" t="0" r="22225" b="23495"/>
                      <wp:wrapNone/>
                      <wp:docPr id="53" name="Gruppierung 4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44675" cy="262255"/>
                                <a:chOff x="-72526" y="121120"/>
                                <a:chExt cx="1924550" cy="281920"/>
                              </a:xfrm>
                            </wpg:grpSpPr>
                            <wps:wsp>
                              <wps:cNvPr id="54" name="Pfeil nach rechts 14"/>
                              <wps:cNvSpPr/>
                              <wps:spPr>
                                <a:xfrm>
                                  <a:off x="-72526" y="155247"/>
                                  <a:ext cx="161103" cy="196894"/>
                                </a:xfrm>
                                <a:prstGeom prst="rightArrow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2834" y="121120"/>
                                  <a:ext cx="1699190" cy="281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3120D8D" w14:textId="3B56DB78" w:rsidR="009047BB" w:rsidRPr="0034681B" w:rsidRDefault="009047BB" w:rsidP="009047BB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>Bitte weiter mit Frage 2</w:t>
                                    </w:r>
                                    <w:r w:rsidR="00EE3985">
                                      <w:t>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51579C85" id="_x0000_s1038" style="position:absolute;margin-left:262.8pt;margin-top:27pt;width:145.25pt;height:20.65pt;z-index:251979776;mso-width-relative:margin;mso-height-relative:margin" coordorigin="-725,1211" coordsize="19245,28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">
                      <v:shape id="Pfeil nach rechts 14" o:spid="_x0000_s1039" type="#_x0000_t13" style="position:absolute;left:-725;top:1552;width:1610;height:19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" adj="10800" fillcolor="black [3200]" strokecolor="black [1600]" strokeweight="2pt"/>
                      <v:shape id="Textfeld 2" o:spid="_x0000_s1040" type="#_x0000_t202" style="position:absolute;left:1528;top:1211;width:16992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" strokecolor="black [3213]" strokeweight="1.25pt">
                        <v:textbox>
                          <w:txbxContent>
                            <w:p w14:paraId="63120D8D" w14:textId="3B56DB78" w:rsidR="009047BB" w:rsidRPr="0034681B" w:rsidRDefault="009047BB" w:rsidP="009047BB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Bitte weiter mit Frage 2</w:t>
                              </w:r>
                              <w:r w:rsidR="00EE3985">
                                <w:t>4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9047BB" w:rsidRPr="00564B38">
              <w:rPr>
                <w:rFonts w:asciiTheme="minorHAnsi" w:hAnsiTheme="minorHAnsi" w:cs="Arial"/>
                <w:noProof/>
                <w:color w:val="000000"/>
                <w:sz w:val="24"/>
                <w:szCs w:val="24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977728" behindDoc="0" locked="0" layoutInCell="1" allowOverlap="1" wp14:anchorId="2DC3B028" wp14:editId="183C652F">
                      <wp:simplePos x="0" y="0"/>
                      <wp:positionH relativeFrom="column">
                        <wp:posOffset>3337560</wp:posOffset>
                      </wp:positionH>
                      <wp:positionV relativeFrom="paragraph">
                        <wp:posOffset>44450</wp:posOffset>
                      </wp:positionV>
                      <wp:extent cx="1844675" cy="262255"/>
                      <wp:effectExtent l="0" t="0" r="22225" b="23495"/>
                      <wp:wrapNone/>
                      <wp:docPr id="50" name="Gruppierung 4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44675" cy="262255"/>
                                <a:chOff x="-72526" y="121120"/>
                                <a:chExt cx="1924550" cy="281920"/>
                              </a:xfrm>
                            </wpg:grpSpPr>
                            <wps:wsp>
                              <wps:cNvPr id="51" name="Pfeil nach rechts 14"/>
                              <wps:cNvSpPr/>
                              <wps:spPr>
                                <a:xfrm>
                                  <a:off x="-72526" y="155247"/>
                                  <a:ext cx="161103" cy="196894"/>
                                </a:xfrm>
                                <a:prstGeom prst="rightArrow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2834" y="121120"/>
                                  <a:ext cx="1699190" cy="281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587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C33CB4B" w14:textId="39C1DEBF" w:rsidR="009047BB" w:rsidRPr="0034681B" w:rsidRDefault="009047BB" w:rsidP="009047BB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>Bitte weiter mit Frage 2</w:t>
                                    </w:r>
                                    <w:r w:rsidR="00EE3985"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group w14:anchorId="2DC3B028" id="_x0000_s1041" style="position:absolute;margin-left:262.8pt;margin-top:3.5pt;width:145.25pt;height:20.65pt;z-index:251977728;mso-width-relative:margin;mso-height-relative:margin" coordorigin="-725,1211" coordsize="19245,28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">
                      <v:shape id="Pfeil nach rechts 14" o:spid="_x0000_s1042" type="#_x0000_t13" style="position:absolute;left:-725;top:1552;width:1610;height:19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" adj="10800" fillcolor="black [3200]" strokecolor="black [1600]" strokeweight="2pt"/>
                      <v:shape id="Textfeld 2" o:spid="_x0000_s1043" type="#_x0000_t202" style="position:absolute;left:1528;top:1211;width:16992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" strokecolor="black [3213]" strokeweight="1.25pt">
                        <v:textbox>
                          <w:txbxContent>
                            <w:p w14:paraId="6C33CB4B" w14:textId="39C1DEBF" w:rsidR="009047BB" w:rsidRPr="0034681B" w:rsidRDefault="009047BB" w:rsidP="009047BB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Bitte weiter mit Frage 2</w:t>
                              </w:r>
                              <w:r w:rsidR="00EE3985">
                                <w:t>3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D5787A" w:rsidRPr="00564B38">
              <w:rPr>
                <w:rFonts w:asciiTheme="minorHAnsi" w:hAnsiTheme="minorHAnsi" w:cs="Arial"/>
                <w:bCs/>
                <w:iCs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65440" behindDoc="0" locked="0" layoutInCell="1" allowOverlap="1" wp14:anchorId="450121BA" wp14:editId="6C552C32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53340</wp:posOffset>
                      </wp:positionV>
                      <wp:extent cx="2901950" cy="254000"/>
                      <wp:effectExtent l="0" t="0" r="12700" b="12700"/>
                      <wp:wrapNone/>
                      <wp:docPr id="483" name="Rechteck 4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01950" cy="254000"/>
                              </a:xfrm>
                              <a:prstGeom prst="rect">
                                <a:avLst/>
                              </a:prstGeom>
                              <a:noFill/>
                              <a:ln w="15875">
                                <a:solidFill>
                                  <a:schemeClr val="tx1"/>
                                </a:solidFill>
                              </a:ln>
                              <a:effectLst/>
                              <a:extLst>
                                <a:ext uri="{FAA26D3D-D897-4be2-8F04-BA451C77F1D7}">
                                  <ma14:placeholder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cex="http://schemas.microsoft.com/office/word/2018/wordml/cex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oel="http://schemas.microsoft.com/office/2019/extlst"/>
                                </a:ext>
                                <a:ext uri="{C572A759-6A51-4108-AA02-DFA0A04FC94B}">
      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cex="http://schemas.microsoft.com/office/word/2018/wordml/cex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oel="http://schemas.microsoft.com/office/2019/extlst"/>
                                </a:ext>
                              </a:extLst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cex="http://schemas.microsoft.com/office/word/2018/wordml/cex" xmlns:w16="http://schemas.microsoft.com/office/word/2018/wordml" xmlns:w16sdtdh="http://schemas.microsoft.com/office/word/2020/wordml/sdtdatahash" xmlns:oel="http://schemas.microsoft.com/office/2019/extlst">
                  <w:pict>
                    <v:rect w14:anchorId="393353BA" id="Rechteck 483" o:spid="_x0000_s1026" style="position:absolute;margin-left:-3.55pt;margin-top:4.2pt;width:228.5pt;height:20pt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" filled="f" strokecolor="black [3213]" strokeweight="1.25pt"/>
                  </w:pict>
                </mc:Fallback>
              </mc:AlternateContent>
            </w:r>
            <w:r w:rsidR="00A2759F"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A2759F"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1</w:t>
            </w:r>
            <w:r w:rsidR="00A2759F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A2759F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Ja</w:t>
            </w:r>
          </w:p>
          <w:p w14:paraId="7464F9B7" w14:textId="56A417AD" w:rsidR="00A2759F" w:rsidRPr="00564B38" w:rsidRDefault="00A2759F" w:rsidP="007A6933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984523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2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Nein</w:t>
            </w:r>
          </w:p>
        </w:tc>
      </w:tr>
      <w:tr w:rsidR="009B5830" w:rsidRPr="00564B38" w14:paraId="1E7D2A31" w14:textId="77777777" w:rsidTr="007A6933">
        <w:trPr>
          <w:trHeight w:val="612"/>
        </w:trPr>
        <w:tc>
          <w:tcPr>
            <w:tcW w:w="363" w:type="pct"/>
            <w:shd w:val="clear" w:color="auto" w:fill="D9D9D9" w:themeFill="background1" w:themeFillShade="D9"/>
            <w:vAlign w:val="center"/>
          </w:tcPr>
          <w:p w14:paraId="75586B9D" w14:textId="250385AC" w:rsidR="009B5830" w:rsidRPr="00564B38" w:rsidRDefault="009B5830" w:rsidP="007A6933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2</w:t>
            </w:r>
            <w:r w:rsidR="00EE3985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3</w:t>
            </w: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7" w:type="pct"/>
            <w:gridSpan w:val="2"/>
            <w:shd w:val="clear" w:color="auto" w:fill="D9D9D9" w:themeFill="background1" w:themeFillShade="D9"/>
            <w:vAlign w:val="center"/>
          </w:tcPr>
          <w:p w14:paraId="5C25500F" w14:textId="1760978E" w:rsidR="009B5830" w:rsidRPr="00564B38" w:rsidRDefault="009B5830" w:rsidP="007A6933">
            <w:pPr>
              <w:autoSpaceDE w:val="0"/>
              <w:autoSpaceDN w:val="0"/>
              <w:adjustRightInd w:val="0"/>
              <w:spacing w:before="120" w:after="120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Welche Art/en von Krebs war/en dies? </w:t>
            </w:r>
            <w:r w:rsidRPr="00564B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Kreuzen Sie alles an, was zutrifft.</w:t>
            </w:r>
          </w:p>
        </w:tc>
      </w:tr>
      <w:tr w:rsidR="000050D0" w:rsidRPr="00564B38" w14:paraId="67642333" w14:textId="77777777" w:rsidTr="007A6933">
        <w:trPr>
          <w:trHeight w:val="510"/>
        </w:trPr>
        <w:tc>
          <w:tcPr>
            <w:tcW w:w="363" w:type="pct"/>
            <w:shd w:val="clear" w:color="auto" w:fill="auto"/>
            <w:vAlign w:val="center"/>
          </w:tcPr>
          <w:p w14:paraId="1AE0085E" w14:textId="77777777" w:rsidR="000050D0" w:rsidRPr="00564B38" w:rsidRDefault="000050D0" w:rsidP="007A6933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18" w:type="pct"/>
            <w:shd w:val="clear" w:color="auto" w:fill="auto"/>
            <w:vAlign w:val="center"/>
          </w:tcPr>
          <w:p w14:paraId="42AB158B" w14:textId="77777777" w:rsidR="000050D0" w:rsidRPr="00564B38" w:rsidRDefault="000050D0" w:rsidP="007A6933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Brustkrebs</w:t>
            </w:r>
          </w:p>
          <w:p w14:paraId="38663A95" w14:textId="77777777" w:rsidR="000050D0" w:rsidRPr="00564B38" w:rsidRDefault="000050D0" w:rsidP="007A6933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Eierstockkrebs</w:t>
            </w:r>
          </w:p>
          <w:p w14:paraId="4F742AC1" w14:textId="3125A7B2" w:rsidR="00376C14" w:rsidRPr="00564B38" w:rsidRDefault="000050D0" w:rsidP="007A6933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Darmkrebs</w:t>
            </w:r>
          </w:p>
        </w:tc>
        <w:tc>
          <w:tcPr>
            <w:tcW w:w="2319" w:type="pct"/>
            <w:shd w:val="clear" w:color="auto" w:fill="auto"/>
            <w:vAlign w:val="center"/>
          </w:tcPr>
          <w:p w14:paraId="33B4C1AF" w14:textId="0DC3B300" w:rsidR="000050D0" w:rsidRPr="00564B38" w:rsidRDefault="000050D0" w:rsidP="007A6933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376C14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Prostata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krebs</w:t>
            </w:r>
          </w:p>
          <w:p w14:paraId="12EE47D6" w14:textId="6FD45130" w:rsidR="000050D0" w:rsidRPr="00564B38" w:rsidRDefault="000050D0" w:rsidP="007A6933">
            <w:pPr>
              <w:autoSpaceDE w:val="0"/>
              <w:autoSpaceDN w:val="0"/>
              <w:adjustRightInd w:val="0"/>
              <w:spacing w:before="120" w:after="120"/>
              <w:ind w:left="42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andere Krebserkrankung</w:t>
            </w:r>
            <w:r w:rsidR="00F21747">
              <w:rPr>
                <w:rFonts w:asciiTheme="minorHAnsi" w:hAnsiTheme="minorHAnsi" w:cs="Arial"/>
                <w:color w:val="000000"/>
                <w:sz w:val="24"/>
                <w:szCs w:val="24"/>
              </w:rPr>
              <w:t>(</w:t>
            </w:r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en</w:t>
            </w:r>
            <w:r w:rsidR="00F21747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  <w:p w14:paraId="1FADBE24" w14:textId="1351847E" w:rsidR="00376C14" w:rsidRPr="00A11C36" w:rsidRDefault="00376C14" w:rsidP="007A6933">
            <w:pPr>
              <w:autoSpaceDE w:val="0"/>
              <w:autoSpaceDN w:val="0"/>
              <w:adjustRightInd w:val="0"/>
              <w:spacing w:before="120" w:after="120"/>
              <w:ind w:left="42"/>
              <w:rPr>
                <w:rFonts w:asciiTheme="minorHAnsi" w:hAnsiTheme="minorHAnsi" w:cs="Arial"/>
                <w:color w:val="000000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58641B">
              <w:rPr>
                <w:rFonts w:asciiTheme="minorHAnsi" w:hAnsiTheme="minorHAnsi" w:cs="Arial"/>
                <w:color w:val="000000"/>
                <w:sz w:val="24"/>
                <w:szCs w:val="24"/>
              </w:rPr>
              <w:t>W</w:t>
            </w:r>
            <w:r w:rsidRPr="00564B38">
              <w:rPr>
                <w:rFonts w:asciiTheme="minorHAnsi" w:hAnsiTheme="minorHAnsi" w:cs="Arial"/>
                <w:color w:val="000000"/>
                <w:sz w:val="24"/>
                <w:szCs w:val="24"/>
              </w:rPr>
              <w:t>eiß nicht</w:t>
            </w:r>
          </w:p>
        </w:tc>
      </w:tr>
    </w:tbl>
    <w:p w14:paraId="2A75E89F" w14:textId="1216D4A4" w:rsidR="00ED0AF1" w:rsidRPr="00564B38" w:rsidRDefault="00ED0AF1" w:rsidP="005E5A77">
      <w:pPr>
        <w:jc w:val="center"/>
        <w:rPr>
          <w:rFonts w:asciiTheme="minorHAnsi" w:hAnsiTheme="minorHAnsi" w:cs="Arial"/>
          <w:b/>
          <w:sz w:val="2"/>
          <w:szCs w:val="16"/>
        </w:rPr>
      </w:pP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694"/>
        <w:gridCol w:w="8944"/>
      </w:tblGrid>
      <w:tr w:rsidR="004A380E" w:rsidRPr="00564B38" w14:paraId="75AF5D9E" w14:textId="77777777" w:rsidTr="00C466B0">
        <w:trPr>
          <w:trHeight w:val="567"/>
        </w:trPr>
        <w:tc>
          <w:tcPr>
            <w:tcW w:w="360" w:type="pct"/>
            <w:shd w:val="clear" w:color="auto" w:fill="BFBFBF" w:themeFill="background1" w:themeFillShade="BF"/>
            <w:vAlign w:val="center"/>
          </w:tcPr>
          <w:p w14:paraId="3DCD3302" w14:textId="77777777" w:rsidR="004E3716" w:rsidRPr="00564B38" w:rsidRDefault="004E3716" w:rsidP="00C466B0">
            <w:pPr>
              <w:widowControl w:val="0"/>
              <w:tabs>
                <w:tab w:val="left" w:pos="1484"/>
              </w:tabs>
              <w:autoSpaceDE w:val="0"/>
              <w:autoSpaceDN w:val="0"/>
              <w:adjustRightInd w:val="0"/>
              <w:spacing w:after="120"/>
              <w:ind w:left="-86" w:firstLine="86"/>
              <w:rPr>
                <w:rFonts w:asciiTheme="minorHAnsi" w:hAnsiTheme="minorHAnsi" w:cs="Arial"/>
                <w:b/>
                <w:color w:val="00B050"/>
                <w:sz w:val="24"/>
                <w:szCs w:val="24"/>
              </w:rPr>
            </w:pPr>
          </w:p>
        </w:tc>
        <w:tc>
          <w:tcPr>
            <w:tcW w:w="4640" w:type="pct"/>
            <w:shd w:val="clear" w:color="auto" w:fill="BFBFBF" w:themeFill="background1" w:themeFillShade="BF"/>
            <w:vAlign w:val="bottom"/>
          </w:tcPr>
          <w:p w14:paraId="042AB6B1" w14:textId="062EBE75" w:rsidR="004E3716" w:rsidRPr="00564B38" w:rsidRDefault="004E3716" w:rsidP="00C466B0">
            <w:pPr>
              <w:spacing w:after="120"/>
              <w:ind w:left="-86" w:firstLine="86"/>
              <w:rPr>
                <w:color w:val="D9D9D9" w:themeColor="background1" w:themeShade="D9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sz w:val="24"/>
                <w:szCs w:val="24"/>
              </w:rPr>
              <w:t>Zum Abschluss möchten wir Ihnen noch drei Fragen zu Ihrer Person stellen.</w:t>
            </w:r>
          </w:p>
        </w:tc>
      </w:tr>
    </w:tbl>
    <w:p w14:paraId="10E86090" w14:textId="7F683C5D" w:rsidR="004E3716" w:rsidRPr="00564B38" w:rsidRDefault="004E3716" w:rsidP="00D82D0A">
      <w:pPr>
        <w:contextualSpacing/>
        <w:jc w:val="center"/>
        <w:rPr>
          <w:rFonts w:asciiTheme="minorHAnsi" w:hAnsiTheme="minorHAnsi" w:cs="Arial"/>
          <w:b/>
          <w:sz w:val="12"/>
          <w:szCs w:val="40"/>
        </w:rPr>
      </w:pP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700"/>
        <w:gridCol w:w="8938"/>
      </w:tblGrid>
      <w:tr w:rsidR="004E3716" w:rsidRPr="00564B38" w14:paraId="0E5E0B3E" w14:textId="77777777" w:rsidTr="004A380E">
        <w:trPr>
          <w:trHeight w:val="612"/>
        </w:trPr>
        <w:tc>
          <w:tcPr>
            <w:tcW w:w="363" w:type="pct"/>
            <w:shd w:val="clear" w:color="auto" w:fill="D9D9D9" w:themeFill="background1" w:themeFillShade="D9"/>
          </w:tcPr>
          <w:p w14:paraId="33CF73B6" w14:textId="12668D6C" w:rsidR="004E3716" w:rsidRPr="00564B38" w:rsidRDefault="004E3716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2</w:t>
            </w:r>
            <w:r w:rsidR="00EE3985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4</w:t>
            </w: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7" w:type="pct"/>
            <w:shd w:val="clear" w:color="auto" w:fill="D9D9D9" w:themeFill="background1" w:themeFillShade="D9"/>
          </w:tcPr>
          <w:p w14:paraId="3896DB0B" w14:textId="19BE0B84" w:rsidR="004E3716" w:rsidRPr="00564B38" w:rsidRDefault="00B77AF8" w:rsidP="005E5A77">
            <w:pPr>
              <w:autoSpaceDE w:val="0"/>
              <w:autoSpaceDN w:val="0"/>
              <w:adjustRightInd w:val="0"/>
              <w:spacing w:before="120" w:after="120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sz w:val="24"/>
                <w:szCs w:val="24"/>
              </w:rPr>
              <w:t>Leben Sie zurzeit mit einer Person aus Ihrem Haushalt in einer Partnerschaft?</w:t>
            </w:r>
          </w:p>
        </w:tc>
      </w:tr>
      <w:tr w:rsidR="004E3716" w:rsidRPr="00564B38" w14:paraId="4AAE23B2" w14:textId="77777777" w:rsidTr="004A380E">
        <w:trPr>
          <w:trHeight w:val="612"/>
        </w:trPr>
        <w:tc>
          <w:tcPr>
            <w:tcW w:w="363" w:type="pct"/>
            <w:shd w:val="clear" w:color="auto" w:fill="auto"/>
            <w:vAlign w:val="bottom"/>
          </w:tcPr>
          <w:p w14:paraId="48E1FF9F" w14:textId="77777777" w:rsidR="004E3716" w:rsidRPr="00564B38" w:rsidRDefault="004E3716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shd w:val="clear" w:color="auto" w:fill="auto"/>
            <w:vAlign w:val="center"/>
          </w:tcPr>
          <w:p w14:paraId="3DADAC0C" w14:textId="10E1F28D" w:rsidR="004E3716" w:rsidRPr="00564B38" w:rsidRDefault="00B77AF8" w:rsidP="005E5A77">
            <w:pPr>
              <w:autoSpaceDE w:val="0"/>
              <w:autoSpaceDN w:val="0"/>
              <w:adjustRightInd w:val="0"/>
              <w:spacing w:before="120" w:after="120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Pr="00564B38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1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 xml:space="preserve">Ja        </w:t>
            </w: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984523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2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Nein</w:t>
            </w:r>
          </w:p>
        </w:tc>
      </w:tr>
      <w:tr w:rsidR="004E3716" w:rsidRPr="00564B38" w14:paraId="2C4B02A7" w14:textId="77777777" w:rsidTr="004A380E">
        <w:trPr>
          <w:trHeight w:val="612"/>
        </w:trPr>
        <w:tc>
          <w:tcPr>
            <w:tcW w:w="363" w:type="pct"/>
            <w:shd w:val="clear" w:color="auto" w:fill="D9D9D9" w:themeFill="background1" w:themeFillShade="D9"/>
            <w:vAlign w:val="center"/>
          </w:tcPr>
          <w:p w14:paraId="159C4D9E" w14:textId="19B32816" w:rsidR="004E3716" w:rsidRPr="00564B38" w:rsidRDefault="004E3716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2</w:t>
            </w:r>
            <w:r w:rsidR="00EE3985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5</w:t>
            </w: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7" w:type="pct"/>
            <w:shd w:val="clear" w:color="auto" w:fill="D9D9D9" w:themeFill="background1" w:themeFillShade="D9"/>
            <w:vAlign w:val="center"/>
          </w:tcPr>
          <w:p w14:paraId="285A53BB" w14:textId="4FAEE1E9" w:rsidR="004E3716" w:rsidRPr="00564B38" w:rsidRDefault="00B77AF8" w:rsidP="005E5A77">
            <w:pPr>
              <w:autoSpaceDE w:val="0"/>
              <w:autoSpaceDN w:val="0"/>
              <w:adjustRightInd w:val="0"/>
              <w:spacing w:before="120" w:after="120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Wie viele Kinder haben Sie? </w:t>
            </w:r>
            <w:r w:rsidRPr="00564B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Bitte zählen Sie nur leibliche (blutsverwandte) Kinder.</w:t>
            </w:r>
            <w:r w:rsidRPr="00564B38">
              <w:rPr>
                <w:rFonts w:asciiTheme="minorHAnsi" w:hAnsiTheme="minorHAnsi" w:cstheme="minorHAnsi"/>
                <w:b/>
                <w:i/>
                <w:color w:val="000000"/>
                <w:sz w:val="24"/>
                <w:szCs w:val="24"/>
              </w:rPr>
              <w:t xml:space="preserve"> </w:t>
            </w:r>
          </w:p>
        </w:tc>
      </w:tr>
      <w:tr w:rsidR="004E3716" w:rsidRPr="00564B38" w14:paraId="1BD0AEE1" w14:textId="77777777" w:rsidTr="004A380E">
        <w:trPr>
          <w:trHeight w:val="612"/>
        </w:trPr>
        <w:tc>
          <w:tcPr>
            <w:tcW w:w="363" w:type="pct"/>
            <w:shd w:val="clear" w:color="auto" w:fill="auto"/>
            <w:vAlign w:val="bottom"/>
          </w:tcPr>
          <w:p w14:paraId="54B192B7" w14:textId="77777777" w:rsidR="004E3716" w:rsidRPr="00564B38" w:rsidRDefault="004E3716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shd w:val="clear" w:color="auto" w:fill="auto"/>
            <w:vAlign w:val="center"/>
          </w:tcPr>
          <w:p w14:paraId="50104916" w14:textId="6E19C7E8" w:rsidR="004E3716" w:rsidRPr="00564B38" w:rsidRDefault="007B5267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Cs/>
                <w:sz w:val="24"/>
                <w:szCs w:val="24"/>
              </w:rPr>
              <w:t xml:space="preserve">______ </w:t>
            </w:r>
            <w:r w:rsidR="00B77AF8" w:rsidRPr="00564B38">
              <w:rPr>
                <w:rFonts w:asciiTheme="minorHAnsi" w:hAnsiTheme="minorHAnsi" w:cs="Arial"/>
                <w:bCs/>
                <w:sz w:val="24"/>
                <w:szCs w:val="24"/>
              </w:rPr>
              <w:t xml:space="preserve"> Kinder</w:t>
            </w:r>
          </w:p>
        </w:tc>
      </w:tr>
      <w:tr w:rsidR="004E3716" w:rsidRPr="00564B38" w14:paraId="6D78E784" w14:textId="77777777" w:rsidTr="004A380E">
        <w:trPr>
          <w:trHeight w:val="612"/>
        </w:trPr>
        <w:tc>
          <w:tcPr>
            <w:tcW w:w="363" w:type="pct"/>
            <w:shd w:val="clear" w:color="auto" w:fill="D9D9D9" w:themeFill="background1" w:themeFillShade="D9"/>
          </w:tcPr>
          <w:p w14:paraId="2FD1B812" w14:textId="1A56EB22" w:rsidR="004E3716" w:rsidRPr="00564B38" w:rsidRDefault="004E3716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2</w:t>
            </w:r>
            <w:r w:rsidR="00EE3985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6</w:t>
            </w:r>
            <w:r w:rsidRPr="00564B38"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637" w:type="pct"/>
            <w:shd w:val="clear" w:color="auto" w:fill="D9D9D9" w:themeFill="background1" w:themeFillShade="D9"/>
            <w:vAlign w:val="center"/>
          </w:tcPr>
          <w:p w14:paraId="625EE4B5" w14:textId="2D11E527" w:rsidR="004E3716" w:rsidRPr="00564B38" w:rsidRDefault="00484180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ind w:left="35"/>
              <w:rPr>
                <w:rFonts w:ascii="Wingdings 2" w:hAnsi="Wingdings 2" w:cs="Wingdings 2"/>
                <w:color w:val="000000"/>
                <w:sz w:val="24"/>
                <w:szCs w:val="24"/>
              </w:rPr>
            </w:pPr>
            <w:r w:rsidRPr="00564B38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Welchen höchsten allgemeinbildenden Schulabschluss haben Sie? </w:t>
            </w:r>
          </w:p>
        </w:tc>
      </w:tr>
      <w:tr w:rsidR="004E3716" w:rsidRPr="00564B38" w14:paraId="4F0F6577" w14:textId="77777777" w:rsidTr="004A380E">
        <w:trPr>
          <w:trHeight w:val="612"/>
        </w:trPr>
        <w:tc>
          <w:tcPr>
            <w:tcW w:w="363" w:type="pct"/>
            <w:shd w:val="clear" w:color="auto" w:fill="auto"/>
            <w:vAlign w:val="bottom"/>
          </w:tcPr>
          <w:p w14:paraId="5256A525" w14:textId="77777777" w:rsidR="004E3716" w:rsidRPr="00564B38" w:rsidRDefault="004E3716" w:rsidP="005E5A77">
            <w:pPr>
              <w:spacing w:before="120" w:after="120"/>
              <w:rPr>
                <w:rFonts w:asciiTheme="minorHAnsi" w:hAnsiTheme="minorHAns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37" w:type="pct"/>
            <w:shd w:val="clear" w:color="auto" w:fill="auto"/>
            <w:vAlign w:val="center"/>
          </w:tcPr>
          <w:p w14:paraId="610A4F63" w14:textId="6365F4C7" w:rsidR="004E3716" w:rsidRPr="00564B38" w:rsidRDefault="004E3716" w:rsidP="005E5A77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Arial"/>
                <w:bCs/>
                <w:iCs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CC3830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1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F83501" w:rsidRPr="00564B38">
              <w:rPr>
                <w:rFonts w:asciiTheme="minorHAnsi" w:hAnsiTheme="minorHAnsi" w:cs="Arial"/>
                <w:bCs/>
                <w:iCs/>
                <w:sz w:val="24"/>
                <w:szCs w:val="24"/>
              </w:rPr>
              <w:t>Schüler/-in, besuche eine allgemeinbildende Vollzeitschule</w:t>
            </w:r>
          </w:p>
          <w:p w14:paraId="3A0B5665" w14:textId="30D13A65" w:rsidR="004E3716" w:rsidRPr="00564B38" w:rsidRDefault="004E3716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CC3830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2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</w:t>
            </w:r>
            <w:r w:rsidR="00F83501"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>Von der Schule abgegangen ohne Schulabschluss</w:t>
            </w:r>
          </w:p>
          <w:p w14:paraId="07AFCEF6" w14:textId="2E958007" w:rsidR="00F83501" w:rsidRPr="00564B38" w:rsidRDefault="00F83501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CC3830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3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Hauptschulabschluss (Volksschulabschluss) oder gleichwertiger Abschluss</w:t>
            </w:r>
          </w:p>
          <w:p w14:paraId="54E477F5" w14:textId="6F1FB273" w:rsidR="00F83501" w:rsidRPr="00564B38" w:rsidRDefault="00F83501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CC3830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4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Polytechnische Oberschule der DDR mit Abschluss der 8. oder 9. Klasse</w:t>
            </w:r>
          </w:p>
          <w:p w14:paraId="5BDAD954" w14:textId="61AD946F" w:rsidR="00F83501" w:rsidRPr="00564B38" w:rsidRDefault="00F83501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CC3830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5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Realschulabschluss (Mittlere Reife) oder gleichwertiger Abschluss</w:t>
            </w:r>
          </w:p>
          <w:p w14:paraId="75D057DC" w14:textId="1D3F0913" w:rsidR="00F83501" w:rsidRPr="00564B38" w:rsidRDefault="00F83501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CC3830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6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Polytechnische Oberschule der DDR mit Abschluss der 10. Klasse</w:t>
            </w:r>
          </w:p>
          <w:p w14:paraId="4CA2EA99" w14:textId="752AEDBA" w:rsidR="00F83501" w:rsidRPr="00564B38" w:rsidRDefault="00F83501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CC3830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7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Fachhochschulreife</w:t>
            </w:r>
          </w:p>
          <w:p w14:paraId="05645B65" w14:textId="0BC50160" w:rsidR="00F83501" w:rsidRPr="00564B38" w:rsidRDefault="00F83501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CC3830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8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Abitur/Allgemeine oder fachgebundene Hochschulreife (Gymnasium bzw. EOS, auch EOS mit Lehre)</w:t>
            </w:r>
          </w:p>
          <w:p w14:paraId="639465B9" w14:textId="66444503" w:rsidR="00F83501" w:rsidRPr="00564B38" w:rsidRDefault="00F83501" w:rsidP="005E5A77">
            <w:pPr>
              <w:widowControl w:val="0"/>
              <w:tabs>
                <w:tab w:val="left" w:pos="426"/>
              </w:tabs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="Wingdings 2"/>
                <w:color w:val="000000"/>
                <w:sz w:val="24"/>
                <w:szCs w:val="24"/>
              </w:rPr>
            </w:pPr>
            <w:r w:rsidRPr="00564B38">
              <w:rPr>
                <w:rFonts w:ascii="Wingdings 2" w:hAnsi="Wingdings 2" w:cs="Wingdings 2"/>
                <w:color w:val="000000"/>
                <w:sz w:val="24"/>
                <w:szCs w:val="24"/>
              </w:rPr>
              <w:t></w:t>
            </w:r>
            <w:r w:rsidR="00CC3830">
              <w:rPr>
                <w:rFonts w:asciiTheme="minorHAnsi" w:hAnsiTheme="minorHAnsi" w:cs="Arial"/>
                <w:color w:val="C0C0C0"/>
                <w:sz w:val="24"/>
                <w:szCs w:val="24"/>
                <w:vertAlign w:val="subscript"/>
              </w:rPr>
              <w:t>9</w:t>
            </w:r>
            <w:r w:rsidRPr="00564B38">
              <w:rPr>
                <w:rFonts w:asciiTheme="minorHAnsi" w:hAnsiTheme="minorHAnsi" w:cs="Wingdings 2"/>
                <w:color w:val="000000"/>
                <w:sz w:val="24"/>
                <w:szCs w:val="24"/>
              </w:rPr>
              <w:t xml:space="preserve"> Einen anderen Schulabschluss, und zwar ___________________________</w:t>
            </w:r>
          </w:p>
        </w:tc>
      </w:tr>
    </w:tbl>
    <w:p w14:paraId="42721DED" w14:textId="77777777" w:rsidR="00A11C36" w:rsidRDefault="00E10B9C" w:rsidP="00183FD4">
      <w:pPr>
        <w:contextualSpacing/>
        <w:jc w:val="center"/>
        <w:rPr>
          <w:rFonts w:asciiTheme="minorHAnsi" w:hAnsiTheme="minorHAnsi" w:cs="Arial"/>
          <w:b/>
          <w:sz w:val="24"/>
          <w:szCs w:val="24"/>
        </w:rPr>
      </w:pPr>
      <w:r w:rsidRPr="00564B38">
        <w:rPr>
          <w:rFonts w:asciiTheme="minorHAnsi" w:hAnsiTheme="minorHAnsi" w:cs="Arial"/>
          <w:b/>
          <w:sz w:val="24"/>
          <w:szCs w:val="24"/>
        </w:rPr>
        <w:t>Vielen Dank für Ihre Teilnahme!</w:t>
      </w:r>
      <w:r w:rsidR="00A141B2" w:rsidRPr="00564B38">
        <w:rPr>
          <w:rFonts w:asciiTheme="minorHAnsi" w:hAnsiTheme="minorHAnsi" w:cs="Arial"/>
          <w:b/>
          <w:sz w:val="24"/>
          <w:szCs w:val="24"/>
        </w:rPr>
        <w:t xml:space="preserve"> </w:t>
      </w:r>
    </w:p>
    <w:p w14:paraId="58DEC0EF" w14:textId="138736E5" w:rsidR="009079CB" w:rsidRPr="00E04916" w:rsidRDefault="00E10B9C" w:rsidP="00183FD4">
      <w:pPr>
        <w:contextualSpacing/>
        <w:jc w:val="center"/>
        <w:rPr>
          <w:sz w:val="24"/>
          <w:szCs w:val="24"/>
        </w:rPr>
      </w:pPr>
      <w:r w:rsidRPr="00564B38">
        <w:rPr>
          <w:rFonts w:asciiTheme="minorHAnsi" w:hAnsiTheme="minorHAnsi" w:cs="Arial"/>
          <w:b/>
          <w:sz w:val="24"/>
          <w:szCs w:val="24"/>
        </w:rPr>
        <w:t>In Kürze wird unsere Studienmitarbeiterin wieder für Sie da sein und den Fragebogen</w:t>
      </w:r>
      <w:r w:rsidR="00CF1BBE" w:rsidRPr="00564B38">
        <w:rPr>
          <w:rFonts w:asciiTheme="minorHAnsi" w:hAnsiTheme="minorHAnsi" w:cs="Arial"/>
          <w:b/>
          <w:sz w:val="24"/>
          <w:szCs w:val="24"/>
        </w:rPr>
        <w:t xml:space="preserve"> </w:t>
      </w:r>
      <w:r w:rsidR="0086468C" w:rsidRPr="00564B38">
        <w:rPr>
          <w:rFonts w:asciiTheme="minorHAnsi" w:hAnsiTheme="minorHAnsi" w:cs="Arial"/>
          <w:b/>
          <w:sz w:val="24"/>
          <w:szCs w:val="24"/>
        </w:rPr>
        <w:t xml:space="preserve">abholen. </w:t>
      </w:r>
      <w:r w:rsidR="0086468C" w:rsidRPr="00564B38">
        <w:rPr>
          <w:rFonts w:asciiTheme="minorHAnsi" w:hAnsiTheme="minorHAnsi" w:cs="Arial"/>
          <w:bCs/>
          <w:i/>
          <w:iCs/>
          <w:sz w:val="24"/>
          <w:szCs w:val="24"/>
        </w:rPr>
        <w:t xml:space="preserve"> </w:t>
      </w:r>
    </w:p>
    <w:sectPr w:rsidR="009079CB" w:rsidRPr="00E04916" w:rsidSect="003A4167">
      <w:footerReference w:type="default" r:id="rId14"/>
      <w:footerReference w:type="first" r:id="rId15"/>
      <w:pgSz w:w="11906" w:h="16838"/>
      <w:pgMar w:top="1134" w:right="1134" w:bottom="1134" w:left="1134" w:header="5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7454AF" w14:textId="77777777" w:rsidR="00AD7B4B" w:rsidRDefault="00AD7B4B" w:rsidP="00F61A80">
      <w:pPr>
        <w:spacing w:after="0" w:line="240" w:lineRule="auto"/>
      </w:pPr>
      <w:r>
        <w:separator/>
      </w:r>
    </w:p>
  </w:endnote>
  <w:endnote w:type="continuationSeparator" w:id="0">
    <w:p w14:paraId="6A90E02D" w14:textId="77777777" w:rsidR="00AD7B4B" w:rsidRDefault="00AD7B4B" w:rsidP="00F61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erlin Sans FB Demi">
    <w:panose1 w:val="020E0802020502020306"/>
    <w:charset w:val="00"/>
    <w:family w:val="swiss"/>
    <w:pitch w:val="variable"/>
    <w:sig w:usb0="00000003" w:usb1="00000000" w:usb2="00000000" w:usb3="00000000" w:csb0="00000001" w:csb1="00000000"/>
  </w:font>
  <w:font w:name="Lucida Handwriting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13483"/>
      <w:docPartObj>
        <w:docPartGallery w:val="Page Numbers (Bottom of Page)"/>
        <w:docPartUnique/>
      </w:docPartObj>
    </w:sdtPr>
    <w:sdtEndPr/>
    <w:sdtContent>
      <w:p w14:paraId="2C34E993" w14:textId="50B8C1FE" w:rsidR="00A63A44" w:rsidRDefault="002A6E9D">
        <w:pPr>
          <w:pStyle w:val="Fuzeile"/>
          <w:jc w:val="center"/>
        </w:pPr>
        <w:r>
          <w:t>3</w:t>
        </w:r>
      </w:p>
    </w:sdtContent>
  </w:sdt>
  <w:p w14:paraId="19506F29" w14:textId="77777777" w:rsidR="00EB0A13" w:rsidRDefault="00EB0A13" w:rsidP="00EB0A13">
    <w:pPr>
      <w:pStyle w:val="Fuzeile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4474616"/>
      <w:docPartObj>
        <w:docPartGallery w:val="Page Numbers (Bottom of Page)"/>
        <w:docPartUnique/>
      </w:docPartObj>
    </w:sdtPr>
    <w:sdtEndPr/>
    <w:sdtContent>
      <w:p w14:paraId="378AF7D0" w14:textId="3664DB15" w:rsidR="0066602B" w:rsidRDefault="0066602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1997">
          <w:rPr>
            <w:noProof/>
          </w:rPr>
          <w:t>1</w:t>
        </w:r>
        <w:r>
          <w:fldChar w:fldCharType="end"/>
        </w:r>
      </w:p>
    </w:sdtContent>
  </w:sdt>
  <w:p w14:paraId="40CCD6D5" w14:textId="77777777" w:rsidR="002A6E9D" w:rsidRDefault="002A6E9D" w:rsidP="00EB0A13">
    <w:pPr>
      <w:pStyle w:val="Fuzeile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6845549"/>
      <w:docPartObj>
        <w:docPartGallery w:val="Page Numbers (Bottom of Page)"/>
        <w:docPartUnique/>
      </w:docPartObj>
    </w:sdtPr>
    <w:sdtEndPr/>
    <w:sdtContent>
      <w:p w14:paraId="0D5E8444" w14:textId="19C6BB51" w:rsidR="0066602B" w:rsidRDefault="0066602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ECC12F" w14:textId="77777777" w:rsidR="00385BF8" w:rsidRDefault="00385BF8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3083619"/>
      <w:docPartObj>
        <w:docPartGallery w:val="Page Numbers (Bottom of Page)"/>
        <w:docPartUnique/>
      </w:docPartObj>
    </w:sdtPr>
    <w:sdtEndPr/>
    <w:sdtContent>
      <w:p w14:paraId="2FAE84F8" w14:textId="7378B294" w:rsidR="00643E7E" w:rsidRDefault="00643E7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6973">
          <w:rPr>
            <w:noProof/>
          </w:rPr>
          <w:t>6</w:t>
        </w:r>
        <w:r>
          <w:fldChar w:fldCharType="end"/>
        </w:r>
      </w:p>
    </w:sdtContent>
  </w:sdt>
  <w:p w14:paraId="506143FF" w14:textId="77777777" w:rsidR="002A6E9D" w:rsidRDefault="002A6E9D" w:rsidP="00EB0A13">
    <w:pPr>
      <w:pStyle w:val="Fuzeile"/>
      <w:jc w:val="cen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4805479"/>
      <w:docPartObj>
        <w:docPartGallery w:val="Page Numbers (Bottom of Page)"/>
        <w:docPartUnique/>
      </w:docPartObj>
    </w:sdtPr>
    <w:sdtEndPr/>
    <w:sdtContent>
      <w:p w14:paraId="4FC93B56" w14:textId="03924A70" w:rsidR="0066602B" w:rsidRDefault="0066602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90C04F" w14:textId="77777777" w:rsidR="002A6E9D" w:rsidRDefault="002A6E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8FEFCB" w14:textId="77777777" w:rsidR="00AD7B4B" w:rsidRDefault="00AD7B4B" w:rsidP="00F61A80">
      <w:pPr>
        <w:spacing w:after="0" w:line="240" w:lineRule="auto"/>
      </w:pPr>
      <w:r>
        <w:separator/>
      </w:r>
    </w:p>
  </w:footnote>
  <w:footnote w:type="continuationSeparator" w:id="0">
    <w:p w14:paraId="4F920F8B" w14:textId="77777777" w:rsidR="00AD7B4B" w:rsidRDefault="00AD7B4B" w:rsidP="00F61A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D0F2B9" w14:textId="77777777" w:rsidR="00327A78" w:rsidRDefault="00327A78" w:rsidP="00327A78">
    <w:pPr>
      <w:tabs>
        <w:tab w:val="center" w:pos="4536"/>
        <w:tab w:val="right" w:pos="9072"/>
      </w:tabs>
      <w:spacing w:after="0" w:line="240" w:lineRule="auto"/>
      <w:jc w:val="right"/>
      <w:rPr>
        <w:color w:val="000000"/>
        <w:sz w:val="24"/>
        <w:szCs w:val="24"/>
      </w:rPr>
    </w:pPr>
  </w:p>
  <w:p w14:paraId="75C6D03F" w14:textId="77777777" w:rsidR="002E5CF1" w:rsidRDefault="002E5CF1" w:rsidP="00327A78">
    <w:pPr>
      <w:tabs>
        <w:tab w:val="center" w:pos="4536"/>
        <w:tab w:val="right" w:pos="9072"/>
      </w:tabs>
      <w:spacing w:after="0" w:line="240" w:lineRule="auto"/>
      <w:jc w:val="right"/>
      <w:rPr>
        <w:color w:val="000000"/>
        <w:sz w:val="24"/>
        <w:szCs w:val="24"/>
      </w:rPr>
    </w:pPr>
  </w:p>
  <w:p w14:paraId="38DE695E" w14:textId="3CD18684" w:rsidR="00327A78" w:rsidRDefault="00327A78" w:rsidP="00327A78">
    <w:pPr>
      <w:tabs>
        <w:tab w:val="center" w:pos="4536"/>
        <w:tab w:val="right" w:pos="9072"/>
      </w:tabs>
      <w:spacing w:after="0" w:line="240" w:lineRule="auto"/>
      <w:jc w:val="right"/>
      <w:rPr>
        <w:color w:val="000000"/>
        <w:sz w:val="24"/>
        <w:szCs w:val="24"/>
      </w:rPr>
    </w:pPr>
    <w:r>
      <w:rPr>
        <w:color w:val="000000"/>
        <w:sz w:val="24"/>
        <w:szCs w:val="24"/>
      </w:rPr>
      <w:t>Version 1.</w:t>
    </w:r>
    <w:r w:rsidR="00187856">
      <w:rPr>
        <w:color w:val="000000"/>
        <w:sz w:val="24"/>
        <w:szCs w:val="24"/>
      </w:rPr>
      <w:t>2</w:t>
    </w:r>
    <w:r>
      <w:rPr>
        <w:color w:val="000000"/>
        <w:sz w:val="24"/>
        <w:szCs w:val="24"/>
      </w:rPr>
      <w:t xml:space="preserve"> _</w:t>
    </w:r>
    <w:r w:rsidR="00187856">
      <w:rPr>
        <w:sz w:val="24"/>
        <w:szCs w:val="24"/>
      </w:rPr>
      <w:t>2</w:t>
    </w:r>
    <w:r w:rsidR="00361225">
      <w:rPr>
        <w:sz w:val="24"/>
        <w:szCs w:val="24"/>
      </w:rPr>
      <w:t>5</w:t>
    </w:r>
    <w:r>
      <w:rPr>
        <w:color w:val="000000"/>
        <w:sz w:val="24"/>
        <w:szCs w:val="24"/>
      </w:rPr>
      <w:t>.0</w:t>
    </w:r>
    <w:r w:rsidR="00187856">
      <w:rPr>
        <w:color w:val="000000"/>
        <w:sz w:val="24"/>
        <w:szCs w:val="24"/>
      </w:rPr>
      <w:t>4</w:t>
    </w:r>
    <w:r>
      <w:rPr>
        <w:color w:val="000000"/>
        <w:sz w:val="24"/>
        <w:szCs w:val="24"/>
      </w:rPr>
      <w:t>.2024</w:t>
    </w:r>
  </w:p>
  <w:p w14:paraId="63593EE8" w14:textId="77777777" w:rsidR="00327A78" w:rsidRDefault="00327A7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B2828C" w14:textId="77777777" w:rsidR="003A4167" w:rsidRDefault="003A4167" w:rsidP="003A4167">
    <w:pPr>
      <w:tabs>
        <w:tab w:val="center" w:pos="4536"/>
        <w:tab w:val="right" w:pos="9072"/>
      </w:tabs>
      <w:spacing w:after="0" w:line="240" w:lineRule="auto"/>
      <w:jc w:val="right"/>
      <w:rPr>
        <w:color w:val="000000"/>
        <w:sz w:val="24"/>
        <w:szCs w:val="24"/>
      </w:rPr>
    </w:pPr>
  </w:p>
  <w:p w14:paraId="32787342" w14:textId="77777777" w:rsidR="003A4167" w:rsidRDefault="003A4167" w:rsidP="003A4167">
    <w:pPr>
      <w:tabs>
        <w:tab w:val="center" w:pos="4536"/>
        <w:tab w:val="right" w:pos="9072"/>
      </w:tabs>
      <w:spacing w:after="0" w:line="240" w:lineRule="auto"/>
      <w:jc w:val="right"/>
      <w:rPr>
        <w:color w:val="000000"/>
        <w:sz w:val="24"/>
        <w:szCs w:val="24"/>
      </w:rPr>
    </w:pPr>
  </w:p>
  <w:p w14:paraId="11126BCA" w14:textId="5C848D52" w:rsidR="003A4167" w:rsidRDefault="003A4167" w:rsidP="003A4167">
    <w:pPr>
      <w:tabs>
        <w:tab w:val="center" w:pos="4536"/>
        <w:tab w:val="right" w:pos="9072"/>
      </w:tabs>
      <w:spacing w:after="0" w:line="240" w:lineRule="auto"/>
      <w:jc w:val="right"/>
      <w:rPr>
        <w:color w:val="000000"/>
        <w:sz w:val="24"/>
        <w:szCs w:val="24"/>
      </w:rPr>
    </w:pPr>
    <w:r>
      <w:rPr>
        <w:color w:val="000000"/>
        <w:sz w:val="24"/>
        <w:szCs w:val="24"/>
      </w:rPr>
      <w:t>Version 1.</w:t>
    </w:r>
    <w:r w:rsidR="009E0CE5">
      <w:rPr>
        <w:color w:val="000000"/>
        <w:sz w:val="24"/>
        <w:szCs w:val="24"/>
      </w:rPr>
      <w:t>2</w:t>
    </w:r>
    <w:r>
      <w:rPr>
        <w:color w:val="000000"/>
        <w:sz w:val="24"/>
        <w:szCs w:val="24"/>
      </w:rPr>
      <w:t xml:space="preserve"> _</w:t>
    </w:r>
    <w:r w:rsidR="009E0CE5">
      <w:rPr>
        <w:sz w:val="24"/>
        <w:szCs w:val="24"/>
      </w:rPr>
      <w:t>25</w:t>
    </w:r>
    <w:r>
      <w:rPr>
        <w:color w:val="000000"/>
        <w:sz w:val="24"/>
        <w:szCs w:val="24"/>
      </w:rPr>
      <w:t>.0</w:t>
    </w:r>
    <w:r w:rsidR="009E0CE5">
      <w:rPr>
        <w:color w:val="000000"/>
        <w:sz w:val="24"/>
        <w:szCs w:val="24"/>
      </w:rPr>
      <w:t>4</w:t>
    </w:r>
    <w:r>
      <w:rPr>
        <w:color w:val="000000"/>
        <w:sz w:val="24"/>
        <w:szCs w:val="24"/>
      </w:rPr>
      <w:t>.2024</w:t>
    </w:r>
  </w:p>
  <w:p w14:paraId="2DB1B239" w14:textId="77777777" w:rsidR="002E5CF1" w:rsidRPr="003A4167" w:rsidRDefault="002E5CF1" w:rsidP="003A416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3"/>
    <w:multiLevelType w:val="singleLevel"/>
    <w:tmpl w:val="99688FA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multilevel"/>
    <w:tmpl w:val="894EE873"/>
    <w:lvl w:ilvl="0">
      <w:start w:val="1"/>
      <w:numFmt w:val="bullet"/>
      <w:lvlText w:val="·"/>
      <w:lvlJc w:val="left"/>
      <w:pPr>
        <w:tabs>
          <w:tab w:val="num" w:pos="284"/>
        </w:tabs>
        <w:ind w:left="284" w:firstLine="0"/>
      </w:pPr>
      <w:rPr>
        <w:rFonts w:ascii="Lucida Grande" w:eastAsia="ヒラギノ角ゴ Pro W3" w:hAnsi="Symbol" w:hint="default"/>
        <w:color w:val="000000"/>
        <w:position w:val="0"/>
        <w:sz w:val="22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364"/>
      </w:pPr>
      <w:rPr>
        <w:rFonts w:ascii="Courier New" w:eastAsia="ヒラギノ角ゴ Pro W3" w:hAnsi="Courier New" w:hint="default"/>
        <w:color w:val="000000"/>
        <w:position w:val="0"/>
        <w:sz w:val="22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2084"/>
      </w:pPr>
      <w:rPr>
        <w:rFonts w:ascii="Wingdings" w:eastAsia="ヒラギノ角ゴ Pro W3" w:hAnsi="Wingdings" w:hint="default"/>
        <w:color w:val="000000"/>
        <w:position w:val="0"/>
        <w:sz w:val="22"/>
      </w:rPr>
    </w:lvl>
    <w:lvl w:ilvl="3">
      <w:start w:val="1"/>
      <w:numFmt w:val="bullet"/>
      <w:lvlText w:val="·"/>
      <w:lvlJc w:val="left"/>
      <w:pPr>
        <w:tabs>
          <w:tab w:val="num" w:pos="360"/>
        </w:tabs>
        <w:ind w:left="360" w:firstLine="2804"/>
      </w:pPr>
      <w:rPr>
        <w:rFonts w:ascii="Lucida Grande" w:eastAsia="ヒラギノ角ゴ Pro W3" w:hAnsi="Symbol" w:hint="default"/>
        <w:color w:val="000000"/>
        <w:position w:val="0"/>
        <w:sz w:val="22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524"/>
      </w:pPr>
      <w:rPr>
        <w:rFonts w:ascii="Courier New" w:eastAsia="ヒラギノ角ゴ Pro W3" w:hAnsi="Courier New" w:hint="default"/>
        <w:color w:val="000000"/>
        <w:position w:val="0"/>
        <w:sz w:val="22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4244"/>
      </w:pPr>
      <w:rPr>
        <w:rFonts w:ascii="Wingdings" w:eastAsia="ヒラギノ角ゴ Pro W3" w:hAnsi="Wingdings" w:hint="default"/>
        <w:color w:val="000000"/>
        <w:position w:val="0"/>
        <w:sz w:val="22"/>
      </w:rPr>
    </w:lvl>
    <w:lvl w:ilvl="6">
      <w:start w:val="1"/>
      <w:numFmt w:val="bullet"/>
      <w:lvlText w:val="·"/>
      <w:lvlJc w:val="left"/>
      <w:pPr>
        <w:tabs>
          <w:tab w:val="num" w:pos="360"/>
        </w:tabs>
        <w:ind w:left="360" w:firstLine="4964"/>
      </w:pPr>
      <w:rPr>
        <w:rFonts w:ascii="Lucida Grande" w:eastAsia="ヒラギノ角ゴ Pro W3" w:hAnsi="Symbol" w:hint="default"/>
        <w:color w:val="000000"/>
        <w:position w:val="0"/>
        <w:sz w:val="22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684"/>
      </w:pPr>
      <w:rPr>
        <w:rFonts w:ascii="Courier New" w:eastAsia="ヒラギノ角ゴ Pro W3" w:hAnsi="Courier New" w:hint="default"/>
        <w:color w:val="000000"/>
        <w:position w:val="0"/>
        <w:sz w:val="22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404"/>
      </w:pPr>
      <w:rPr>
        <w:rFonts w:ascii="Wingdings" w:eastAsia="ヒラギノ角ゴ Pro W3" w:hAnsi="Wingdings" w:hint="default"/>
        <w:color w:val="000000"/>
        <w:position w:val="0"/>
        <w:sz w:val="22"/>
      </w:rPr>
    </w:lvl>
  </w:abstractNum>
  <w:abstractNum w:abstractNumId="2" w15:restartNumberingAfterBreak="0">
    <w:nsid w:val="23F17F74"/>
    <w:multiLevelType w:val="hybridMultilevel"/>
    <w:tmpl w:val="BDD40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BE4BF1"/>
    <w:multiLevelType w:val="hybridMultilevel"/>
    <w:tmpl w:val="47308D3A"/>
    <w:lvl w:ilvl="0" w:tplc="04070001">
      <w:start w:val="1"/>
      <w:numFmt w:val="bullet"/>
      <w:lvlText w:val=""/>
      <w:lvlJc w:val="left"/>
      <w:pPr>
        <w:ind w:left="100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4" w15:restartNumberingAfterBreak="0">
    <w:nsid w:val="557F3DA7"/>
    <w:multiLevelType w:val="hybridMultilevel"/>
    <w:tmpl w:val="E83A8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B07877"/>
    <w:multiLevelType w:val="hybridMultilevel"/>
    <w:tmpl w:val="709221D2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65942744"/>
    <w:multiLevelType w:val="hybridMultilevel"/>
    <w:tmpl w:val="469AFD52"/>
    <w:lvl w:ilvl="0" w:tplc="04070001">
      <w:start w:val="1"/>
      <w:numFmt w:val="bullet"/>
      <w:lvlText w:val=""/>
      <w:lvlJc w:val="left"/>
      <w:pPr>
        <w:ind w:left="136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8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4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8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0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2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de-DE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B55"/>
    <w:rsid w:val="000050D0"/>
    <w:rsid w:val="00005C81"/>
    <w:rsid w:val="00006F59"/>
    <w:rsid w:val="000076F4"/>
    <w:rsid w:val="00007B43"/>
    <w:rsid w:val="00010A93"/>
    <w:rsid w:val="000138F9"/>
    <w:rsid w:val="00022ED7"/>
    <w:rsid w:val="0002343D"/>
    <w:rsid w:val="00035C6F"/>
    <w:rsid w:val="00035DAE"/>
    <w:rsid w:val="00041C41"/>
    <w:rsid w:val="0004563A"/>
    <w:rsid w:val="00047CC6"/>
    <w:rsid w:val="00050803"/>
    <w:rsid w:val="00053FC9"/>
    <w:rsid w:val="00054B3B"/>
    <w:rsid w:val="00056667"/>
    <w:rsid w:val="00056994"/>
    <w:rsid w:val="00063E27"/>
    <w:rsid w:val="000661E5"/>
    <w:rsid w:val="0006643E"/>
    <w:rsid w:val="00071832"/>
    <w:rsid w:val="000718F9"/>
    <w:rsid w:val="00080B15"/>
    <w:rsid w:val="00081618"/>
    <w:rsid w:val="00082AD0"/>
    <w:rsid w:val="00085CF5"/>
    <w:rsid w:val="000863A1"/>
    <w:rsid w:val="0008669B"/>
    <w:rsid w:val="00091419"/>
    <w:rsid w:val="000934F6"/>
    <w:rsid w:val="00093679"/>
    <w:rsid w:val="00095490"/>
    <w:rsid w:val="000A08A3"/>
    <w:rsid w:val="000A123A"/>
    <w:rsid w:val="000A23B6"/>
    <w:rsid w:val="000A2D2A"/>
    <w:rsid w:val="000A6772"/>
    <w:rsid w:val="000B0781"/>
    <w:rsid w:val="000B0B1F"/>
    <w:rsid w:val="000B262B"/>
    <w:rsid w:val="000B2FB3"/>
    <w:rsid w:val="000B3DC8"/>
    <w:rsid w:val="000B52F2"/>
    <w:rsid w:val="000B6F08"/>
    <w:rsid w:val="000B7582"/>
    <w:rsid w:val="000B767E"/>
    <w:rsid w:val="000C0826"/>
    <w:rsid w:val="000C6904"/>
    <w:rsid w:val="000D1E76"/>
    <w:rsid w:val="000D230E"/>
    <w:rsid w:val="000F24CD"/>
    <w:rsid w:val="000F335A"/>
    <w:rsid w:val="000F5CE0"/>
    <w:rsid w:val="0010347A"/>
    <w:rsid w:val="00106BBA"/>
    <w:rsid w:val="001116BA"/>
    <w:rsid w:val="00111A7C"/>
    <w:rsid w:val="0011241D"/>
    <w:rsid w:val="00112EC9"/>
    <w:rsid w:val="00113F9E"/>
    <w:rsid w:val="001164BA"/>
    <w:rsid w:val="00116D21"/>
    <w:rsid w:val="001225B7"/>
    <w:rsid w:val="00126A3C"/>
    <w:rsid w:val="00126DE5"/>
    <w:rsid w:val="00136053"/>
    <w:rsid w:val="00137172"/>
    <w:rsid w:val="00137C2F"/>
    <w:rsid w:val="001457DF"/>
    <w:rsid w:val="001459C9"/>
    <w:rsid w:val="00145F15"/>
    <w:rsid w:val="0014660C"/>
    <w:rsid w:val="00150401"/>
    <w:rsid w:val="00150A22"/>
    <w:rsid w:val="00152F9A"/>
    <w:rsid w:val="00153FE0"/>
    <w:rsid w:val="0016104C"/>
    <w:rsid w:val="00162FEB"/>
    <w:rsid w:val="0016431E"/>
    <w:rsid w:val="00164D8B"/>
    <w:rsid w:val="0017039B"/>
    <w:rsid w:val="0017325C"/>
    <w:rsid w:val="00173581"/>
    <w:rsid w:val="00173ED8"/>
    <w:rsid w:val="00174660"/>
    <w:rsid w:val="001761A6"/>
    <w:rsid w:val="0017698E"/>
    <w:rsid w:val="00177D54"/>
    <w:rsid w:val="00183FD4"/>
    <w:rsid w:val="0018425A"/>
    <w:rsid w:val="00187856"/>
    <w:rsid w:val="001879AA"/>
    <w:rsid w:val="00190399"/>
    <w:rsid w:val="00194CA4"/>
    <w:rsid w:val="001951D5"/>
    <w:rsid w:val="00195C1B"/>
    <w:rsid w:val="001969E7"/>
    <w:rsid w:val="001A5DA8"/>
    <w:rsid w:val="001A69BA"/>
    <w:rsid w:val="001B09D5"/>
    <w:rsid w:val="001B0D0B"/>
    <w:rsid w:val="001B173B"/>
    <w:rsid w:val="001B55BD"/>
    <w:rsid w:val="001C732F"/>
    <w:rsid w:val="001C7B4D"/>
    <w:rsid w:val="001D0384"/>
    <w:rsid w:val="001D1CD1"/>
    <w:rsid w:val="001D5CF7"/>
    <w:rsid w:val="001D5FB0"/>
    <w:rsid w:val="001D6BFB"/>
    <w:rsid w:val="001E1721"/>
    <w:rsid w:val="001E1934"/>
    <w:rsid w:val="001E4395"/>
    <w:rsid w:val="001E64A6"/>
    <w:rsid w:val="001E6F74"/>
    <w:rsid w:val="001F0665"/>
    <w:rsid w:val="002064F9"/>
    <w:rsid w:val="00210626"/>
    <w:rsid w:val="002131D4"/>
    <w:rsid w:val="0021625D"/>
    <w:rsid w:val="0022122B"/>
    <w:rsid w:val="00222404"/>
    <w:rsid w:val="0022282D"/>
    <w:rsid w:val="002228C8"/>
    <w:rsid w:val="00223E56"/>
    <w:rsid w:val="002335B1"/>
    <w:rsid w:val="00243B8F"/>
    <w:rsid w:val="00244BAE"/>
    <w:rsid w:val="00252048"/>
    <w:rsid w:val="00252B69"/>
    <w:rsid w:val="002543EF"/>
    <w:rsid w:val="002561D2"/>
    <w:rsid w:val="00261B95"/>
    <w:rsid w:val="00262735"/>
    <w:rsid w:val="00262AC2"/>
    <w:rsid w:val="002653D5"/>
    <w:rsid w:val="00267F18"/>
    <w:rsid w:val="00271FCD"/>
    <w:rsid w:val="002720B6"/>
    <w:rsid w:val="002740B1"/>
    <w:rsid w:val="002751E4"/>
    <w:rsid w:val="002819F8"/>
    <w:rsid w:val="00292F83"/>
    <w:rsid w:val="00295419"/>
    <w:rsid w:val="0029630D"/>
    <w:rsid w:val="002A1B9A"/>
    <w:rsid w:val="002A4A32"/>
    <w:rsid w:val="002A6033"/>
    <w:rsid w:val="002A6E9D"/>
    <w:rsid w:val="002B3325"/>
    <w:rsid w:val="002B4970"/>
    <w:rsid w:val="002B515D"/>
    <w:rsid w:val="002B600F"/>
    <w:rsid w:val="002B60D2"/>
    <w:rsid w:val="002B6561"/>
    <w:rsid w:val="002B72B9"/>
    <w:rsid w:val="002C1470"/>
    <w:rsid w:val="002C4384"/>
    <w:rsid w:val="002C6780"/>
    <w:rsid w:val="002D4007"/>
    <w:rsid w:val="002D5F27"/>
    <w:rsid w:val="002E03BC"/>
    <w:rsid w:val="002E0B5A"/>
    <w:rsid w:val="002E5CF1"/>
    <w:rsid w:val="002F4956"/>
    <w:rsid w:val="00301997"/>
    <w:rsid w:val="0030477C"/>
    <w:rsid w:val="00305004"/>
    <w:rsid w:val="00305895"/>
    <w:rsid w:val="00314624"/>
    <w:rsid w:val="00316E32"/>
    <w:rsid w:val="00323D0D"/>
    <w:rsid w:val="003240F4"/>
    <w:rsid w:val="00324A86"/>
    <w:rsid w:val="00324D8F"/>
    <w:rsid w:val="00326364"/>
    <w:rsid w:val="00327494"/>
    <w:rsid w:val="003278E4"/>
    <w:rsid w:val="00327A78"/>
    <w:rsid w:val="00331388"/>
    <w:rsid w:val="00345469"/>
    <w:rsid w:val="0034681B"/>
    <w:rsid w:val="00346F0E"/>
    <w:rsid w:val="003472F9"/>
    <w:rsid w:val="00361225"/>
    <w:rsid w:val="00361A20"/>
    <w:rsid w:val="00363F58"/>
    <w:rsid w:val="003668F1"/>
    <w:rsid w:val="00367CAD"/>
    <w:rsid w:val="003713A9"/>
    <w:rsid w:val="003751A1"/>
    <w:rsid w:val="00375FB4"/>
    <w:rsid w:val="00376C14"/>
    <w:rsid w:val="00380860"/>
    <w:rsid w:val="00381BB4"/>
    <w:rsid w:val="00382CC2"/>
    <w:rsid w:val="0038441C"/>
    <w:rsid w:val="003846D8"/>
    <w:rsid w:val="003857C7"/>
    <w:rsid w:val="00385BF8"/>
    <w:rsid w:val="0038777A"/>
    <w:rsid w:val="00387911"/>
    <w:rsid w:val="00390091"/>
    <w:rsid w:val="00391DA5"/>
    <w:rsid w:val="00391E28"/>
    <w:rsid w:val="003927E9"/>
    <w:rsid w:val="00394935"/>
    <w:rsid w:val="00395577"/>
    <w:rsid w:val="0039688D"/>
    <w:rsid w:val="003A0B5A"/>
    <w:rsid w:val="003A0B92"/>
    <w:rsid w:val="003A4167"/>
    <w:rsid w:val="003A45A3"/>
    <w:rsid w:val="003A5FDA"/>
    <w:rsid w:val="003A63CD"/>
    <w:rsid w:val="003A777A"/>
    <w:rsid w:val="003B11DB"/>
    <w:rsid w:val="003B4621"/>
    <w:rsid w:val="003B5B09"/>
    <w:rsid w:val="003B7213"/>
    <w:rsid w:val="003C4D76"/>
    <w:rsid w:val="003C7BD7"/>
    <w:rsid w:val="003D0AFA"/>
    <w:rsid w:val="003E1518"/>
    <w:rsid w:val="003E6D46"/>
    <w:rsid w:val="003F4E62"/>
    <w:rsid w:val="003F514E"/>
    <w:rsid w:val="003F5836"/>
    <w:rsid w:val="00401B9E"/>
    <w:rsid w:val="00404FF8"/>
    <w:rsid w:val="00406ED1"/>
    <w:rsid w:val="0040717B"/>
    <w:rsid w:val="00413DB4"/>
    <w:rsid w:val="00417CCC"/>
    <w:rsid w:val="00421506"/>
    <w:rsid w:val="00426D22"/>
    <w:rsid w:val="004316CD"/>
    <w:rsid w:val="00440CE9"/>
    <w:rsid w:val="00441D60"/>
    <w:rsid w:val="004440B3"/>
    <w:rsid w:val="004457B4"/>
    <w:rsid w:val="00450A59"/>
    <w:rsid w:val="00451902"/>
    <w:rsid w:val="00451992"/>
    <w:rsid w:val="00451A2C"/>
    <w:rsid w:val="0045647D"/>
    <w:rsid w:val="00462345"/>
    <w:rsid w:val="0046251A"/>
    <w:rsid w:val="004626A6"/>
    <w:rsid w:val="00462DC7"/>
    <w:rsid w:val="00467AED"/>
    <w:rsid w:val="00470473"/>
    <w:rsid w:val="00470994"/>
    <w:rsid w:val="00472A5F"/>
    <w:rsid w:val="00472B42"/>
    <w:rsid w:val="0047314B"/>
    <w:rsid w:val="00476653"/>
    <w:rsid w:val="00476B33"/>
    <w:rsid w:val="004804AF"/>
    <w:rsid w:val="004808EA"/>
    <w:rsid w:val="004810D4"/>
    <w:rsid w:val="004830CB"/>
    <w:rsid w:val="00484180"/>
    <w:rsid w:val="00484CA2"/>
    <w:rsid w:val="00494B55"/>
    <w:rsid w:val="00495B04"/>
    <w:rsid w:val="004A154E"/>
    <w:rsid w:val="004A15BC"/>
    <w:rsid w:val="004A1CC7"/>
    <w:rsid w:val="004A380E"/>
    <w:rsid w:val="004A4B5F"/>
    <w:rsid w:val="004C28E5"/>
    <w:rsid w:val="004C63D1"/>
    <w:rsid w:val="004C6C2F"/>
    <w:rsid w:val="004D0100"/>
    <w:rsid w:val="004E28C9"/>
    <w:rsid w:val="004E2D58"/>
    <w:rsid w:val="004E3716"/>
    <w:rsid w:val="004E5690"/>
    <w:rsid w:val="004F3B40"/>
    <w:rsid w:val="004F41A2"/>
    <w:rsid w:val="004F468B"/>
    <w:rsid w:val="004F6FEF"/>
    <w:rsid w:val="00502007"/>
    <w:rsid w:val="005054F5"/>
    <w:rsid w:val="00507CF5"/>
    <w:rsid w:val="005105CA"/>
    <w:rsid w:val="00511491"/>
    <w:rsid w:val="00512785"/>
    <w:rsid w:val="00523784"/>
    <w:rsid w:val="00523FEB"/>
    <w:rsid w:val="0052485D"/>
    <w:rsid w:val="00525FAE"/>
    <w:rsid w:val="00532660"/>
    <w:rsid w:val="00534EBF"/>
    <w:rsid w:val="00545C1C"/>
    <w:rsid w:val="005461C1"/>
    <w:rsid w:val="00546DBC"/>
    <w:rsid w:val="00550047"/>
    <w:rsid w:val="0055296F"/>
    <w:rsid w:val="00555DF9"/>
    <w:rsid w:val="00556227"/>
    <w:rsid w:val="00560CD7"/>
    <w:rsid w:val="00564B38"/>
    <w:rsid w:val="00571EB3"/>
    <w:rsid w:val="00581191"/>
    <w:rsid w:val="00582A4A"/>
    <w:rsid w:val="0058335D"/>
    <w:rsid w:val="00584B53"/>
    <w:rsid w:val="005858FF"/>
    <w:rsid w:val="0058641B"/>
    <w:rsid w:val="0059035E"/>
    <w:rsid w:val="00597A90"/>
    <w:rsid w:val="005A15D7"/>
    <w:rsid w:val="005A1BE0"/>
    <w:rsid w:val="005A27D8"/>
    <w:rsid w:val="005A3954"/>
    <w:rsid w:val="005A46F9"/>
    <w:rsid w:val="005A49B2"/>
    <w:rsid w:val="005A4DA3"/>
    <w:rsid w:val="005A66EB"/>
    <w:rsid w:val="005A6A8A"/>
    <w:rsid w:val="005A797A"/>
    <w:rsid w:val="005B5333"/>
    <w:rsid w:val="005B73AA"/>
    <w:rsid w:val="005B757C"/>
    <w:rsid w:val="005C0D7E"/>
    <w:rsid w:val="005C3DCD"/>
    <w:rsid w:val="005D3366"/>
    <w:rsid w:val="005D4531"/>
    <w:rsid w:val="005D50D3"/>
    <w:rsid w:val="005D5F88"/>
    <w:rsid w:val="005D696B"/>
    <w:rsid w:val="005E005F"/>
    <w:rsid w:val="005E1620"/>
    <w:rsid w:val="005E1983"/>
    <w:rsid w:val="005E5A77"/>
    <w:rsid w:val="005F00A1"/>
    <w:rsid w:val="005F22D0"/>
    <w:rsid w:val="005F37F9"/>
    <w:rsid w:val="005F5493"/>
    <w:rsid w:val="00600F87"/>
    <w:rsid w:val="006030B4"/>
    <w:rsid w:val="006066CB"/>
    <w:rsid w:val="006072FC"/>
    <w:rsid w:val="0061483B"/>
    <w:rsid w:val="00622888"/>
    <w:rsid w:val="00622B11"/>
    <w:rsid w:val="006246F1"/>
    <w:rsid w:val="00634E21"/>
    <w:rsid w:val="00640344"/>
    <w:rsid w:val="00641927"/>
    <w:rsid w:val="00642B64"/>
    <w:rsid w:val="00643E7E"/>
    <w:rsid w:val="00644553"/>
    <w:rsid w:val="00644F5F"/>
    <w:rsid w:val="006455C5"/>
    <w:rsid w:val="0064597D"/>
    <w:rsid w:val="00645D61"/>
    <w:rsid w:val="006471C4"/>
    <w:rsid w:val="00651C5C"/>
    <w:rsid w:val="00655138"/>
    <w:rsid w:val="00656973"/>
    <w:rsid w:val="0066047B"/>
    <w:rsid w:val="00664100"/>
    <w:rsid w:val="0066539B"/>
    <w:rsid w:val="0066602B"/>
    <w:rsid w:val="0067115B"/>
    <w:rsid w:val="006711AD"/>
    <w:rsid w:val="00673285"/>
    <w:rsid w:val="006769C2"/>
    <w:rsid w:val="006806D7"/>
    <w:rsid w:val="0068078A"/>
    <w:rsid w:val="00681376"/>
    <w:rsid w:val="00687C22"/>
    <w:rsid w:val="00691320"/>
    <w:rsid w:val="00691EE5"/>
    <w:rsid w:val="006941A4"/>
    <w:rsid w:val="006A00F7"/>
    <w:rsid w:val="006A49C1"/>
    <w:rsid w:val="006A6E09"/>
    <w:rsid w:val="006A76E2"/>
    <w:rsid w:val="006B033A"/>
    <w:rsid w:val="006B1974"/>
    <w:rsid w:val="006B2A1F"/>
    <w:rsid w:val="006B4586"/>
    <w:rsid w:val="006C0524"/>
    <w:rsid w:val="006C6CFD"/>
    <w:rsid w:val="006D14F2"/>
    <w:rsid w:val="006D2D7D"/>
    <w:rsid w:val="006D32E4"/>
    <w:rsid w:val="006D3422"/>
    <w:rsid w:val="006D3EC9"/>
    <w:rsid w:val="006D7E93"/>
    <w:rsid w:val="006E2B7D"/>
    <w:rsid w:val="006F3423"/>
    <w:rsid w:val="006F4483"/>
    <w:rsid w:val="0070032F"/>
    <w:rsid w:val="007035A2"/>
    <w:rsid w:val="00704E70"/>
    <w:rsid w:val="007137C8"/>
    <w:rsid w:val="00713C2F"/>
    <w:rsid w:val="00714F7C"/>
    <w:rsid w:val="00716090"/>
    <w:rsid w:val="007213C1"/>
    <w:rsid w:val="00730F0D"/>
    <w:rsid w:val="00731328"/>
    <w:rsid w:val="00734515"/>
    <w:rsid w:val="007424C6"/>
    <w:rsid w:val="00742797"/>
    <w:rsid w:val="007469AB"/>
    <w:rsid w:val="00763A08"/>
    <w:rsid w:val="0077030C"/>
    <w:rsid w:val="00772460"/>
    <w:rsid w:val="00772942"/>
    <w:rsid w:val="007731C4"/>
    <w:rsid w:val="00775CF6"/>
    <w:rsid w:val="0078222A"/>
    <w:rsid w:val="0078263D"/>
    <w:rsid w:val="00784207"/>
    <w:rsid w:val="00786D96"/>
    <w:rsid w:val="00787873"/>
    <w:rsid w:val="007923DD"/>
    <w:rsid w:val="00792BBC"/>
    <w:rsid w:val="007A12B2"/>
    <w:rsid w:val="007A3A5B"/>
    <w:rsid w:val="007A465A"/>
    <w:rsid w:val="007A6933"/>
    <w:rsid w:val="007A785F"/>
    <w:rsid w:val="007A7CEF"/>
    <w:rsid w:val="007B01F0"/>
    <w:rsid w:val="007B5267"/>
    <w:rsid w:val="007C093D"/>
    <w:rsid w:val="007C1281"/>
    <w:rsid w:val="007C24AD"/>
    <w:rsid w:val="007C53BC"/>
    <w:rsid w:val="007C6E79"/>
    <w:rsid w:val="007D05CD"/>
    <w:rsid w:val="007D103A"/>
    <w:rsid w:val="007D24F3"/>
    <w:rsid w:val="007D2BA9"/>
    <w:rsid w:val="007D5243"/>
    <w:rsid w:val="007D7099"/>
    <w:rsid w:val="007E2458"/>
    <w:rsid w:val="007E3ADE"/>
    <w:rsid w:val="007E6A5C"/>
    <w:rsid w:val="007E6A5F"/>
    <w:rsid w:val="007F23B6"/>
    <w:rsid w:val="00803432"/>
    <w:rsid w:val="00805E7A"/>
    <w:rsid w:val="0080685D"/>
    <w:rsid w:val="00807304"/>
    <w:rsid w:val="008074EA"/>
    <w:rsid w:val="00810C21"/>
    <w:rsid w:val="00811498"/>
    <w:rsid w:val="00811695"/>
    <w:rsid w:val="00816D85"/>
    <w:rsid w:val="008200D0"/>
    <w:rsid w:val="008219D9"/>
    <w:rsid w:val="00823776"/>
    <w:rsid w:val="00830266"/>
    <w:rsid w:val="008351A0"/>
    <w:rsid w:val="008366CF"/>
    <w:rsid w:val="00841F5A"/>
    <w:rsid w:val="00842F7B"/>
    <w:rsid w:val="00844904"/>
    <w:rsid w:val="00847876"/>
    <w:rsid w:val="00852F1A"/>
    <w:rsid w:val="00855264"/>
    <w:rsid w:val="008562FF"/>
    <w:rsid w:val="00856446"/>
    <w:rsid w:val="00860212"/>
    <w:rsid w:val="00863122"/>
    <w:rsid w:val="00863AF4"/>
    <w:rsid w:val="0086468C"/>
    <w:rsid w:val="00871047"/>
    <w:rsid w:val="008754F2"/>
    <w:rsid w:val="00880F68"/>
    <w:rsid w:val="008848A3"/>
    <w:rsid w:val="00885423"/>
    <w:rsid w:val="008869CD"/>
    <w:rsid w:val="0089530A"/>
    <w:rsid w:val="008A2A08"/>
    <w:rsid w:val="008A2E1B"/>
    <w:rsid w:val="008A6365"/>
    <w:rsid w:val="008A78C1"/>
    <w:rsid w:val="008B0712"/>
    <w:rsid w:val="008B0ED2"/>
    <w:rsid w:val="008B181E"/>
    <w:rsid w:val="008B7F47"/>
    <w:rsid w:val="008C2B6B"/>
    <w:rsid w:val="008C4493"/>
    <w:rsid w:val="008C7054"/>
    <w:rsid w:val="008D0D5A"/>
    <w:rsid w:val="008D1E24"/>
    <w:rsid w:val="008D23C8"/>
    <w:rsid w:val="008D38B4"/>
    <w:rsid w:val="008D58D6"/>
    <w:rsid w:val="008D58E2"/>
    <w:rsid w:val="008D5C51"/>
    <w:rsid w:val="008D679A"/>
    <w:rsid w:val="008D6BD5"/>
    <w:rsid w:val="008E268B"/>
    <w:rsid w:val="008E5277"/>
    <w:rsid w:val="008E5DA2"/>
    <w:rsid w:val="008E70F8"/>
    <w:rsid w:val="008F0D27"/>
    <w:rsid w:val="008F47D5"/>
    <w:rsid w:val="008F4D2D"/>
    <w:rsid w:val="008F773A"/>
    <w:rsid w:val="009047BB"/>
    <w:rsid w:val="009079CB"/>
    <w:rsid w:val="00915C96"/>
    <w:rsid w:val="00916EB7"/>
    <w:rsid w:val="00917B99"/>
    <w:rsid w:val="00922F39"/>
    <w:rsid w:val="00924CEE"/>
    <w:rsid w:val="009257A1"/>
    <w:rsid w:val="00926218"/>
    <w:rsid w:val="0092635D"/>
    <w:rsid w:val="00930596"/>
    <w:rsid w:val="00933EDE"/>
    <w:rsid w:val="00935B1F"/>
    <w:rsid w:val="00936E63"/>
    <w:rsid w:val="00940A38"/>
    <w:rsid w:val="00942881"/>
    <w:rsid w:val="00944021"/>
    <w:rsid w:val="009448DC"/>
    <w:rsid w:val="00951037"/>
    <w:rsid w:val="00951D27"/>
    <w:rsid w:val="0095438E"/>
    <w:rsid w:val="0096191F"/>
    <w:rsid w:val="00963269"/>
    <w:rsid w:val="00964DDC"/>
    <w:rsid w:val="00964FC8"/>
    <w:rsid w:val="00965269"/>
    <w:rsid w:val="00965CCE"/>
    <w:rsid w:val="0097110D"/>
    <w:rsid w:val="00971387"/>
    <w:rsid w:val="0097513A"/>
    <w:rsid w:val="009801EC"/>
    <w:rsid w:val="00980A0C"/>
    <w:rsid w:val="00984523"/>
    <w:rsid w:val="00986748"/>
    <w:rsid w:val="00991EF9"/>
    <w:rsid w:val="00992FCA"/>
    <w:rsid w:val="009933AC"/>
    <w:rsid w:val="00994914"/>
    <w:rsid w:val="00996C6F"/>
    <w:rsid w:val="00997611"/>
    <w:rsid w:val="009A4EF2"/>
    <w:rsid w:val="009A59B9"/>
    <w:rsid w:val="009B2434"/>
    <w:rsid w:val="009B5199"/>
    <w:rsid w:val="009B5830"/>
    <w:rsid w:val="009B719A"/>
    <w:rsid w:val="009B791D"/>
    <w:rsid w:val="009C489D"/>
    <w:rsid w:val="009C5EFF"/>
    <w:rsid w:val="009D0D9A"/>
    <w:rsid w:val="009D1DD5"/>
    <w:rsid w:val="009D4936"/>
    <w:rsid w:val="009D77F9"/>
    <w:rsid w:val="009E0CE5"/>
    <w:rsid w:val="009E2D65"/>
    <w:rsid w:val="009E2ECA"/>
    <w:rsid w:val="009E2F9E"/>
    <w:rsid w:val="009E3ED9"/>
    <w:rsid w:val="009E433A"/>
    <w:rsid w:val="009E672D"/>
    <w:rsid w:val="009E7BE6"/>
    <w:rsid w:val="009E7E41"/>
    <w:rsid w:val="009F1C4F"/>
    <w:rsid w:val="009F32A8"/>
    <w:rsid w:val="009F4146"/>
    <w:rsid w:val="009F5271"/>
    <w:rsid w:val="00A005F6"/>
    <w:rsid w:val="00A0114D"/>
    <w:rsid w:val="00A01FFE"/>
    <w:rsid w:val="00A025F3"/>
    <w:rsid w:val="00A02E51"/>
    <w:rsid w:val="00A0321D"/>
    <w:rsid w:val="00A034A4"/>
    <w:rsid w:val="00A03860"/>
    <w:rsid w:val="00A07B70"/>
    <w:rsid w:val="00A10759"/>
    <w:rsid w:val="00A11C36"/>
    <w:rsid w:val="00A141B2"/>
    <w:rsid w:val="00A21212"/>
    <w:rsid w:val="00A21B87"/>
    <w:rsid w:val="00A221A6"/>
    <w:rsid w:val="00A221D8"/>
    <w:rsid w:val="00A22F37"/>
    <w:rsid w:val="00A24DD0"/>
    <w:rsid w:val="00A2759F"/>
    <w:rsid w:val="00A3115D"/>
    <w:rsid w:val="00A33628"/>
    <w:rsid w:val="00A34B68"/>
    <w:rsid w:val="00A3506F"/>
    <w:rsid w:val="00A36A7C"/>
    <w:rsid w:val="00A4593D"/>
    <w:rsid w:val="00A45F34"/>
    <w:rsid w:val="00A46A2E"/>
    <w:rsid w:val="00A519CE"/>
    <w:rsid w:val="00A561F0"/>
    <w:rsid w:val="00A57166"/>
    <w:rsid w:val="00A57435"/>
    <w:rsid w:val="00A60ACA"/>
    <w:rsid w:val="00A61709"/>
    <w:rsid w:val="00A63A44"/>
    <w:rsid w:val="00A725FC"/>
    <w:rsid w:val="00A75475"/>
    <w:rsid w:val="00A76828"/>
    <w:rsid w:val="00A77314"/>
    <w:rsid w:val="00A811BD"/>
    <w:rsid w:val="00A812AE"/>
    <w:rsid w:val="00A91F6F"/>
    <w:rsid w:val="00A9372B"/>
    <w:rsid w:val="00A948AE"/>
    <w:rsid w:val="00AA02D9"/>
    <w:rsid w:val="00AA0714"/>
    <w:rsid w:val="00AA1D35"/>
    <w:rsid w:val="00AA40D7"/>
    <w:rsid w:val="00AA450B"/>
    <w:rsid w:val="00AB094C"/>
    <w:rsid w:val="00AB40F7"/>
    <w:rsid w:val="00AB6858"/>
    <w:rsid w:val="00AC2F8F"/>
    <w:rsid w:val="00AC49E7"/>
    <w:rsid w:val="00AC5A85"/>
    <w:rsid w:val="00AD088D"/>
    <w:rsid w:val="00AD0BBF"/>
    <w:rsid w:val="00AD232A"/>
    <w:rsid w:val="00AD38FD"/>
    <w:rsid w:val="00AD4C6C"/>
    <w:rsid w:val="00AD6D69"/>
    <w:rsid w:val="00AD782B"/>
    <w:rsid w:val="00AD7B4B"/>
    <w:rsid w:val="00AE1167"/>
    <w:rsid w:val="00AE23A2"/>
    <w:rsid w:val="00AE2EF9"/>
    <w:rsid w:val="00AE6196"/>
    <w:rsid w:val="00AF01F0"/>
    <w:rsid w:val="00AF2FDC"/>
    <w:rsid w:val="00AF3431"/>
    <w:rsid w:val="00AF5DA5"/>
    <w:rsid w:val="00AF6D7C"/>
    <w:rsid w:val="00B00BCB"/>
    <w:rsid w:val="00B01F4B"/>
    <w:rsid w:val="00B04E4C"/>
    <w:rsid w:val="00B074E6"/>
    <w:rsid w:val="00B07E20"/>
    <w:rsid w:val="00B13037"/>
    <w:rsid w:val="00B17B0F"/>
    <w:rsid w:val="00B2182A"/>
    <w:rsid w:val="00B23A6F"/>
    <w:rsid w:val="00B31417"/>
    <w:rsid w:val="00B31AC7"/>
    <w:rsid w:val="00B329C2"/>
    <w:rsid w:val="00B33A84"/>
    <w:rsid w:val="00B3797B"/>
    <w:rsid w:val="00B411FB"/>
    <w:rsid w:val="00B41D75"/>
    <w:rsid w:val="00B447E6"/>
    <w:rsid w:val="00B5266E"/>
    <w:rsid w:val="00B532FB"/>
    <w:rsid w:val="00B54042"/>
    <w:rsid w:val="00B56B8D"/>
    <w:rsid w:val="00B57D42"/>
    <w:rsid w:val="00B6424A"/>
    <w:rsid w:val="00B67884"/>
    <w:rsid w:val="00B67C78"/>
    <w:rsid w:val="00B77AF8"/>
    <w:rsid w:val="00B804AF"/>
    <w:rsid w:val="00B861C2"/>
    <w:rsid w:val="00B867A7"/>
    <w:rsid w:val="00B916BD"/>
    <w:rsid w:val="00B939FB"/>
    <w:rsid w:val="00B943D0"/>
    <w:rsid w:val="00B94CE7"/>
    <w:rsid w:val="00B96D4A"/>
    <w:rsid w:val="00BA0A2A"/>
    <w:rsid w:val="00BA0D72"/>
    <w:rsid w:val="00BA5082"/>
    <w:rsid w:val="00BA56F1"/>
    <w:rsid w:val="00BA74E4"/>
    <w:rsid w:val="00BA7F2F"/>
    <w:rsid w:val="00BB04BF"/>
    <w:rsid w:val="00BB04DD"/>
    <w:rsid w:val="00BB7B82"/>
    <w:rsid w:val="00BD0F3A"/>
    <w:rsid w:val="00BD2CE0"/>
    <w:rsid w:val="00BD4509"/>
    <w:rsid w:val="00BD68DC"/>
    <w:rsid w:val="00BD6F88"/>
    <w:rsid w:val="00BD6F92"/>
    <w:rsid w:val="00BD70AC"/>
    <w:rsid w:val="00BD7696"/>
    <w:rsid w:val="00BE3696"/>
    <w:rsid w:val="00BE4746"/>
    <w:rsid w:val="00BE5A1C"/>
    <w:rsid w:val="00BF168E"/>
    <w:rsid w:val="00BF5206"/>
    <w:rsid w:val="00BF71EA"/>
    <w:rsid w:val="00C068CD"/>
    <w:rsid w:val="00C07590"/>
    <w:rsid w:val="00C12D00"/>
    <w:rsid w:val="00C13EFB"/>
    <w:rsid w:val="00C15E00"/>
    <w:rsid w:val="00C1656B"/>
    <w:rsid w:val="00C17513"/>
    <w:rsid w:val="00C32F28"/>
    <w:rsid w:val="00C406C9"/>
    <w:rsid w:val="00C420F0"/>
    <w:rsid w:val="00C43C78"/>
    <w:rsid w:val="00C45CFC"/>
    <w:rsid w:val="00C466B0"/>
    <w:rsid w:val="00C503B9"/>
    <w:rsid w:val="00C515B0"/>
    <w:rsid w:val="00C518F5"/>
    <w:rsid w:val="00C51B35"/>
    <w:rsid w:val="00C51DC4"/>
    <w:rsid w:val="00C52584"/>
    <w:rsid w:val="00C53C42"/>
    <w:rsid w:val="00C53CAE"/>
    <w:rsid w:val="00C56116"/>
    <w:rsid w:val="00C57D15"/>
    <w:rsid w:val="00C60603"/>
    <w:rsid w:val="00C60B47"/>
    <w:rsid w:val="00C62FE2"/>
    <w:rsid w:val="00C6443D"/>
    <w:rsid w:val="00C65710"/>
    <w:rsid w:val="00C65AA8"/>
    <w:rsid w:val="00C665B7"/>
    <w:rsid w:val="00C77F7E"/>
    <w:rsid w:val="00C82E22"/>
    <w:rsid w:val="00C855D2"/>
    <w:rsid w:val="00C86816"/>
    <w:rsid w:val="00C9125A"/>
    <w:rsid w:val="00C91D40"/>
    <w:rsid w:val="00C92239"/>
    <w:rsid w:val="00C92800"/>
    <w:rsid w:val="00C93DC9"/>
    <w:rsid w:val="00C9422D"/>
    <w:rsid w:val="00C94A2E"/>
    <w:rsid w:val="00CA1B7F"/>
    <w:rsid w:val="00CA22B8"/>
    <w:rsid w:val="00CA7FCC"/>
    <w:rsid w:val="00CB14CF"/>
    <w:rsid w:val="00CB28B1"/>
    <w:rsid w:val="00CC156E"/>
    <w:rsid w:val="00CC25F6"/>
    <w:rsid w:val="00CC3830"/>
    <w:rsid w:val="00CC3E7F"/>
    <w:rsid w:val="00CC4DF2"/>
    <w:rsid w:val="00CD0196"/>
    <w:rsid w:val="00CD3CED"/>
    <w:rsid w:val="00CD5A4D"/>
    <w:rsid w:val="00CD65DE"/>
    <w:rsid w:val="00CD78C2"/>
    <w:rsid w:val="00CE2806"/>
    <w:rsid w:val="00CE544F"/>
    <w:rsid w:val="00CF0AB4"/>
    <w:rsid w:val="00CF1556"/>
    <w:rsid w:val="00CF1BBE"/>
    <w:rsid w:val="00CF4341"/>
    <w:rsid w:val="00CF6ACB"/>
    <w:rsid w:val="00D00496"/>
    <w:rsid w:val="00D01270"/>
    <w:rsid w:val="00D02960"/>
    <w:rsid w:val="00D054D3"/>
    <w:rsid w:val="00D05E1F"/>
    <w:rsid w:val="00D06584"/>
    <w:rsid w:val="00D107EA"/>
    <w:rsid w:val="00D115D3"/>
    <w:rsid w:val="00D159D8"/>
    <w:rsid w:val="00D1660A"/>
    <w:rsid w:val="00D23619"/>
    <w:rsid w:val="00D241B1"/>
    <w:rsid w:val="00D3203C"/>
    <w:rsid w:val="00D34011"/>
    <w:rsid w:val="00D354BF"/>
    <w:rsid w:val="00D35716"/>
    <w:rsid w:val="00D35B15"/>
    <w:rsid w:val="00D46A70"/>
    <w:rsid w:val="00D474D6"/>
    <w:rsid w:val="00D47591"/>
    <w:rsid w:val="00D5045B"/>
    <w:rsid w:val="00D50F6A"/>
    <w:rsid w:val="00D51DE0"/>
    <w:rsid w:val="00D5507E"/>
    <w:rsid w:val="00D55A39"/>
    <w:rsid w:val="00D5787A"/>
    <w:rsid w:val="00D61557"/>
    <w:rsid w:val="00D631F1"/>
    <w:rsid w:val="00D64D6E"/>
    <w:rsid w:val="00D66828"/>
    <w:rsid w:val="00D67A33"/>
    <w:rsid w:val="00D738EC"/>
    <w:rsid w:val="00D748C8"/>
    <w:rsid w:val="00D76DEF"/>
    <w:rsid w:val="00D825E9"/>
    <w:rsid w:val="00D82D0A"/>
    <w:rsid w:val="00D8511B"/>
    <w:rsid w:val="00D85398"/>
    <w:rsid w:val="00D926E5"/>
    <w:rsid w:val="00DB5DA7"/>
    <w:rsid w:val="00DB6036"/>
    <w:rsid w:val="00DB65B4"/>
    <w:rsid w:val="00DC50E2"/>
    <w:rsid w:val="00DD1E41"/>
    <w:rsid w:val="00DD5549"/>
    <w:rsid w:val="00DD5F31"/>
    <w:rsid w:val="00DE05D3"/>
    <w:rsid w:val="00DE0784"/>
    <w:rsid w:val="00DE1575"/>
    <w:rsid w:val="00DE22FE"/>
    <w:rsid w:val="00DE342D"/>
    <w:rsid w:val="00DE52BB"/>
    <w:rsid w:val="00DF077D"/>
    <w:rsid w:val="00DF4B09"/>
    <w:rsid w:val="00DF51D5"/>
    <w:rsid w:val="00E0486C"/>
    <w:rsid w:val="00E04916"/>
    <w:rsid w:val="00E07902"/>
    <w:rsid w:val="00E10B9C"/>
    <w:rsid w:val="00E11BD0"/>
    <w:rsid w:val="00E12125"/>
    <w:rsid w:val="00E12194"/>
    <w:rsid w:val="00E1713A"/>
    <w:rsid w:val="00E219A4"/>
    <w:rsid w:val="00E21BC9"/>
    <w:rsid w:val="00E24C6F"/>
    <w:rsid w:val="00E25140"/>
    <w:rsid w:val="00E27C63"/>
    <w:rsid w:val="00E304E6"/>
    <w:rsid w:val="00E33BFF"/>
    <w:rsid w:val="00E35E63"/>
    <w:rsid w:val="00E418F0"/>
    <w:rsid w:val="00E43B55"/>
    <w:rsid w:val="00E44903"/>
    <w:rsid w:val="00E44F16"/>
    <w:rsid w:val="00E52D34"/>
    <w:rsid w:val="00E53DEC"/>
    <w:rsid w:val="00E54526"/>
    <w:rsid w:val="00E56C21"/>
    <w:rsid w:val="00E60639"/>
    <w:rsid w:val="00E638B3"/>
    <w:rsid w:val="00E73CF4"/>
    <w:rsid w:val="00E74FAC"/>
    <w:rsid w:val="00E8223F"/>
    <w:rsid w:val="00E835CF"/>
    <w:rsid w:val="00E86D89"/>
    <w:rsid w:val="00E90C40"/>
    <w:rsid w:val="00E92AB3"/>
    <w:rsid w:val="00E97E74"/>
    <w:rsid w:val="00EA254B"/>
    <w:rsid w:val="00EA2F61"/>
    <w:rsid w:val="00EA4753"/>
    <w:rsid w:val="00EB0A13"/>
    <w:rsid w:val="00EB43E9"/>
    <w:rsid w:val="00EB4F92"/>
    <w:rsid w:val="00EC2536"/>
    <w:rsid w:val="00EC541A"/>
    <w:rsid w:val="00EC67C1"/>
    <w:rsid w:val="00ED0AF1"/>
    <w:rsid w:val="00ED1795"/>
    <w:rsid w:val="00ED3A31"/>
    <w:rsid w:val="00ED4DE6"/>
    <w:rsid w:val="00ED51A7"/>
    <w:rsid w:val="00EE3985"/>
    <w:rsid w:val="00EF11D5"/>
    <w:rsid w:val="00EF13AD"/>
    <w:rsid w:val="00EF3166"/>
    <w:rsid w:val="00EF33D3"/>
    <w:rsid w:val="00F02CB6"/>
    <w:rsid w:val="00F0578F"/>
    <w:rsid w:val="00F1138B"/>
    <w:rsid w:val="00F13E55"/>
    <w:rsid w:val="00F148D5"/>
    <w:rsid w:val="00F152A0"/>
    <w:rsid w:val="00F16308"/>
    <w:rsid w:val="00F20D85"/>
    <w:rsid w:val="00F21747"/>
    <w:rsid w:val="00F221D6"/>
    <w:rsid w:val="00F222D0"/>
    <w:rsid w:val="00F22C95"/>
    <w:rsid w:val="00F31351"/>
    <w:rsid w:val="00F34402"/>
    <w:rsid w:val="00F42705"/>
    <w:rsid w:val="00F42A29"/>
    <w:rsid w:val="00F47A2A"/>
    <w:rsid w:val="00F51216"/>
    <w:rsid w:val="00F5223F"/>
    <w:rsid w:val="00F53CBC"/>
    <w:rsid w:val="00F55562"/>
    <w:rsid w:val="00F57079"/>
    <w:rsid w:val="00F61A80"/>
    <w:rsid w:val="00F61DB2"/>
    <w:rsid w:val="00F70632"/>
    <w:rsid w:val="00F70D17"/>
    <w:rsid w:val="00F71555"/>
    <w:rsid w:val="00F7623D"/>
    <w:rsid w:val="00F81C09"/>
    <w:rsid w:val="00F83501"/>
    <w:rsid w:val="00F8380A"/>
    <w:rsid w:val="00F8543E"/>
    <w:rsid w:val="00F86E7C"/>
    <w:rsid w:val="00F921CC"/>
    <w:rsid w:val="00FA1770"/>
    <w:rsid w:val="00FA42C5"/>
    <w:rsid w:val="00FA567F"/>
    <w:rsid w:val="00FA7834"/>
    <w:rsid w:val="00FB0FF4"/>
    <w:rsid w:val="00FB180E"/>
    <w:rsid w:val="00FB7426"/>
    <w:rsid w:val="00FC009E"/>
    <w:rsid w:val="00FC0FA0"/>
    <w:rsid w:val="00FC366C"/>
    <w:rsid w:val="00FC548C"/>
    <w:rsid w:val="00FD404A"/>
    <w:rsid w:val="00FE2589"/>
    <w:rsid w:val="00FE5CC8"/>
    <w:rsid w:val="00FE75EA"/>
    <w:rsid w:val="00FF2148"/>
    <w:rsid w:val="00FF3016"/>
    <w:rsid w:val="00FF4C0D"/>
    <w:rsid w:val="00FF73E1"/>
    <w:rsid w:val="00FF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  <w14:docId w14:val="6A2EC09C"/>
  <w15:docId w15:val="{23CA3728-9724-4F88-9B9E-BFBD05CFB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3B5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4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4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49E7"/>
    <w:rPr>
      <w:rFonts w:ascii="Tahoma" w:eastAsia="Calibri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61A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1A80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F61A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1A80"/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4440B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DE"/>
    </w:rPr>
  </w:style>
  <w:style w:type="paragraph" w:styleId="Anrede">
    <w:name w:val="Salutation"/>
    <w:basedOn w:val="Standard"/>
    <w:next w:val="Standard"/>
    <w:link w:val="AnredeZchn"/>
    <w:uiPriority w:val="99"/>
    <w:unhideWhenUsed/>
    <w:rsid w:val="004804AF"/>
  </w:style>
  <w:style w:type="character" w:customStyle="1" w:styleId="AnredeZchn">
    <w:name w:val="Anrede Zchn"/>
    <w:basedOn w:val="Absatz-Standardschriftart"/>
    <w:link w:val="Anrede"/>
    <w:uiPriority w:val="99"/>
    <w:rsid w:val="004804AF"/>
    <w:rPr>
      <w:rFonts w:ascii="Calibri" w:eastAsia="Calibri" w:hAnsi="Calibri" w:cs="Times New Roman"/>
    </w:rPr>
  </w:style>
  <w:style w:type="paragraph" w:styleId="Aufzhlungszeichen2">
    <w:name w:val="List Bullet 2"/>
    <w:basedOn w:val="Standard"/>
    <w:uiPriority w:val="99"/>
    <w:unhideWhenUsed/>
    <w:rsid w:val="004804AF"/>
    <w:pPr>
      <w:numPr>
        <w:numId w:val="3"/>
      </w:numPr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4804A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4804AF"/>
    <w:rPr>
      <w:rFonts w:ascii="Calibri" w:eastAsia="Calibri" w:hAnsi="Calibri" w:cs="Times New Roman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804A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804AF"/>
    <w:rPr>
      <w:rFonts w:ascii="Calibri" w:eastAsia="Calibri" w:hAnsi="Calibri" w:cs="Times New Roman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unhideWhenUsed/>
    <w:rsid w:val="004804AF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4804AF"/>
    <w:rPr>
      <w:rFonts w:ascii="Calibri" w:eastAsia="Calibri" w:hAnsi="Calibri" w:cs="Times New Roman"/>
    </w:rPr>
  </w:style>
  <w:style w:type="character" w:styleId="Hervorhebung">
    <w:name w:val="Emphasis"/>
    <w:basedOn w:val="Absatz-Standardschriftart"/>
    <w:uiPriority w:val="20"/>
    <w:qFormat/>
    <w:rsid w:val="004804AF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4457B4"/>
    <w:rPr>
      <w:color w:val="0000FF" w:themeColor="hyperlink"/>
      <w:u w:val="single"/>
    </w:rPr>
  </w:style>
  <w:style w:type="character" w:styleId="Seitenzahl">
    <w:name w:val="page number"/>
    <w:basedOn w:val="Absatz-Standardschriftart"/>
    <w:uiPriority w:val="99"/>
    <w:semiHidden/>
    <w:unhideWhenUsed/>
    <w:rsid w:val="000B767E"/>
  </w:style>
  <w:style w:type="character" w:styleId="Kommentarzeichen">
    <w:name w:val="annotation reference"/>
    <w:basedOn w:val="Absatz-Standardschriftart"/>
    <w:uiPriority w:val="99"/>
    <w:semiHidden/>
    <w:unhideWhenUsed/>
    <w:rsid w:val="00E27C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7C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7C63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7C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7C63"/>
    <w:rPr>
      <w:rFonts w:ascii="Calibri" w:eastAsia="Calibri" w:hAnsi="Calibri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0718F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erarbeitung">
    <w:name w:val="Revision"/>
    <w:hidden/>
    <w:uiPriority w:val="99"/>
    <w:semiHidden/>
    <w:rsid w:val="001B0D0B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5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6BFC41-BEF8-47F7-9E72-B185572AF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36</Words>
  <Characters>8420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Tobschall</dc:creator>
  <cp:lastModifiedBy>Gürtler, Diana</cp:lastModifiedBy>
  <cp:revision>42</cp:revision>
  <cp:lastPrinted>2015-09-16T07:11:00Z</cp:lastPrinted>
  <dcterms:created xsi:type="dcterms:W3CDTF">2024-04-25T07:18:00Z</dcterms:created>
  <dcterms:modified xsi:type="dcterms:W3CDTF">2024-04-25T08:00:00Z</dcterms:modified>
</cp:coreProperties>
</file>